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42E90" w14:textId="2F2A2F74" w:rsidR="00BB3B59" w:rsidRDefault="00FF5C2D" w:rsidP="00484732">
      <w:pPr>
        <w:spacing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lang w:val="en-US"/>
        </w:rPr>
        <w:t xml:space="preserve">Supplementary </w:t>
      </w:r>
      <w:r w:rsidR="00A44AFD" w:rsidRPr="005C686D">
        <w:rPr>
          <w:rFonts w:asciiTheme="majorBidi" w:hAnsiTheme="majorBidi" w:cstheme="majorBidi"/>
          <w:b/>
          <w:bCs/>
          <w:lang w:val="en-US"/>
        </w:rPr>
        <w:t>Table</w:t>
      </w:r>
      <w:r w:rsidR="00746BDB">
        <w:rPr>
          <w:rFonts w:asciiTheme="majorBidi" w:hAnsiTheme="majorBidi" w:cstheme="majorBidi"/>
          <w:b/>
          <w:bCs/>
          <w:lang w:val="en-US"/>
        </w:rPr>
        <w:t xml:space="preserve"> </w:t>
      </w:r>
      <w:r w:rsidR="00A004EE">
        <w:rPr>
          <w:rFonts w:asciiTheme="majorBidi" w:hAnsiTheme="majorBidi" w:cstheme="majorBidi"/>
          <w:b/>
          <w:bCs/>
          <w:lang w:val="en-US"/>
        </w:rPr>
        <w:t>3</w:t>
      </w:r>
      <w:r w:rsidR="00A44AFD" w:rsidRPr="005C686D">
        <w:rPr>
          <w:rFonts w:asciiTheme="majorBidi" w:hAnsiTheme="majorBidi" w:cstheme="majorBidi"/>
          <w:b/>
          <w:bCs/>
          <w:lang w:val="en-US"/>
        </w:rPr>
        <w:t>.</w:t>
      </w:r>
      <w:r w:rsidR="00A44AFD">
        <w:rPr>
          <w:rFonts w:asciiTheme="majorBidi" w:hAnsiTheme="majorBidi" w:cstheme="majorBidi"/>
          <w:lang w:val="en-US"/>
        </w:rPr>
        <w:t xml:space="preserve"> </w:t>
      </w:r>
      <w:r w:rsidR="005C5CAB">
        <w:rPr>
          <w:rFonts w:asciiTheme="majorBidi" w:hAnsiTheme="majorBidi" w:cstheme="majorBidi"/>
          <w:lang w:val="en-US"/>
        </w:rPr>
        <w:t>Top</w:t>
      </w:r>
      <w:r w:rsidR="00A44AFD" w:rsidRPr="005A7D4B">
        <w:rPr>
          <w:rFonts w:asciiTheme="majorBidi" w:hAnsiTheme="majorBidi" w:cstheme="majorBidi"/>
        </w:rPr>
        <w:t xml:space="preserve"> </w:t>
      </w:r>
      <w:r w:rsidR="002654A4">
        <w:rPr>
          <w:rFonts w:asciiTheme="majorBidi" w:hAnsiTheme="majorBidi" w:cstheme="majorBidi"/>
          <w:lang w:val="en-US"/>
        </w:rPr>
        <w:t>up</w:t>
      </w:r>
      <w:r w:rsidR="00A44AFD" w:rsidRPr="005A7D4B">
        <w:rPr>
          <w:rFonts w:asciiTheme="majorBidi" w:hAnsiTheme="majorBidi" w:cstheme="majorBidi"/>
        </w:rPr>
        <w:t xml:space="preserve">regulated DEGs in </w:t>
      </w:r>
      <w:r w:rsidR="00A44AFD" w:rsidRPr="00545719">
        <w:rPr>
          <w:rFonts w:asciiTheme="majorBidi" w:hAnsiTheme="majorBidi" w:cstheme="majorBidi"/>
          <w:i/>
          <w:iCs/>
        </w:rPr>
        <w:t>FOXA2</w:t>
      </w:r>
      <w:r w:rsidR="00A44AFD" w:rsidRPr="00545719">
        <w:rPr>
          <w:rFonts w:asciiTheme="majorBidi" w:hAnsiTheme="majorBidi" w:cstheme="majorBidi"/>
          <w:i/>
          <w:iCs/>
          <w:vertAlign w:val="superscript"/>
        </w:rPr>
        <w:t>–/–</w:t>
      </w:r>
      <w:r w:rsidR="00A44AFD">
        <w:rPr>
          <w:rFonts w:asciiTheme="majorBidi" w:hAnsiTheme="majorBidi" w:cstheme="majorBidi"/>
        </w:rPr>
        <w:t xml:space="preserve"> </w:t>
      </w:r>
      <w:r w:rsidR="005C686D">
        <w:rPr>
          <w:rFonts w:asciiTheme="majorBidi" w:hAnsiTheme="majorBidi" w:cstheme="majorBidi"/>
          <w:lang w:val="en-US"/>
        </w:rPr>
        <w:t>islets</w:t>
      </w:r>
      <w:r w:rsidR="00A44AFD" w:rsidRPr="005A7D4B">
        <w:rPr>
          <w:rFonts w:asciiTheme="majorBidi" w:hAnsiTheme="majorBidi" w:cstheme="majorBidi"/>
        </w:rPr>
        <w:t xml:space="preserve"> </w:t>
      </w:r>
      <w:r w:rsidR="00A44AFD">
        <w:rPr>
          <w:rFonts w:asciiTheme="majorBidi" w:hAnsiTheme="majorBidi" w:cstheme="majorBidi"/>
        </w:rPr>
        <w:t>compared with</w:t>
      </w:r>
      <w:r w:rsidR="00A44AFD" w:rsidRPr="005A7D4B">
        <w:rPr>
          <w:rFonts w:asciiTheme="majorBidi" w:hAnsiTheme="majorBidi" w:cstheme="majorBidi"/>
        </w:rPr>
        <w:t xml:space="preserve"> WT-</w:t>
      </w:r>
      <w:r w:rsidR="005C686D">
        <w:rPr>
          <w:rFonts w:asciiTheme="majorBidi" w:hAnsiTheme="majorBidi" w:cstheme="majorBidi"/>
          <w:lang w:val="en-US"/>
        </w:rPr>
        <w:t>islets</w:t>
      </w:r>
      <w:r w:rsidR="00A44AFD" w:rsidRPr="005A7D4B">
        <w:rPr>
          <w:rFonts w:asciiTheme="majorBidi" w:hAnsiTheme="majorBidi" w:cstheme="majorBidi"/>
        </w:rPr>
        <w:t xml:space="preserve"> (</w:t>
      </w:r>
      <w:r w:rsidR="003703DE">
        <w:rPr>
          <w:rFonts w:asciiTheme="majorBidi" w:hAnsiTheme="majorBidi" w:cstheme="majorBidi"/>
        </w:rPr>
        <w:t xml:space="preserve">Log2 FC &gt; 1, </w:t>
      </w:r>
      <w:r w:rsidR="00A44AFD" w:rsidRPr="003703DE">
        <w:rPr>
          <w:rFonts w:asciiTheme="majorBidi" w:hAnsiTheme="majorBidi" w:cstheme="majorBidi"/>
          <w:i/>
          <w:iCs/>
        </w:rPr>
        <w:t>P</w:t>
      </w:r>
      <w:r w:rsidR="00A44AFD" w:rsidRPr="005A7D4B">
        <w:rPr>
          <w:rFonts w:asciiTheme="majorBidi" w:hAnsiTheme="majorBidi" w:cstheme="majorBidi"/>
        </w:rPr>
        <w:t xml:space="preserve"> &lt; 0.05)</w:t>
      </w:r>
      <w:r w:rsidR="00E36141">
        <w:rPr>
          <w:rFonts w:asciiTheme="majorBidi" w:hAnsiTheme="majorBidi" w:cstheme="majorBidi"/>
        </w:rPr>
        <w:t>.</w:t>
      </w:r>
    </w:p>
    <w:p w14:paraId="3B622ABC" w14:textId="0A2BAE06" w:rsidR="00A44AFD" w:rsidRDefault="00A44AFD" w:rsidP="00484732">
      <w:pPr>
        <w:spacing w:line="276" w:lineRule="auto"/>
        <w:rPr>
          <w:rFonts w:asciiTheme="majorBidi" w:hAnsiTheme="majorBidi" w:cstheme="majorBidi"/>
        </w:rPr>
      </w:pPr>
    </w:p>
    <w:tbl>
      <w:tblPr>
        <w:tblW w:w="490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9"/>
        <w:gridCol w:w="3451"/>
        <w:gridCol w:w="2554"/>
      </w:tblGrid>
      <w:tr w:rsidR="003703DE" w:rsidRPr="003703DE" w14:paraId="04A8C4A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61832BC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ene ID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95F584D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g2 FC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9CB3B24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</w:t>
            </w:r>
            <w:r w:rsidRPr="003703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value</w:t>
            </w:r>
          </w:p>
        </w:tc>
      </w:tr>
      <w:tr w:rsidR="003703DE" w:rsidRPr="003703DE" w14:paraId="65DB61C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98BDB01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KRT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55DADFF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5.88301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5E8FA69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985</w:t>
            </w:r>
          </w:p>
        </w:tc>
      </w:tr>
      <w:tr w:rsidR="003703DE" w:rsidRPr="003703DE" w14:paraId="06A4C3C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C426AF4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OL3A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B0DE8D0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5.78258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FA922B2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195</w:t>
            </w:r>
          </w:p>
        </w:tc>
      </w:tr>
      <w:tr w:rsidR="003703DE" w:rsidRPr="003703DE" w14:paraId="6147086E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9F89810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ALB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0EEA309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5.47937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DF1689C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017</w:t>
            </w:r>
          </w:p>
        </w:tc>
      </w:tr>
      <w:tr w:rsidR="003703DE" w:rsidRPr="003703DE" w14:paraId="0970E6F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D1B4331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POA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9EDA9D6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5.43325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D99341C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005</w:t>
            </w:r>
          </w:p>
        </w:tc>
      </w:tr>
      <w:tr w:rsidR="003703DE" w:rsidRPr="003703DE" w14:paraId="6DF3AA7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B58A469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2M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2A82976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5.26639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84B5B20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9813</w:t>
            </w:r>
          </w:p>
        </w:tc>
      </w:tr>
      <w:tr w:rsidR="003703DE" w:rsidRPr="003703DE" w14:paraId="60FD0AAA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7E0BC1A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RELN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39D15ED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5.03549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C5EEED3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034</w:t>
            </w:r>
          </w:p>
        </w:tc>
      </w:tr>
      <w:tr w:rsidR="003703DE" w:rsidRPr="003703DE" w14:paraId="3110588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68EF8E4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OX17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5EF3A91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.79441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5A68A32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411</w:t>
            </w:r>
          </w:p>
        </w:tc>
      </w:tr>
      <w:tr w:rsidR="003703DE" w:rsidRPr="003703DE" w14:paraId="15A6429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B2063D8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OL1A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4A32F89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.73629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3635AFD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725</w:t>
            </w:r>
          </w:p>
        </w:tc>
      </w:tr>
      <w:tr w:rsidR="003703DE" w:rsidRPr="003703DE" w14:paraId="2F7C176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654D0C1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FGG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ED93D4E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.70452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F118DDD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107</w:t>
            </w:r>
          </w:p>
        </w:tc>
      </w:tr>
      <w:tr w:rsidR="003703DE" w:rsidRPr="003703DE" w14:paraId="2EFBBA42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69B76A8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FP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523DE80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.52616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C1BBBAD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698</w:t>
            </w:r>
          </w:p>
        </w:tc>
      </w:tr>
      <w:tr w:rsidR="003703DE" w:rsidRPr="003703DE" w14:paraId="6440C4E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A254AB9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GABRP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3B05F64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.44588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0486468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942</w:t>
            </w:r>
          </w:p>
        </w:tc>
      </w:tr>
      <w:tr w:rsidR="003703DE" w:rsidRPr="003703DE" w14:paraId="23F749C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3CE5A3D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TX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E688FDB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.40210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C639927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166</w:t>
            </w:r>
          </w:p>
        </w:tc>
      </w:tr>
      <w:tr w:rsidR="003703DE" w:rsidRPr="003703DE" w14:paraId="014635F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0D6449D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XCL1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7131567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.34072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228C624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9216</w:t>
            </w:r>
          </w:p>
        </w:tc>
      </w:tr>
      <w:tr w:rsidR="003703DE" w:rsidRPr="003703DE" w14:paraId="2551FF4A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D91D564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POA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EB45D28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.27865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866A843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4152</w:t>
            </w:r>
          </w:p>
        </w:tc>
      </w:tr>
      <w:tr w:rsidR="003703DE" w:rsidRPr="003703DE" w14:paraId="15332959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5BB7167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OSTN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2FA6D1D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.21927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C38AC35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294</w:t>
            </w:r>
          </w:p>
        </w:tc>
      </w:tr>
      <w:tr w:rsidR="003703DE" w:rsidRPr="003703DE" w14:paraId="785E03CC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6C608BB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HSD3B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649E020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.13851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B27FE91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163</w:t>
            </w:r>
          </w:p>
        </w:tc>
      </w:tr>
      <w:tr w:rsidR="003703DE" w:rsidRPr="003703DE" w14:paraId="536D671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9C4A484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PARCL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7E83C17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.12507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355F38E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231</w:t>
            </w:r>
          </w:p>
        </w:tc>
      </w:tr>
      <w:tr w:rsidR="003703DE" w:rsidRPr="003703DE" w14:paraId="467B460B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7183199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WNT2B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633916C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.06696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35ECA14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359</w:t>
            </w:r>
          </w:p>
        </w:tc>
      </w:tr>
      <w:tr w:rsidR="003703DE" w:rsidRPr="003703DE" w14:paraId="0052579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23AF99A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LIN28A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B86481D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.00431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98938BC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051</w:t>
            </w:r>
          </w:p>
        </w:tc>
      </w:tr>
      <w:tr w:rsidR="003703DE" w:rsidRPr="003703DE" w14:paraId="66D1F45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1F821A3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CTA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72F50DE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98664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D3E3707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101</w:t>
            </w:r>
          </w:p>
        </w:tc>
      </w:tr>
      <w:tr w:rsidR="003703DE" w:rsidRPr="003703DE" w14:paraId="1D90961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F977D8E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D248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1B88329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98033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E8C75D0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324</w:t>
            </w:r>
          </w:p>
        </w:tc>
      </w:tr>
      <w:tr w:rsidR="003703DE" w:rsidRPr="003703DE" w14:paraId="7B154DE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ED9B40F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DGRA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0DD91E6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91305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F32CDFE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089</w:t>
            </w:r>
          </w:p>
        </w:tc>
      </w:tr>
      <w:tr w:rsidR="003703DE" w:rsidRPr="003703DE" w14:paraId="7C4618B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B5AA5CE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POC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F97B8A9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89722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A9409BA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6166</w:t>
            </w:r>
          </w:p>
        </w:tc>
      </w:tr>
      <w:tr w:rsidR="003703DE" w:rsidRPr="003703DE" w14:paraId="1D42F5D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82EC66D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MYBPC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57F0204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84789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47D12B2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024</w:t>
            </w:r>
          </w:p>
        </w:tc>
      </w:tr>
      <w:tr w:rsidR="003703DE" w:rsidRPr="003703DE" w14:paraId="30AD2FA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CDDA494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HSG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DFF7E15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84300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D94CDEF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050</w:t>
            </w:r>
          </w:p>
        </w:tc>
      </w:tr>
      <w:tr w:rsidR="003703DE" w:rsidRPr="003703DE" w14:paraId="65D14D6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F09EDBC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KCNJ8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AF23DDB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74141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A3BDE6F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881</w:t>
            </w:r>
          </w:p>
        </w:tc>
      </w:tr>
      <w:tr w:rsidR="003703DE" w:rsidRPr="003703DE" w14:paraId="1F9584E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9930C4F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6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94C0CC4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72518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5927B6B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042</w:t>
            </w:r>
          </w:p>
        </w:tc>
      </w:tr>
      <w:tr w:rsidR="003703DE" w:rsidRPr="003703DE" w14:paraId="4B60A22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6183AE7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RBP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A989778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72424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AF7B17B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873</w:t>
            </w:r>
          </w:p>
        </w:tc>
      </w:tr>
      <w:tr w:rsidR="003703DE" w:rsidRPr="003703DE" w14:paraId="6A45787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53AD17F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OL11A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C83C89B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71011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6B3C97B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227</w:t>
            </w:r>
          </w:p>
        </w:tc>
      </w:tr>
      <w:tr w:rsidR="003703DE" w:rsidRPr="003703DE" w14:paraId="1EDB918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62AF540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CTC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90F5C6F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66944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D59F368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052</w:t>
            </w:r>
          </w:p>
        </w:tc>
      </w:tr>
      <w:tr w:rsidR="003703DE" w:rsidRPr="003703DE" w14:paraId="728DEFDA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86AE373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GN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7A492D5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66586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FA1F056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290</w:t>
            </w:r>
          </w:p>
        </w:tc>
      </w:tr>
      <w:tr w:rsidR="003703DE" w:rsidRPr="003703DE" w14:paraId="493BDA6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A376B84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LKAL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B248164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61927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284BC62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041</w:t>
            </w:r>
          </w:p>
        </w:tc>
      </w:tr>
      <w:tr w:rsidR="003703DE" w:rsidRPr="003703DE" w14:paraId="31258D4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835D931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HAND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4D9DC61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61814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4E85C31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7086</w:t>
            </w:r>
          </w:p>
        </w:tc>
      </w:tr>
      <w:tr w:rsidR="003703DE" w:rsidRPr="003703DE" w14:paraId="23FF972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8AACA72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NPY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B253A7A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60304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E412399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557</w:t>
            </w:r>
          </w:p>
        </w:tc>
      </w:tr>
      <w:tr w:rsidR="003703DE" w:rsidRPr="003703DE" w14:paraId="01E9E8D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F565C4E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GATA5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F1FEB76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58167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698E084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418</w:t>
            </w:r>
          </w:p>
        </w:tc>
      </w:tr>
      <w:tr w:rsidR="003703DE" w:rsidRPr="003703DE" w14:paraId="623268FC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596657D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lastRenderedPageBreak/>
              <w:t>GPC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5C016AB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57034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532A009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960</w:t>
            </w:r>
          </w:p>
        </w:tc>
      </w:tr>
      <w:tr w:rsidR="003703DE" w:rsidRPr="003703DE" w14:paraId="2BD0144E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2F28515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DUSP9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CE841EE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55803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536365B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126</w:t>
            </w:r>
          </w:p>
        </w:tc>
      </w:tr>
      <w:tr w:rsidR="003703DE" w:rsidRPr="003703DE" w14:paraId="3882C60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8A7C69B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MP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77B1316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55795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797E040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201</w:t>
            </w:r>
          </w:p>
        </w:tc>
      </w:tr>
      <w:tr w:rsidR="003703DE" w:rsidRPr="003703DE" w14:paraId="66A4C0D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BF2C42C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OL9A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B5C7B1C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51973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5EBEB0B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177</w:t>
            </w:r>
          </w:p>
        </w:tc>
      </w:tr>
      <w:tr w:rsidR="003703DE" w:rsidRPr="003703DE" w14:paraId="3D05D1D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987BD25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LCN15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7700CA2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50607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0A174AD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915</w:t>
            </w:r>
          </w:p>
        </w:tc>
      </w:tr>
      <w:tr w:rsidR="003703DE" w:rsidRPr="003703DE" w14:paraId="68FE69E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34EDE8C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DES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3BC6D5D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50578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EBC4DB9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163</w:t>
            </w:r>
          </w:p>
        </w:tc>
      </w:tr>
      <w:tr w:rsidR="003703DE" w:rsidRPr="003703DE" w14:paraId="1B7DEF5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330B502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DKN1C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E9CC026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48188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E847B60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074</w:t>
            </w:r>
          </w:p>
        </w:tc>
      </w:tr>
      <w:tr w:rsidR="003703DE" w:rsidRPr="003703DE" w14:paraId="7480C1C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95296F2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DCN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0759550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47779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9EDD7E8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240</w:t>
            </w:r>
          </w:p>
        </w:tc>
      </w:tr>
      <w:tr w:rsidR="003703DE" w:rsidRPr="003703DE" w14:paraId="0B0AD9BA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A982866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LMP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A5290D3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46382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C8A91DF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077</w:t>
            </w:r>
          </w:p>
        </w:tc>
      </w:tr>
      <w:tr w:rsidR="003703DE" w:rsidRPr="003703DE" w14:paraId="4D8392DB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A4F7383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VAT1L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50F323F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45042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3076392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271</w:t>
            </w:r>
          </w:p>
        </w:tc>
      </w:tr>
      <w:tr w:rsidR="003703DE" w:rsidRPr="003703DE" w14:paraId="305EC00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BA5CBF4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OLIG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28E2BCE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43886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3334159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910</w:t>
            </w:r>
          </w:p>
        </w:tc>
      </w:tr>
      <w:tr w:rsidR="003703DE" w:rsidRPr="003703DE" w14:paraId="15D34A0C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DFAD94A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XCL1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B6EBD8E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42770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26AC9FA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097</w:t>
            </w:r>
          </w:p>
        </w:tc>
      </w:tr>
      <w:tr w:rsidR="003703DE" w:rsidRPr="003703DE" w14:paraId="5791D68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5CC7A1C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OL6A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0757683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36667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5506078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987</w:t>
            </w:r>
          </w:p>
        </w:tc>
      </w:tr>
      <w:tr w:rsidR="003703DE" w:rsidRPr="003703DE" w14:paraId="7D5CF069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0E0BBD6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URAD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892C7B4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36043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203F864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193</w:t>
            </w:r>
          </w:p>
        </w:tc>
      </w:tr>
      <w:tr w:rsidR="003703DE" w:rsidRPr="003703DE" w14:paraId="06C229B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17FF569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TYH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4F6B45B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32302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771E09A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042</w:t>
            </w:r>
          </w:p>
        </w:tc>
      </w:tr>
      <w:tr w:rsidR="003703DE" w:rsidRPr="003703DE" w14:paraId="53AD064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1C847E5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SGR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B7B0F48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29761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B0616FF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044</w:t>
            </w:r>
          </w:p>
        </w:tc>
      </w:tr>
      <w:tr w:rsidR="003703DE" w:rsidRPr="003703DE" w14:paraId="3B34831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FD7DE17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HTRA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76FE696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29103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AEDADE1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7451</w:t>
            </w:r>
          </w:p>
        </w:tc>
      </w:tr>
      <w:tr w:rsidR="003703DE" w:rsidRPr="003703DE" w14:paraId="078C9799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895774C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F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90E8111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25710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C7A3694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818</w:t>
            </w:r>
          </w:p>
        </w:tc>
      </w:tr>
      <w:tr w:rsidR="003703DE" w:rsidRPr="003703DE" w14:paraId="122B8D3E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7A0752A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WNT6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1BBA905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25627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74FF9B6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0484</w:t>
            </w:r>
          </w:p>
        </w:tc>
      </w:tr>
      <w:tr w:rsidR="003703DE" w:rsidRPr="003703DE" w14:paraId="6540D6B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BD639FF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ITX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47BC77F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24134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BA14780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034</w:t>
            </w:r>
          </w:p>
        </w:tc>
      </w:tr>
      <w:tr w:rsidR="003703DE" w:rsidRPr="003703DE" w14:paraId="47EEB56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379DC76" w14:textId="77777777" w:rsidR="003703DE" w:rsidRPr="003703DE" w:rsidRDefault="003703DE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FRP5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50B5442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20563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EAC6D6C" w14:textId="77777777" w:rsidR="003703DE" w:rsidRPr="003703DE" w:rsidRDefault="003703DE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585</w:t>
            </w:r>
          </w:p>
        </w:tc>
      </w:tr>
      <w:tr w:rsidR="00DD5A93" w:rsidRPr="003703DE" w14:paraId="1F55529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BB22336" w14:textId="1E0DEE9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FGB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BFD8C95" w14:textId="43B7DD6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14766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9071248" w14:textId="72ECA8D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33733</w:t>
            </w:r>
          </w:p>
        </w:tc>
      </w:tr>
      <w:tr w:rsidR="00DD5A93" w:rsidRPr="003703DE" w14:paraId="47A7512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74D2246" w14:textId="693B4870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EMA6B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528A79A" w14:textId="77F1DFB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14179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3B2A66D" w14:textId="0FF1FFD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401</w:t>
            </w:r>
          </w:p>
        </w:tc>
      </w:tr>
      <w:tr w:rsidR="00DD5A93" w:rsidRPr="003703DE" w14:paraId="1C3E53E1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8E12FCA" w14:textId="0FCF530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OL5A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1F3446D" w14:textId="5FC9A5E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14094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C95071B" w14:textId="5D79C7E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436</w:t>
            </w:r>
          </w:p>
        </w:tc>
      </w:tr>
      <w:tr w:rsidR="00DD5A93" w:rsidRPr="003703DE" w14:paraId="551E028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E2493A4" w14:textId="43066C7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GFBI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C40B731" w14:textId="72C55C6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11970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9C0D0FB" w14:textId="44F3CB9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6841</w:t>
            </w:r>
          </w:p>
        </w:tc>
      </w:tr>
      <w:tr w:rsidR="00DD5A93" w:rsidRPr="003703DE" w14:paraId="18BBDA5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B53CA9C" w14:textId="2799A9B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LGR5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890AD25" w14:textId="74F5FA9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09913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14F42A0" w14:textId="55358C3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449</w:t>
            </w:r>
          </w:p>
        </w:tc>
      </w:tr>
      <w:tr w:rsidR="00DD5A93" w:rsidRPr="003703DE" w14:paraId="0996660E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9B3990F" w14:textId="7C29F175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GDF6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A03DEC3" w14:textId="41B1F95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08736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185EB09" w14:textId="08F47FA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591</w:t>
            </w:r>
          </w:p>
        </w:tc>
      </w:tr>
      <w:tr w:rsidR="00DD5A93" w:rsidRPr="003703DE" w14:paraId="60561CB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9D5D9E3" w14:textId="04B212B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RGN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C14C4A6" w14:textId="1DDEB21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07593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3C8FB1B" w14:textId="33D7642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392</w:t>
            </w:r>
          </w:p>
        </w:tc>
      </w:tr>
      <w:tr w:rsidR="00DD5A93" w:rsidRPr="003703DE" w14:paraId="2C84D01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2996802" w14:textId="7330EC89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TN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237FD67" w14:textId="102CE5F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07069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90128BE" w14:textId="01511B3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677</w:t>
            </w:r>
          </w:p>
        </w:tc>
      </w:tr>
      <w:tr w:rsidR="00DD5A93" w:rsidRPr="003703DE" w14:paraId="3483A2E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E2F3494" w14:textId="07712845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EDNRB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400FD23" w14:textId="18A8DCB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07023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4FC0CCB" w14:textId="444DFDB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141</w:t>
            </w:r>
          </w:p>
        </w:tc>
      </w:tr>
      <w:tr w:rsidR="00DD5A93" w:rsidRPr="003703DE" w14:paraId="7ADDB8F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90E86D6" w14:textId="440BA0A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TH1R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D579BAD" w14:textId="1581091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04156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4FC372E" w14:textId="15C449D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053</w:t>
            </w:r>
          </w:p>
        </w:tc>
      </w:tr>
      <w:tr w:rsidR="00DD5A93" w:rsidRPr="003703DE" w14:paraId="7CA69EA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70D28EE" w14:textId="4A095315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DGFRB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EE8069B" w14:textId="42F6BD8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03496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6524179" w14:textId="158CCA9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385</w:t>
            </w:r>
          </w:p>
        </w:tc>
      </w:tr>
      <w:tr w:rsidR="00DD5A93" w:rsidRPr="003703DE" w14:paraId="1052C00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F20D1B2" w14:textId="3F90CE95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HAPLN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9196484" w14:textId="2F10B99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02961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E320766" w14:textId="67DB129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470</w:t>
            </w:r>
          </w:p>
        </w:tc>
      </w:tr>
      <w:tr w:rsidR="00DD5A93" w:rsidRPr="003703DE" w14:paraId="2643512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19D9CA4" w14:textId="13ED59A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KRTDAP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68F2016" w14:textId="728563D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02307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BCEC408" w14:textId="4D99E63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43904</w:t>
            </w:r>
          </w:p>
        </w:tc>
      </w:tr>
      <w:tr w:rsidR="00DD5A93" w:rsidRPr="003703DE" w14:paraId="7741417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F8D34BC" w14:textId="437183E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GAP4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72CFBE4" w14:textId="0D9721B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02151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3C853BD" w14:textId="2BDD1FD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0357</w:t>
            </w:r>
          </w:p>
        </w:tc>
      </w:tr>
      <w:tr w:rsidR="00DD5A93" w:rsidRPr="003703DE" w14:paraId="261DA42A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D786658" w14:textId="637B3AC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ZNF52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EFAECCD" w14:textId="0EFC6EF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01024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B5B3C1A" w14:textId="7356EE3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458</w:t>
            </w:r>
          </w:p>
        </w:tc>
      </w:tr>
      <w:tr w:rsidR="00DD5A93" w:rsidRPr="003703DE" w14:paraId="2301031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A2F9654" w14:textId="0A7A734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DSG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EA701C2" w14:textId="5744F1B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00686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7FB693D" w14:textId="2A10864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137</w:t>
            </w:r>
          </w:p>
        </w:tc>
      </w:tr>
      <w:tr w:rsidR="00DD5A93" w:rsidRPr="003703DE" w14:paraId="01B35E61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8DFFFC3" w14:textId="2D29A409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DGFRA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463D274" w14:textId="1AEA6AD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95835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48D744C" w14:textId="6BAEB56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049</w:t>
            </w:r>
          </w:p>
        </w:tc>
      </w:tr>
      <w:tr w:rsidR="00DD5A93" w:rsidRPr="003703DE" w14:paraId="538C1CC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9386FC0" w14:textId="66C4F42D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lastRenderedPageBreak/>
              <w:t>MYL7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52401A6" w14:textId="7EE2EB1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95239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1603989" w14:textId="67399ED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9990</w:t>
            </w:r>
          </w:p>
        </w:tc>
      </w:tr>
      <w:tr w:rsidR="00DD5A93" w:rsidRPr="003703DE" w14:paraId="13D08451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137E5BD" w14:textId="0AC1078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GLDC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8756465" w14:textId="2125DDF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92766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A993D46" w14:textId="391DFAD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490</w:t>
            </w:r>
          </w:p>
        </w:tc>
      </w:tr>
      <w:tr w:rsidR="00DD5A93" w:rsidRPr="003703DE" w14:paraId="3A3637F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170E1C1" w14:textId="3BA4AF20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GABRA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2918A26" w14:textId="074FB86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92676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46D8FE6" w14:textId="660195F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792</w:t>
            </w:r>
          </w:p>
        </w:tc>
      </w:tr>
      <w:tr w:rsidR="00DD5A93" w:rsidRPr="003703DE" w14:paraId="66FB20E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D0D7DD5" w14:textId="65AB229A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HHIP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9A12754" w14:textId="591C765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91699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66E77EA" w14:textId="2CDF14F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907</w:t>
            </w:r>
          </w:p>
        </w:tc>
      </w:tr>
      <w:tr w:rsidR="00DD5A93" w:rsidRPr="003703DE" w14:paraId="09C0FD82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B2A100A" w14:textId="69F0DE40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LGALS1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7B62C79" w14:textId="6C2C919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90054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2D4D375" w14:textId="2DE43C3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33138</w:t>
            </w:r>
          </w:p>
        </w:tc>
      </w:tr>
      <w:tr w:rsidR="00DD5A93" w:rsidRPr="003703DE" w14:paraId="416A6B3E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BCA1B13" w14:textId="5B88D175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HMGCS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37D803F" w14:textId="48F842A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89186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0ADAA49" w14:textId="7A5B148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677</w:t>
            </w:r>
          </w:p>
        </w:tc>
      </w:tr>
      <w:tr w:rsidR="00DD5A93" w:rsidRPr="003703DE" w14:paraId="4E9610DC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AA0F042" w14:textId="773B3D69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UGT2B1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B2DD96F" w14:textId="1540762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87964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8FB5FC7" w14:textId="2F8D46C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7328</w:t>
            </w:r>
          </w:p>
        </w:tc>
      </w:tr>
      <w:tr w:rsidR="00DD5A93" w:rsidRPr="003703DE" w14:paraId="6556764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E11B145" w14:textId="349055F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FGA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7CA8CBE" w14:textId="40367E3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86940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086256B" w14:textId="6A3A53A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365</w:t>
            </w:r>
          </w:p>
        </w:tc>
      </w:tr>
      <w:tr w:rsidR="00DD5A93" w:rsidRPr="003703DE" w14:paraId="68E0B56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103632C" w14:textId="0AC7C48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FAP2B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A00545E" w14:textId="07EF7A6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86702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9B17BA1" w14:textId="0ED6DF9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359</w:t>
            </w:r>
          </w:p>
        </w:tc>
      </w:tr>
      <w:tr w:rsidR="00DD5A93" w:rsidRPr="003703DE" w14:paraId="0386CAB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F9B985F" w14:textId="64F7CD6A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3GALT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F311C39" w14:textId="6492068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86415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A149AE2" w14:textId="3AB0C23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771</w:t>
            </w:r>
          </w:p>
        </w:tc>
      </w:tr>
      <w:tr w:rsidR="00DD5A93" w:rsidRPr="003703DE" w14:paraId="4ED4A7B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51A7BB5" w14:textId="421FAB9F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NTRK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408AA51" w14:textId="4AE4DA3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86082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B7ABDEB" w14:textId="2918662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7615</w:t>
            </w:r>
          </w:p>
        </w:tc>
      </w:tr>
      <w:tr w:rsidR="00DD5A93" w:rsidRPr="003703DE" w14:paraId="1F7C42A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F327B3B" w14:textId="2C465D3E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OCA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EAE7447" w14:textId="5434FCA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85790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5AFAC92" w14:textId="5B7732F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306</w:t>
            </w:r>
          </w:p>
        </w:tc>
      </w:tr>
      <w:tr w:rsidR="00DD5A93" w:rsidRPr="003703DE" w14:paraId="441B781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D15731A" w14:textId="086A8EB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EMILIN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AEDB15E" w14:textId="0B27DD5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85477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BBA45FA" w14:textId="61D1BED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7253</w:t>
            </w:r>
          </w:p>
        </w:tc>
      </w:tr>
      <w:tr w:rsidR="00DD5A93" w:rsidRPr="003703DE" w14:paraId="5E75941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CD9DB65" w14:textId="4743E29A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TNNA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CC2ACDF" w14:textId="7C25005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85236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36ED887" w14:textId="1FEF234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295</w:t>
            </w:r>
          </w:p>
        </w:tc>
      </w:tr>
      <w:tr w:rsidR="00DD5A93" w:rsidRPr="003703DE" w14:paraId="438C04A1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FBE7F5B" w14:textId="4F02C75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NPEP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A28B9D3" w14:textId="62915E0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85005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76D9F7A" w14:textId="5DC578D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980</w:t>
            </w:r>
          </w:p>
        </w:tc>
      </w:tr>
      <w:tr w:rsidR="00DD5A93" w:rsidRPr="003703DE" w14:paraId="03914B19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D9A7152" w14:textId="3A69A4A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HOXB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8FA5903" w14:textId="483AB52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84149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735BC9B" w14:textId="7C4BBE1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8615</w:t>
            </w:r>
          </w:p>
        </w:tc>
      </w:tr>
      <w:tr w:rsidR="00DD5A93" w:rsidRPr="003703DE" w14:paraId="68E6B10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7FAA7D0" w14:textId="13C0475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CSK5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604DD6E" w14:textId="393E583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82680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3AFC35D" w14:textId="5308B97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312</w:t>
            </w:r>
          </w:p>
        </w:tc>
      </w:tr>
      <w:tr w:rsidR="00DD5A93" w:rsidRPr="003703DE" w14:paraId="1ED60F2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5226F79" w14:textId="0E0FD81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MBP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51B608E" w14:textId="58D0483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81797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653FB22" w14:textId="59CE2D3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6671</w:t>
            </w:r>
          </w:p>
        </w:tc>
      </w:tr>
      <w:tr w:rsidR="00DD5A93" w:rsidRPr="003703DE" w14:paraId="0DB55EC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50F65A5" w14:textId="0A72751F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ENK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ABB19B3" w14:textId="044907E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81406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6D5A8B1" w14:textId="5C616FA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658</w:t>
            </w:r>
          </w:p>
        </w:tc>
      </w:tr>
      <w:tr w:rsidR="00DD5A93" w:rsidRPr="003703DE" w14:paraId="084BBDF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201AEEB" w14:textId="7236A8CF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POE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5A030CF" w14:textId="5F4BD6E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81186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D7D3AF6" w14:textId="5876D37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774</w:t>
            </w:r>
          </w:p>
        </w:tc>
      </w:tr>
      <w:tr w:rsidR="00DD5A93" w:rsidRPr="003703DE" w14:paraId="3B09B49E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CC39B53" w14:textId="41E2B35F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GATA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72A9CE3" w14:textId="1DA02B4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80673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8D19339" w14:textId="0F89DF2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192</w:t>
            </w:r>
          </w:p>
        </w:tc>
      </w:tr>
      <w:tr w:rsidR="00DD5A93" w:rsidRPr="003703DE" w14:paraId="2F7A40F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E62F31A" w14:textId="7714F9B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LC22A10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5152741" w14:textId="503B55B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80477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78FB75E" w14:textId="1CF0622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9672</w:t>
            </w:r>
          </w:p>
        </w:tc>
      </w:tr>
      <w:tr w:rsidR="00DD5A93" w:rsidRPr="003703DE" w14:paraId="33F98A9C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01AA623" w14:textId="1F36DC13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ERVV-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96449DC" w14:textId="65EDE89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80220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77238CB" w14:textId="59406DB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203</w:t>
            </w:r>
          </w:p>
        </w:tc>
      </w:tr>
      <w:tr w:rsidR="00DD5A93" w:rsidRPr="003703DE" w14:paraId="5D7B560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7475DF0" w14:textId="6BD68B51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RABP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7EB7CCE" w14:textId="740F064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79846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01FC2A8" w14:textId="2D4503F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49272</w:t>
            </w:r>
          </w:p>
        </w:tc>
      </w:tr>
      <w:tr w:rsidR="00DD5A93" w:rsidRPr="003703DE" w14:paraId="7BD071B2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F9F86A8" w14:textId="1B217CFE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PCS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5FDD3E5" w14:textId="13E6567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79648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5B6AB24" w14:textId="2B693BD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975</w:t>
            </w:r>
          </w:p>
        </w:tc>
      </w:tr>
      <w:tr w:rsidR="00DD5A93" w:rsidRPr="003703DE" w14:paraId="0D8B5C11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6A6AFFB" w14:textId="17365A2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HSPB6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3B9DC77" w14:textId="2ACF033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79595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C4BA87B" w14:textId="6BF8DC8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635</w:t>
            </w:r>
          </w:p>
        </w:tc>
      </w:tr>
      <w:tr w:rsidR="00DD5A93" w:rsidRPr="003703DE" w14:paraId="1CF884E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657A270" w14:textId="17CA4BB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HAND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AFF673F" w14:textId="7337DF9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78898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328BD72" w14:textId="4B419C9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8251</w:t>
            </w:r>
          </w:p>
        </w:tc>
      </w:tr>
      <w:tr w:rsidR="00DD5A93" w:rsidRPr="003703DE" w14:paraId="5F11B59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51028A8" w14:textId="7C534A73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IGFBP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7F45D1E" w14:textId="43B1CF7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78311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4A5288E" w14:textId="49A746A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383</w:t>
            </w:r>
          </w:p>
        </w:tc>
      </w:tr>
      <w:tr w:rsidR="00DD5A93" w:rsidRPr="003703DE" w14:paraId="26D2C57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56F3752" w14:textId="5039074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LA2G2A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6AA0EBE" w14:textId="5839FFF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78138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5047394" w14:textId="6ABDEB2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2291</w:t>
            </w:r>
          </w:p>
        </w:tc>
      </w:tr>
      <w:tr w:rsidR="00DD5A93" w:rsidRPr="003703DE" w14:paraId="23CB9519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EEE31C1" w14:textId="79ECFF3F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A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2F7BCEA" w14:textId="3C03E02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77680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51723F7" w14:textId="3E30B46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2719</w:t>
            </w:r>
          </w:p>
        </w:tc>
      </w:tr>
      <w:tr w:rsidR="00DD5A93" w:rsidRPr="003703DE" w14:paraId="7BF53B8C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42395CE" w14:textId="5387437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GAS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436E2BD" w14:textId="6C6A70C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77548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8A563DE" w14:textId="3B7DC7E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5586</w:t>
            </w:r>
          </w:p>
        </w:tc>
      </w:tr>
      <w:tr w:rsidR="00DD5A93" w:rsidRPr="003703DE" w14:paraId="2DEE3E4B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9FA6C77" w14:textId="7C26B6D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FZD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71FB56B" w14:textId="0712239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77251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67FBFCF" w14:textId="747BD92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062</w:t>
            </w:r>
          </w:p>
        </w:tc>
      </w:tr>
      <w:tr w:rsidR="00DD5A93" w:rsidRPr="003703DE" w14:paraId="67402E69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7D891C6" w14:textId="209A113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OL9A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A5D1A31" w14:textId="0F7DD44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74662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0C2ABA9" w14:textId="4324FA2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854</w:t>
            </w:r>
          </w:p>
        </w:tc>
      </w:tr>
      <w:tr w:rsidR="00DD5A93" w:rsidRPr="003703DE" w14:paraId="41EFDAF9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4415EF1" w14:textId="5C77C00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DCYAP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AE4137F" w14:textId="3F3D6FD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72563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ACCE813" w14:textId="211FD82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704</w:t>
            </w:r>
          </w:p>
        </w:tc>
      </w:tr>
      <w:tr w:rsidR="00DD5A93" w:rsidRPr="003703DE" w14:paraId="0F7DC15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9B05388" w14:textId="6CA6B9B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MEM130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C815069" w14:textId="5DDA5EB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71196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7F6BB57" w14:textId="76CE3E7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430</w:t>
            </w:r>
          </w:p>
        </w:tc>
      </w:tr>
      <w:tr w:rsidR="00DD5A93" w:rsidRPr="003703DE" w14:paraId="35B92BA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66FCE92" w14:textId="4AED69E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APN6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A54A34F" w14:textId="5C6AF94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69405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C09F998" w14:textId="47F8875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100</w:t>
            </w:r>
          </w:p>
        </w:tc>
      </w:tr>
      <w:tr w:rsidR="00DD5A93" w:rsidRPr="003703DE" w14:paraId="1AA1A43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BCBE9E1" w14:textId="0EFC67B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CTG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8D81229" w14:textId="67DACE0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69171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43D9C4B" w14:textId="3E2C497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8602</w:t>
            </w:r>
          </w:p>
        </w:tc>
      </w:tr>
      <w:tr w:rsidR="00DD5A93" w:rsidRPr="003703DE" w14:paraId="7188106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AC20AEA" w14:textId="6184018F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FRP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129B5C3" w14:textId="532B784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66816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82EABF8" w14:textId="00D1B0F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147</w:t>
            </w:r>
          </w:p>
        </w:tc>
      </w:tr>
      <w:tr w:rsidR="00DD5A93" w:rsidRPr="003703DE" w14:paraId="67531FB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BEB07E8" w14:textId="0BBCC173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lastRenderedPageBreak/>
              <w:t>PCP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29B0EBF" w14:textId="7A5E35F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65081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1918975" w14:textId="1D83137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294</w:t>
            </w:r>
          </w:p>
        </w:tc>
      </w:tr>
      <w:tr w:rsidR="00DD5A93" w:rsidRPr="003703DE" w14:paraId="22F8E5DA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AF3F9D4" w14:textId="0FA46B93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DDR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CC4381E" w14:textId="1FE66E3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63897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EA9CBB7" w14:textId="7BD92E5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618</w:t>
            </w:r>
          </w:p>
        </w:tc>
      </w:tr>
      <w:tr w:rsidR="00DD5A93" w:rsidRPr="003703DE" w14:paraId="02244DAB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196A2C7" w14:textId="329B519D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DPP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AEF8A2E" w14:textId="2F4BAB4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63598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294D10A" w14:textId="5CC7E6F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3592</w:t>
            </w:r>
          </w:p>
        </w:tc>
      </w:tr>
      <w:tr w:rsidR="00DD5A93" w:rsidRPr="003703DE" w14:paraId="5BAFC23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5C45537" w14:textId="6B9BA88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BX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805EC63" w14:textId="218083C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63532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64A4E6F" w14:textId="52CE0B9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674</w:t>
            </w:r>
          </w:p>
        </w:tc>
      </w:tr>
      <w:tr w:rsidR="00DD5A93" w:rsidRPr="003703DE" w14:paraId="7EDAA30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0BA227B" w14:textId="3D8F1E33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NN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FC97723" w14:textId="5B35ADC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63239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EEC6B3B" w14:textId="3C41154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149</w:t>
            </w:r>
          </w:p>
        </w:tc>
      </w:tr>
      <w:tr w:rsidR="00DD5A93" w:rsidRPr="003703DE" w14:paraId="47354E3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4AC3ED9" w14:textId="4FD9940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RABD2B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EF3CA71" w14:textId="476C86C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62921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9AA596B" w14:textId="2587207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479</w:t>
            </w:r>
          </w:p>
        </w:tc>
      </w:tr>
      <w:tr w:rsidR="00DD5A93" w:rsidRPr="003703DE" w14:paraId="526D66FB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3056BFD" w14:textId="452287D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LOXL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20CBFF8" w14:textId="24AA5D7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61140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E2D7EFD" w14:textId="7505CE7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978</w:t>
            </w:r>
          </w:p>
        </w:tc>
      </w:tr>
      <w:tr w:rsidR="00DD5A93" w:rsidRPr="003703DE" w14:paraId="12A7A93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A14986E" w14:textId="43DB775D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DAAM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328875C" w14:textId="02745BB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61084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4DD8E45" w14:textId="44C1A6E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722</w:t>
            </w:r>
          </w:p>
        </w:tc>
      </w:tr>
      <w:tr w:rsidR="00DD5A93" w:rsidRPr="003703DE" w14:paraId="2C87E3FC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514372B" w14:textId="7D42C1A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LOX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3953454" w14:textId="1F13356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60813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E054DD5" w14:textId="33F04C6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210</w:t>
            </w:r>
          </w:p>
        </w:tc>
      </w:tr>
      <w:tr w:rsidR="00DD5A93" w:rsidRPr="003703DE" w14:paraId="4BA9345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441FAE8" w14:textId="77FE215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MRC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243979C" w14:textId="3D087F2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59806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61C02EE" w14:textId="367F6BF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786</w:t>
            </w:r>
          </w:p>
        </w:tc>
      </w:tr>
      <w:tr w:rsidR="00DD5A93" w:rsidRPr="003703DE" w14:paraId="3421427C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54992D9" w14:textId="17201BC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NRP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2934CDF" w14:textId="6726913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59553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7F8F023" w14:textId="20B550E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361</w:t>
            </w:r>
          </w:p>
        </w:tc>
      </w:tr>
      <w:tr w:rsidR="00DD5A93" w:rsidRPr="003703DE" w14:paraId="238D87BE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B006BBB" w14:textId="495A149F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SPAN18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A31D939" w14:textId="6C71C05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59543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56735F3" w14:textId="16700E3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093</w:t>
            </w:r>
          </w:p>
        </w:tc>
      </w:tr>
      <w:tr w:rsidR="00DD5A93" w:rsidRPr="003703DE" w14:paraId="022A801C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79D3D0C" w14:textId="38746E6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PM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63BB19A" w14:textId="652EC28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59379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B193C49" w14:textId="4238D2A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563</w:t>
            </w:r>
          </w:p>
        </w:tc>
      </w:tr>
      <w:tr w:rsidR="00DD5A93" w:rsidRPr="003703DE" w14:paraId="73F0AF82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3815F81" w14:textId="18EE46C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ROR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539AD96" w14:textId="03B294F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58804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0C5162E" w14:textId="28ABD72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290</w:t>
            </w:r>
          </w:p>
        </w:tc>
      </w:tr>
      <w:tr w:rsidR="00DD5A93" w:rsidRPr="003703DE" w14:paraId="328B767A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38A1565" w14:textId="4C718D69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ST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363B79C" w14:textId="3DF3C23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57732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3878F25" w14:textId="0EFC626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219</w:t>
            </w:r>
          </w:p>
        </w:tc>
      </w:tr>
      <w:tr w:rsidR="00DD5A93" w:rsidRPr="003703DE" w14:paraId="5768039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B4CFFDC" w14:textId="05CC1EF5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POB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4007715" w14:textId="760CAFC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56990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0E54A80" w14:textId="5B8AF01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31380</w:t>
            </w:r>
          </w:p>
        </w:tc>
      </w:tr>
      <w:tr w:rsidR="00DD5A93" w:rsidRPr="003703DE" w14:paraId="238F241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C5E91B2" w14:textId="7151A3B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LIN7A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3082B56" w14:textId="685C1B5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56726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B735BA2" w14:textId="68061A0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076</w:t>
            </w:r>
          </w:p>
        </w:tc>
      </w:tr>
      <w:tr w:rsidR="00DD5A93" w:rsidRPr="003703DE" w14:paraId="27A80F02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567DF05" w14:textId="3403A04A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NKX1-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CE38ECB" w14:textId="639BC49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56443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0E9E2A2" w14:textId="1B2A980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282</w:t>
            </w:r>
          </w:p>
        </w:tc>
      </w:tr>
      <w:tr w:rsidR="00DD5A93" w:rsidRPr="003703DE" w14:paraId="7DD8E63A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554955E" w14:textId="0E70B24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NTFR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8F33417" w14:textId="5B5FFA5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55544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5223F08" w14:textId="78676F5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9535</w:t>
            </w:r>
          </w:p>
        </w:tc>
      </w:tr>
      <w:tr w:rsidR="00DD5A93" w:rsidRPr="003703DE" w14:paraId="0AC174AA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505347D" w14:textId="1454D67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POC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3BB44CD" w14:textId="26A623D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53466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24B3873" w14:textId="3C1EAAA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8866</w:t>
            </w:r>
          </w:p>
        </w:tc>
      </w:tr>
      <w:tr w:rsidR="00DD5A93" w:rsidRPr="003703DE" w14:paraId="7D28738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AA54BEA" w14:textId="1300D4F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DZK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25E25A6" w14:textId="18EA7C2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52118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0D742C0" w14:textId="1593021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9898</w:t>
            </w:r>
          </w:p>
        </w:tc>
      </w:tr>
      <w:tr w:rsidR="00DD5A93" w:rsidRPr="003703DE" w14:paraId="0006E85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3E4C93A" w14:textId="342257EA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PSB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B087F20" w14:textId="47580BF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52102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001CC4A" w14:textId="296B07A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595</w:t>
            </w:r>
          </w:p>
        </w:tc>
      </w:tr>
      <w:tr w:rsidR="00DD5A93" w:rsidRPr="003703DE" w14:paraId="34866BD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40AE5BC" w14:textId="6212874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LC19A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11C1844" w14:textId="5E93A2E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52054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DDBCE4E" w14:textId="1599095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5894</w:t>
            </w:r>
          </w:p>
        </w:tc>
      </w:tr>
      <w:tr w:rsidR="00DD5A93" w:rsidRPr="003703DE" w14:paraId="70DE2BF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3E4DBD9" w14:textId="44C743A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LIPC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DD2D027" w14:textId="2D52F2D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50666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B88241C" w14:textId="0420DDD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433</w:t>
            </w:r>
          </w:p>
        </w:tc>
      </w:tr>
      <w:tr w:rsidR="00DD5A93" w:rsidRPr="003703DE" w14:paraId="6F8114F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64AD013" w14:textId="72EF0B6A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MYL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F1D14E2" w14:textId="2BDE566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50450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9B713D8" w14:textId="7C257B9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9959</w:t>
            </w:r>
          </w:p>
        </w:tc>
      </w:tr>
      <w:tr w:rsidR="00DD5A93" w:rsidRPr="003703DE" w14:paraId="03038E4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60E3D38" w14:textId="466946FD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LC17A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B4F5FFE" w14:textId="413B806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50409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F22542A" w14:textId="5BB2EAA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5968</w:t>
            </w:r>
          </w:p>
        </w:tc>
      </w:tr>
      <w:tr w:rsidR="00DD5A93" w:rsidRPr="003703DE" w14:paraId="557FB54E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A75E40E" w14:textId="2B261DD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OL8A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7BAB1A6" w14:textId="67B052A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49709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03DFF81" w14:textId="4CEBB25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683</w:t>
            </w:r>
          </w:p>
        </w:tc>
      </w:tr>
      <w:tr w:rsidR="00DD5A93" w:rsidRPr="003703DE" w14:paraId="7B6F15CC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F5B4914" w14:textId="27A0DF9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PA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C0F52A5" w14:textId="752E8E0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49201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2E23744" w14:textId="47CDFF2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022</w:t>
            </w:r>
          </w:p>
        </w:tc>
      </w:tr>
      <w:tr w:rsidR="00DD5A93" w:rsidRPr="003703DE" w14:paraId="1CB29B0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FA43B1A" w14:textId="724BF0F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RB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A7C485D" w14:textId="490CED6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48960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CF0CB42" w14:textId="0C75F34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451</w:t>
            </w:r>
          </w:p>
        </w:tc>
      </w:tr>
      <w:tr w:rsidR="00DD5A93" w:rsidRPr="003703DE" w14:paraId="6817561B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AF19B7C" w14:textId="0C1843F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BSPON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1E68BE8" w14:textId="474CC55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48749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4923566" w14:textId="58AAEB8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741</w:t>
            </w:r>
          </w:p>
        </w:tc>
      </w:tr>
      <w:tr w:rsidR="00DD5A93" w:rsidRPr="003703DE" w14:paraId="282333C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24F31A8" w14:textId="13244FBE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NC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330F0CC" w14:textId="6046371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47692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79271C3" w14:textId="37564E1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286</w:t>
            </w:r>
          </w:p>
        </w:tc>
      </w:tr>
      <w:tr w:rsidR="00DD5A93" w:rsidRPr="003703DE" w14:paraId="13E1A4A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9858539" w14:textId="5B675944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ALL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254BD30" w14:textId="58E6E5D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47126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7EAC057" w14:textId="6AFE38A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098</w:t>
            </w:r>
          </w:p>
        </w:tc>
      </w:tr>
      <w:tr w:rsidR="00DD5A93" w:rsidRPr="003703DE" w14:paraId="659B12AC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2761C04" w14:textId="2A5DD62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KCNIP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81DA9A3" w14:textId="636350D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46608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5018012" w14:textId="1220713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9811</w:t>
            </w:r>
          </w:p>
        </w:tc>
      </w:tr>
      <w:tr w:rsidR="00DD5A93" w:rsidRPr="003703DE" w14:paraId="774B1BE2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9282C0D" w14:textId="02198B43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RSS35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52EA0D9" w14:textId="08C83F7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46102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8DD9287" w14:textId="6A9812B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100</w:t>
            </w:r>
          </w:p>
        </w:tc>
      </w:tr>
      <w:tr w:rsidR="00DD5A93" w:rsidRPr="003703DE" w14:paraId="0EC0A03B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7799AF3" w14:textId="4DA3D08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SPAN8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F3A1AD8" w14:textId="765078A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44116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3249DA5" w14:textId="6B78F58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133</w:t>
            </w:r>
          </w:p>
        </w:tc>
      </w:tr>
      <w:tr w:rsidR="00DD5A93" w:rsidRPr="003703DE" w14:paraId="188F78F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ECFB062" w14:textId="588E7639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TR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0AE54E0" w14:textId="6210347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43421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AFAF4D5" w14:textId="5DB206A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597</w:t>
            </w:r>
          </w:p>
        </w:tc>
      </w:tr>
      <w:tr w:rsidR="00DD5A93" w:rsidRPr="003703DE" w14:paraId="53AF68E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31FFFDB" w14:textId="32D5D59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CDH17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DA75EE3" w14:textId="0AF9830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43081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8EFD446" w14:textId="1F0DBBF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176</w:t>
            </w:r>
          </w:p>
        </w:tc>
      </w:tr>
      <w:tr w:rsidR="00DD5A93" w:rsidRPr="003703DE" w14:paraId="39AFB23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B586034" w14:textId="4B748FD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MATN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86F6F26" w14:textId="2D4C4E9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42998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607F0DA" w14:textId="762A40C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298</w:t>
            </w:r>
          </w:p>
        </w:tc>
      </w:tr>
      <w:tr w:rsidR="00DD5A93" w:rsidRPr="003703DE" w14:paraId="6C5DC20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453B0DC" w14:textId="17786E75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lastRenderedPageBreak/>
              <w:t>APOA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9B49E19" w14:textId="5E54B21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41598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121E512" w14:textId="375E960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667</w:t>
            </w:r>
          </w:p>
        </w:tc>
      </w:tr>
      <w:tr w:rsidR="00DD5A93" w:rsidRPr="003703DE" w14:paraId="5FA21AC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3E93BE4" w14:textId="0D9FB55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MMP2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5AB8042" w14:textId="643CD0D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40876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F642312" w14:textId="7C58B70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790</w:t>
            </w:r>
          </w:p>
        </w:tc>
      </w:tr>
      <w:tr w:rsidR="00DD5A93" w:rsidRPr="003703DE" w14:paraId="29015DE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8E9B801" w14:textId="22ED44F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NEFM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944E04B" w14:textId="2FC9ED9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40728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25D8699" w14:textId="0332896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774</w:t>
            </w:r>
          </w:p>
        </w:tc>
      </w:tr>
      <w:tr w:rsidR="00DD5A93" w:rsidRPr="003703DE" w14:paraId="12FB7602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47BEA84" w14:textId="18715B3D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FGF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0E09901" w14:textId="772DA16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40229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35A870B" w14:textId="631AF6F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148</w:t>
            </w:r>
          </w:p>
        </w:tc>
      </w:tr>
      <w:tr w:rsidR="00DD5A93" w:rsidRPr="003703DE" w14:paraId="77A2E0FA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3EAE95E" w14:textId="5EDF914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ENG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6078F4A" w14:textId="2AEB0DD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39915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B11096A" w14:textId="276254A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093</w:t>
            </w:r>
          </w:p>
        </w:tc>
      </w:tr>
      <w:tr w:rsidR="00DD5A93" w:rsidRPr="003703DE" w14:paraId="3EB49BBC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E9DBCE0" w14:textId="2E4501D0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KDCC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463A023" w14:textId="0794F42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38900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D03327C" w14:textId="3D8F98C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5266</w:t>
            </w:r>
          </w:p>
        </w:tc>
      </w:tr>
      <w:tr w:rsidR="00DD5A93" w:rsidRPr="003703DE" w14:paraId="4D086D0B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1C74939" w14:textId="3324AA03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CG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550E5F3" w14:textId="7428F9B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38847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B9277BD" w14:textId="21D0984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145</w:t>
            </w:r>
          </w:p>
        </w:tc>
      </w:tr>
      <w:tr w:rsidR="00DD5A93" w:rsidRPr="003703DE" w14:paraId="00538F82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74C219A" w14:textId="63ADFFD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THRC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EB1EC49" w14:textId="4327FDD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38075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AC2701B" w14:textId="1DC6459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6882</w:t>
            </w:r>
          </w:p>
        </w:tc>
      </w:tr>
      <w:tr w:rsidR="00DD5A93" w:rsidRPr="003703DE" w14:paraId="002A302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0B51D95" w14:textId="5414D855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ELENOP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F3CAF2D" w14:textId="51B561A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37956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619359A" w14:textId="363D6C2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788</w:t>
            </w:r>
          </w:p>
        </w:tc>
      </w:tr>
      <w:tr w:rsidR="00DD5A93" w:rsidRPr="003703DE" w14:paraId="4AB14B7A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D85645C" w14:textId="1206E363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ERPINA5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1681FBA" w14:textId="27AF9B7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37627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295DFA4" w14:textId="0808C03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514</w:t>
            </w:r>
          </w:p>
        </w:tc>
      </w:tr>
      <w:tr w:rsidR="00DD5A93" w:rsidRPr="003703DE" w14:paraId="44FE5E92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EA96A4E" w14:textId="07BE9EAD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DACT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45FFACB" w14:textId="669B9F8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36655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1250A06" w14:textId="7758ACC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592</w:t>
            </w:r>
          </w:p>
        </w:tc>
      </w:tr>
      <w:tr w:rsidR="00DD5A93" w:rsidRPr="003703DE" w14:paraId="57AE84A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D7EF16F" w14:textId="439D71DF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IGDCC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A012CD4" w14:textId="7CDC75D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36069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A21A472" w14:textId="26C1B44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721</w:t>
            </w:r>
          </w:p>
        </w:tc>
      </w:tr>
      <w:tr w:rsidR="00DD5A93" w:rsidRPr="003703DE" w14:paraId="0B2C99C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D24C3D4" w14:textId="39085653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HOX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67973D4" w14:textId="4BD7BD3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35223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C5D87B9" w14:textId="0EACDA0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9379</w:t>
            </w:r>
          </w:p>
        </w:tc>
      </w:tr>
      <w:tr w:rsidR="00DD5A93" w:rsidRPr="003703DE" w14:paraId="2108367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9142B67" w14:textId="321B74F1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ENPP7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5D1EC88" w14:textId="68EF9AE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34724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16BD648" w14:textId="5FAEE7C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35730</w:t>
            </w:r>
          </w:p>
        </w:tc>
      </w:tr>
      <w:tr w:rsidR="00DD5A93" w:rsidRPr="003703DE" w14:paraId="33282DC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31E3072" w14:textId="06A8EF1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OLFML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8357A1D" w14:textId="196B176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34631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69A93E2" w14:textId="3251DC1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786</w:t>
            </w:r>
          </w:p>
        </w:tc>
      </w:tr>
      <w:tr w:rsidR="00DD5A93" w:rsidRPr="003703DE" w14:paraId="178F1B8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770FB9E" w14:textId="0F5C09E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NPR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471AB73" w14:textId="1F3C294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34299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7CB2675" w14:textId="6110EC1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7742</w:t>
            </w:r>
          </w:p>
        </w:tc>
      </w:tr>
      <w:tr w:rsidR="00DD5A93" w:rsidRPr="003703DE" w14:paraId="3D044DF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81F5597" w14:textId="5397116D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HMOX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5237C5E" w14:textId="20B5D38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33986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D66D4F4" w14:textId="59E2951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408</w:t>
            </w:r>
          </w:p>
        </w:tc>
      </w:tr>
      <w:tr w:rsidR="00DD5A93" w:rsidRPr="003703DE" w14:paraId="1198DFFA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92FAE7B" w14:textId="782EDFF9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MTTP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54595E6" w14:textId="4CAC0CE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33924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9948401" w14:textId="48F16E9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1627</w:t>
            </w:r>
          </w:p>
        </w:tc>
      </w:tr>
      <w:tr w:rsidR="00DD5A93" w:rsidRPr="003703DE" w14:paraId="0B5173A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0D5237B" w14:textId="3B0CAA43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IMP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BBEFF38" w14:textId="661FF3D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33318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95209DE" w14:textId="2DB8443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451</w:t>
            </w:r>
          </w:p>
        </w:tc>
      </w:tr>
      <w:tr w:rsidR="00DD5A93" w:rsidRPr="003703DE" w14:paraId="1AA38A7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ECF6826" w14:textId="207F69C4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D24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5DB4B68" w14:textId="23DD9D8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32087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8E880D7" w14:textId="70A2E5A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31767</w:t>
            </w:r>
          </w:p>
        </w:tc>
      </w:tr>
      <w:tr w:rsidR="00DD5A93" w:rsidRPr="003703DE" w14:paraId="0002B25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F034F86" w14:textId="1F3CFD7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LRRTM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D0E70D2" w14:textId="6C41032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31774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E0AD10C" w14:textId="23BD23A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5312</w:t>
            </w:r>
          </w:p>
        </w:tc>
      </w:tr>
      <w:tr w:rsidR="00DD5A93" w:rsidRPr="003703DE" w14:paraId="3E45152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281A77B" w14:textId="55D347B0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EDN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302B94E" w14:textId="23E0247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31441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A8BBFAC" w14:textId="5B2B1A1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1595</w:t>
            </w:r>
          </w:p>
        </w:tc>
      </w:tr>
      <w:tr w:rsidR="00DD5A93" w:rsidRPr="003703DE" w14:paraId="406D842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B497A0B" w14:textId="3DFFFC1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NPTX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CDBE205" w14:textId="2482FA1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28739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A7AB48E" w14:textId="69136DA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6995</w:t>
            </w:r>
          </w:p>
        </w:tc>
      </w:tr>
      <w:tr w:rsidR="00DD5A93" w:rsidRPr="003703DE" w14:paraId="75DECA69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4739A78" w14:textId="2212900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IGLON5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1F9C051" w14:textId="59423D1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28720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553AB49" w14:textId="7440063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6647</w:t>
            </w:r>
          </w:p>
        </w:tc>
      </w:tr>
      <w:tr w:rsidR="00DD5A93" w:rsidRPr="003703DE" w14:paraId="4182AD4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F081580" w14:textId="6B8E21A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MP2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42DDD56" w14:textId="1839E8D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28338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E91269A" w14:textId="03E1C39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400</w:t>
            </w:r>
          </w:p>
        </w:tc>
      </w:tr>
      <w:tr w:rsidR="00DD5A93" w:rsidRPr="003703DE" w14:paraId="655A473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D3D38C8" w14:textId="1BB1EF6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NEFL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0B823E7" w14:textId="1611F5E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28201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3462730" w14:textId="7723CE5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551</w:t>
            </w:r>
          </w:p>
        </w:tc>
      </w:tr>
      <w:tr w:rsidR="00DD5A93" w:rsidRPr="003703DE" w14:paraId="1C7BA14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36AB650" w14:textId="6F7137F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HOXB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FE0F0C8" w14:textId="1B12E4C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27405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381FAB4" w14:textId="7BB9A35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251</w:t>
            </w:r>
          </w:p>
        </w:tc>
      </w:tr>
      <w:tr w:rsidR="00DD5A93" w:rsidRPr="003703DE" w14:paraId="0E545A5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DE640F6" w14:textId="1A2FBA83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LU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556EAFF" w14:textId="55315D9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27306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281F302" w14:textId="7D03489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6682</w:t>
            </w:r>
          </w:p>
        </w:tc>
      </w:tr>
      <w:tr w:rsidR="00DD5A93" w:rsidRPr="003703DE" w14:paraId="367EE33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5196695" w14:textId="6DDB18C0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ST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A8152D2" w14:textId="152C0FF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27225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E532352" w14:textId="41B1D26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108</w:t>
            </w:r>
          </w:p>
        </w:tc>
      </w:tr>
      <w:tr w:rsidR="00DD5A93" w:rsidRPr="003703DE" w14:paraId="5EBC5292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CE0B54A" w14:textId="2DB66C5F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YTL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397A3B7" w14:textId="1D07111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26247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B705010" w14:textId="6CCB50A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5040</w:t>
            </w:r>
          </w:p>
        </w:tc>
      </w:tr>
      <w:tr w:rsidR="00DD5A93" w:rsidRPr="003703DE" w14:paraId="05E3C692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E4687F5" w14:textId="4ECA5CC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UGT2A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2DAC595" w14:textId="1CB9241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25296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DDA971B" w14:textId="05198D7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6734</w:t>
            </w:r>
          </w:p>
        </w:tc>
      </w:tr>
      <w:tr w:rsidR="00DD5A93" w:rsidRPr="003703DE" w14:paraId="1529D66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E4587C3" w14:textId="0BE90D5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AH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C760A93" w14:textId="5F1A8BA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23853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7806EDC" w14:textId="30A1BEE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0612</w:t>
            </w:r>
          </w:p>
        </w:tc>
      </w:tr>
      <w:tr w:rsidR="00DD5A93" w:rsidRPr="003703DE" w14:paraId="6BCC92C2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111DC72" w14:textId="0C887BA3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F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542C467" w14:textId="57D77C6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23715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D7565BC" w14:textId="6502268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896</w:t>
            </w:r>
          </w:p>
        </w:tc>
      </w:tr>
      <w:tr w:rsidR="00DD5A93" w:rsidRPr="003703DE" w14:paraId="5166147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226FA2D" w14:textId="45AE4B2A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F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C585C8D" w14:textId="2267317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23050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4E35CA5" w14:textId="6106664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212</w:t>
            </w:r>
          </w:p>
        </w:tc>
      </w:tr>
      <w:tr w:rsidR="00DD5A93" w:rsidRPr="003703DE" w14:paraId="64381B0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42BC9B5" w14:textId="12CECD15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ELOVL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EE6129A" w14:textId="30C6103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22556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B645C5C" w14:textId="7553529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885</w:t>
            </w:r>
          </w:p>
        </w:tc>
      </w:tr>
      <w:tr w:rsidR="00DD5A93" w:rsidRPr="003703DE" w14:paraId="62C0CE5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7719AB5" w14:textId="3F7AD73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EDNRA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C48F050" w14:textId="220F3EA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22032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5380FBE" w14:textId="71C210C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145</w:t>
            </w:r>
          </w:p>
        </w:tc>
      </w:tr>
      <w:tr w:rsidR="00DD5A93" w:rsidRPr="003703DE" w14:paraId="1E70D3D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9B85259" w14:textId="7AF7EFAA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RGS5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F3BCE0A" w14:textId="13D292A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21933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45C27D4" w14:textId="6F2C325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927</w:t>
            </w:r>
          </w:p>
        </w:tc>
      </w:tr>
      <w:tr w:rsidR="00DD5A93" w:rsidRPr="003703DE" w14:paraId="05F74C29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AFE6B4F" w14:textId="1BFDF843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LDN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D678341" w14:textId="5607D89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21110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7230804" w14:textId="1D08B36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140</w:t>
            </w:r>
          </w:p>
        </w:tc>
      </w:tr>
      <w:tr w:rsidR="00DD5A93" w:rsidRPr="003703DE" w14:paraId="60F9F34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B31780A" w14:textId="779D01FE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lastRenderedPageBreak/>
              <w:t>FBN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3D70BD9" w14:textId="21F24B6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20902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BEE532E" w14:textId="046A32C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430</w:t>
            </w:r>
          </w:p>
        </w:tc>
      </w:tr>
      <w:tr w:rsidR="00DD5A93" w:rsidRPr="003703DE" w14:paraId="44CE665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FF62C3A" w14:textId="58549BE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TNL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20B9392" w14:textId="056070E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20272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1293476" w14:textId="782B45D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5767</w:t>
            </w:r>
          </w:p>
        </w:tc>
      </w:tr>
      <w:tr w:rsidR="00DD5A93" w:rsidRPr="003703DE" w14:paraId="10505F1B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D38D86B" w14:textId="1DB3F854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NR2F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8D35F48" w14:textId="6D19B96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19875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FFB21E6" w14:textId="3A5B0E4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651</w:t>
            </w:r>
          </w:p>
        </w:tc>
      </w:tr>
      <w:tr w:rsidR="00DD5A93" w:rsidRPr="003703DE" w14:paraId="0548EDAB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65D4DAC" w14:textId="70007221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UX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479A888" w14:textId="68E9A4E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19382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A435CB8" w14:textId="70F4562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42671</w:t>
            </w:r>
          </w:p>
        </w:tc>
      </w:tr>
      <w:tr w:rsidR="00DD5A93" w:rsidRPr="003703DE" w14:paraId="58937E2A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9D25F1C" w14:textId="65345FB4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NTNG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6979288" w14:textId="64A4F5A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19150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FDD51AF" w14:textId="27D44E2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599</w:t>
            </w:r>
          </w:p>
        </w:tc>
      </w:tr>
      <w:tr w:rsidR="00DD5A93" w:rsidRPr="003703DE" w14:paraId="34D18E2B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D5BF810" w14:textId="45AE65FF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REX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C483962" w14:textId="613FA5D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19120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9CE2797" w14:textId="42554BA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5568</w:t>
            </w:r>
          </w:p>
        </w:tc>
      </w:tr>
      <w:tr w:rsidR="00DD5A93" w:rsidRPr="003703DE" w14:paraId="371F094E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647D7F1" w14:textId="2BCF9CB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FAM151A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D342DF6" w14:textId="7B11044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18845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5D42869" w14:textId="7D3D629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172</w:t>
            </w:r>
          </w:p>
        </w:tc>
      </w:tr>
      <w:tr w:rsidR="00DD5A93" w:rsidRPr="003703DE" w14:paraId="065D7FB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E37A521" w14:textId="754319D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DK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7C68B3B" w14:textId="5612AE5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17833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6D7F84D" w14:textId="6EF8761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066</w:t>
            </w:r>
          </w:p>
        </w:tc>
      </w:tr>
      <w:tr w:rsidR="00DD5A93" w:rsidRPr="003703DE" w14:paraId="2A22D2B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BF92582" w14:textId="178EA97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ITGA1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020D581" w14:textId="04D5C9C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17433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6AB7134" w14:textId="4523A11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998</w:t>
            </w:r>
          </w:p>
        </w:tc>
      </w:tr>
      <w:tr w:rsidR="00DD5A93" w:rsidRPr="003703DE" w14:paraId="4F49332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87DA955" w14:textId="620A506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HOGA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7D5DA61" w14:textId="7330130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16827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2277891" w14:textId="2B26412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259</w:t>
            </w:r>
          </w:p>
        </w:tc>
      </w:tr>
      <w:tr w:rsidR="00DD5A93" w:rsidRPr="003703DE" w14:paraId="076F0E8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63BFA24" w14:textId="5740DAC4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FLRT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5F81FE8" w14:textId="47D209F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16483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AECBF2E" w14:textId="39809EB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46475</w:t>
            </w:r>
          </w:p>
        </w:tc>
      </w:tr>
      <w:tr w:rsidR="00DD5A93" w:rsidRPr="003703DE" w14:paraId="0518BE1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A8CD0BE" w14:textId="456BBF05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AMBI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730ED5B" w14:textId="023A8CC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15947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B0E77DA" w14:textId="34FF67A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207</w:t>
            </w:r>
          </w:p>
        </w:tc>
      </w:tr>
      <w:tr w:rsidR="00DD5A93" w:rsidRPr="003703DE" w14:paraId="7016D57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1412E4E" w14:textId="08BE8655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MMP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C9A37C8" w14:textId="3CED1EA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15718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35ADE82" w14:textId="7399E76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6318</w:t>
            </w:r>
          </w:p>
        </w:tc>
      </w:tr>
      <w:tr w:rsidR="00DD5A93" w:rsidRPr="003703DE" w14:paraId="6554CB5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7078DC5" w14:textId="3F7279E5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LZTS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7D6951C" w14:textId="15F3EE2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14758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E232525" w14:textId="1663ECC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166</w:t>
            </w:r>
          </w:p>
        </w:tc>
      </w:tr>
      <w:tr w:rsidR="00DD5A93" w:rsidRPr="003703DE" w14:paraId="62136F2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109ACB7" w14:textId="16FF255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AMD1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B338F5E" w14:textId="4AA449C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14742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40FED68" w14:textId="06509D6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5941</w:t>
            </w:r>
          </w:p>
        </w:tc>
      </w:tr>
      <w:tr w:rsidR="00DD5A93" w:rsidRPr="003703DE" w14:paraId="0C00C80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E9BB968" w14:textId="426A8B0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DSC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72491E3" w14:textId="051BD50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14496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0FD99C4" w14:textId="147C945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131</w:t>
            </w:r>
          </w:p>
        </w:tc>
      </w:tr>
      <w:tr w:rsidR="00DD5A93" w:rsidRPr="003703DE" w14:paraId="7C7FA52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5075804" w14:textId="45A4D99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DKK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5C85B42" w14:textId="004C651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14041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261C999" w14:textId="361688F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9316</w:t>
            </w:r>
          </w:p>
        </w:tc>
      </w:tr>
      <w:tr w:rsidR="00DD5A93" w:rsidRPr="003703DE" w14:paraId="2EE837D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7EFE0AD" w14:textId="7F13196F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LRRN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88B220A" w14:textId="61F7214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13928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CA5C7A0" w14:textId="6067175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134</w:t>
            </w:r>
          </w:p>
        </w:tc>
      </w:tr>
      <w:tr w:rsidR="00DD5A93" w:rsidRPr="003703DE" w14:paraId="6E8E9622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DB3108B" w14:textId="5DB703F3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WNT9B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98E6B60" w14:textId="3E6CB7B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13092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7BA3BA2" w14:textId="6483F1A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330</w:t>
            </w:r>
          </w:p>
        </w:tc>
      </w:tr>
      <w:tr w:rsidR="00DD5A93" w:rsidRPr="003703DE" w14:paraId="5F330ECE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F227FD9" w14:textId="25B9D6F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LIT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98F9E72" w14:textId="5A7CF52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12335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5BE4392" w14:textId="7BC3A4B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898</w:t>
            </w:r>
          </w:p>
        </w:tc>
      </w:tr>
      <w:tr w:rsidR="00DD5A93" w:rsidRPr="003703DE" w14:paraId="1A14F04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4CBDBB6" w14:textId="20832E7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TSC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BB8BE04" w14:textId="4BBE90E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11479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95E84AE" w14:textId="7C0FED1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272</w:t>
            </w:r>
          </w:p>
        </w:tc>
      </w:tr>
      <w:tr w:rsidR="00DD5A93" w:rsidRPr="003703DE" w14:paraId="73970D3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0520725" w14:textId="05DCD95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DC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5E8D0E2" w14:textId="500DC41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11160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FA26204" w14:textId="1B21377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4508</w:t>
            </w:r>
          </w:p>
        </w:tc>
      </w:tr>
      <w:tr w:rsidR="00DD5A93" w:rsidRPr="003703DE" w14:paraId="0384E87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4E2E80D" w14:textId="60BE509D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LAMA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FECF1F3" w14:textId="0469EFD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10246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00AA5BC" w14:textId="0235536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191</w:t>
            </w:r>
          </w:p>
        </w:tc>
      </w:tr>
      <w:tr w:rsidR="00DD5A93" w:rsidRPr="003703DE" w14:paraId="2A0C42F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CD664BD" w14:textId="4323F624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NXA1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7E35BC8" w14:textId="71D0ACB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09800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844FF8B" w14:textId="2B298F3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191</w:t>
            </w:r>
          </w:p>
        </w:tc>
      </w:tr>
      <w:tr w:rsidR="00DD5A93" w:rsidRPr="003703DE" w14:paraId="563AC91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3713ABF" w14:textId="7207AE55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UBB4A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9E77C65" w14:textId="4BE6B38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09701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09BDB59" w14:textId="404D1DE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8472</w:t>
            </w:r>
          </w:p>
        </w:tc>
      </w:tr>
      <w:tr w:rsidR="00DD5A93" w:rsidRPr="003703DE" w14:paraId="147C9C6A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6C5C064" w14:textId="467AE8F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FGF19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B7287EF" w14:textId="0FFB568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08606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3D599DD" w14:textId="18ADFC2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6446</w:t>
            </w:r>
          </w:p>
        </w:tc>
      </w:tr>
      <w:tr w:rsidR="00DD5A93" w:rsidRPr="003703DE" w14:paraId="72F7051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B893BEB" w14:textId="73B89D9F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LUM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ACC5CB2" w14:textId="3AB2369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08500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D0CE696" w14:textId="50473F5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1922</w:t>
            </w:r>
          </w:p>
        </w:tc>
      </w:tr>
      <w:tr w:rsidR="00DD5A93" w:rsidRPr="003703DE" w14:paraId="332C5E6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98B6C9F" w14:textId="78C5B52E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FST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4D2CFD3" w14:textId="38AB048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08217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67BB71A" w14:textId="0599B2C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49763</w:t>
            </w:r>
          </w:p>
        </w:tc>
      </w:tr>
      <w:tr w:rsidR="00DD5A93" w:rsidRPr="003703DE" w14:paraId="7358C32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82E55DB" w14:textId="15075E73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FBLN5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4A0947E" w14:textId="7A8B3CB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07619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F6D68C3" w14:textId="24785A7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2916</w:t>
            </w:r>
          </w:p>
        </w:tc>
      </w:tr>
      <w:tr w:rsidR="00DD5A93" w:rsidRPr="003703DE" w14:paraId="6752AEE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F437F7E" w14:textId="3AF9B10E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HYHIPL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B7ED3D3" w14:textId="596BF97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06591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B911154" w14:textId="5A3D5FE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713</w:t>
            </w:r>
          </w:p>
        </w:tc>
      </w:tr>
      <w:tr w:rsidR="00DD5A93" w:rsidRPr="003703DE" w14:paraId="27FB3F7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A0C1F77" w14:textId="38D1101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CDHGB7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E2012BC" w14:textId="3986892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06135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F7BB5D3" w14:textId="0A167F5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564</w:t>
            </w:r>
          </w:p>
        </w:tc>
      </w:tr>
      <w:tr w:rsidR="00DD5A93" w:rsidRPr="003703DE" w14:paraId="29961DF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CBF5E19" w14:textId="79F33CF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RH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489CE0F" w14:textId="15BF9BF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06129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5B2DB5C" w14:textId="1B8A148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752</w:t>
            </w:r>
          </w:p>
        </w:tc>
      </w:tr>
      <w:tr w:rsidR="00DD5A93" w:rsidRPr="003703DE" w14:paraId="2FCE0F3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F08090E" w14:textId="301819F0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EX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250621B" w14:textId="6DE8BAF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06117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0D0A81D" w14:textId="3BF37AB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811</w:t>
            </w:r>
          </w:p>
        </w:tc>
      </w:tr>
      <w:tr w:rsidR="00DD5A93" w:rsidRPr="003703DE" w14:paraId="334A028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F2A910B" w14:textId="3137AC0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KR1D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F0B0139" w14:textId="26D80B1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04730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43AEAAF" w14:textId="356E800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1353</w:t>
            </w:r>
          </w:p>
        </w:tc>
      </w:tr>
      <w:tr w:rsidR="00DD5A93" w:rsidRPr="003703DE" w14:paraId="1A596F41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94FF5C5" w14:textId="2B0156FE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MSN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B9462A7" w14:textId="7507BB8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04604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6998393" w14:textId="6F39DD6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9079</w:t>
            </w:r>
          </w:p>
        </w:tc>
      </w:tr>
      <w:tr w:rsidR="00DD5A93" w:rsidRPr="003703DE" w14:paraId="7E1E56E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40DC3B6" w14:textId="7B3F9D0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RTG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F1A18AC" w14:textId="68D4F96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04066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7316C8E" w14:textId="285A3D2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7605</w:t>
            </w:r>
          </w:p>
        </w:tc>
      </w:tr>
      <w:tr w:rsidR="00DD5A93" w:rsidRPr="003703DE" w14:paraId="07C568A1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FFC7C25" w14:textId="1D8C6974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PCDD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4339206" w14:textId="240FA1B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03121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975D051" w14:textId="0CDC7AE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4344</w:t>
            </w:r>
          </w:p>
        </w:tc>
      </w:tr>
      <w:tr w:rsidR="00DD5A93" w:rsidRPr="003703DE" w14:paraId="75B79BC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B4B9A9E" w14:textId="66B3E909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OL1A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E7766BB" w14:textId="586303A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02014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5ACEAC7" w14:textId="0584631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6933</w:t>
            </w:r>
          </w:p>
        </w:tc>
      </w:tr>
      <w:tr w:rsidR="00DD5A93" w:rsidRPr="003703DE" w14:paraId="3DF172F1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FDFDFB6" w14:textId="53439FC3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lastRenderedPageBreak/>
              <w:t>MGP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A96086E" w14:textId="27BB4D2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01020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8CE5076" w14:textId="4F1F2EB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31444</w:t>
            </w:r>
          </w:p>
        </w:tc>
      </w:tr>
      <w:tr w:rsidR="00DD5A93" w:rsidRPr="003703DE" w14:paraId="437DAB5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2D36A9A" w14:textId="7B617A3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DAMTS1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3AD9B18" w14:textId="788B4AE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00652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623B905" w14:textId="6BF4438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522</w:t>
            </w:r>
          </w:p>
        </w:tc>
      </w:tr>
      <w:tr w:rsidR="00DD5A93" w:rsidRPr="003703DE" w14:paraId="0F435F0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723F19E" w14:textId="7D914585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MMP16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8F90447" w14:textId="2A49103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00470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425F562" w14:textId="1196508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7031</w:t>
            </w:r>
          </w:p>
        </w:tc>
      </w:tr>
      <w:tr w:rsidR="00DD5A93" w:rsidRPr="003703DE" w14:paraId="0AA105D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2C78E98" w14:textId="6ED378E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LC47A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CB607A2" w14:textId="545D138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99543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E4F7DFC" w14:textId="5E76C42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297</w:t>
            </w:r>
          </w:p>
        </w:tc>
      </w:tr>
      <w:tr w:rsidR="00DD5A93" w:rsidRPr="003703DE" w14:paraId="2ED676F1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E6AB68A" w14:textId="6C77647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LIT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EE9C25F" w14:textId="0AB02DF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99205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8D2821E" w14:textId="444AB57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376</w:t>
            </w:r>
          </w:p>
        </w:tc>
      </w:tr>
      <w:tr w:rsidR="00DD5A93" w:rsidRPr="003703DE" w14:paraId="0599C7D9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49DBE4F" w14:textId="6BE18690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AAT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29AD6D5" w14:textId="46BCBE4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98733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9308636" w14:textId="78278CC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823</w:t>
            </w:r>
          </w:p>
        </w:tc>
      </w:tr>
      <w:tr w:rsidR="00DD5A93" w:rsidRPr="003703DE" w14:paraId="17AD041C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7947777" w14:textId="329BDC61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NLGN4X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5B813CF" w14:textId="7569B07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98524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1DC9E2D" w14:textId="2372035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748</w:t>
            </w:r>
          </w:p>
        </w:tc>
      </w:tr>
      <w:tr w:rsidR="00DD5A93" w:rsidRPr="003703DE" w14:paraId="78779A0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3835EE4" w14:textId="6F4D607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DACT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1DC3DED" w14:textId="28C3A0C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98154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940728F" w14:textId="2653042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480</w:t>
            </w:r>
          </w:p>
        </w:tc>
      </w:tr>
      <w:tr w:rsidR="00DD5A93" w:rsidRPr="003703DE" w14:paraId="69F0748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F5D2D0E" w14:textId="6A44D1A0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LX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4962736" w14:textId="222D10D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98074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F6B1424" w14:textId="525703E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286</w:t>
            </w:r>
          </w:p>
        </w:tc>
      </w:tr>
      <w:tr w:rsidR="00DD5A93" w:rsidRPr="003703DE" w14:paraId="449A36B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8B35BE0" w14:textId="163E821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MAN1C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3D86B61" w14:textId="70F23BE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97975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09C3B42" w14:textId="1E81491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433</w:t>
            </w:r>
          </w:p>
        </w:tc>
      </w:tr>
      <w:tr w:rsidR="00DD5A93" w:rsidRPr="003703DE" w14:paraId="2FCCE8E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B318E86" w14:textId="143F8080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NID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735A389" w14:textId="7BD2BF9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96179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FCFBE87" w14:textId="1A15410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978</w:t>
            </w:r>
          </w:p>
        </w:tc>
      </w:tr>
      <w:tr w:rsidR="00DD5A93" w:rsidRPr="003703DE" w14:paraId="64C70C29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30FD808" w14:textId="418AA8D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GASK1B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1DF9D3E" w14:textId="376BF61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96149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AA05AC5" w14:textId="4B63033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402</w:t>
            </w:r>
          </w:p>
        </w:tc>
      </w:tr>
      <w:tr w:rsidR="00DD5A93" w:rsidRPr="003703DE" w14:paraId="41ADA0FC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B2926D6" w14:textId="45ED8EF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OAT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4C3B098" w14:textId="192184E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95044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25A6A51" w14:textId="5C5DB92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241</w:t>
            </w:r>
          </w:p>
        </w:tc>
      </w:tr>
      <w:tr w:rsidR="00DD5A93" w:rsidRPr="003703DE" w14:paraId="1E68254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D05AB2E" w14:textId="7EEEDBF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LGALS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D84D011" w14:textId="6C665A4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94270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B2ED32D" w14:textId="206ECEB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4338</w:t>
            </w:r>
          </w:p>
        </w:tc>
      </w:tr>
      <w:tr w:rsidR="00DD5A93" w:rsidRPr="003703DE" w14:paraId="6D791F3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C6A52DC" w14:textId="176BDEA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UCHL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5F97B65" w14:textId="534679B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94157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EFF9161" w14:textId="4BD5DD2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1738</w:t>
            </w:r>
          </w:p>
        </w:tc>
      </w:tr>
      <w:tr w:rsidR="00DD5A93" w:rsidRPr="003703DE" w14:paraId="2900142A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087529F" w14:textId="67EAEF5F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YDE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2797967" w14:textId="5959771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94025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9331D84" w14:textId="693918D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9649</w:t>
            </w:r>
          </w:p>
        </w:tc>
      </w:tr>
      <w:tr w:rsidR="00DD5A93" w:rsidRPr="003703DE" w14:paraId="1FD0F112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312667A" w14:textId="624CDFB9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LPI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3F21A47" w14:textId="53FFDDF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93813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9E70C55" w14:textId="114EEB2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2791</w:t>
            </w:r>
          </w:p>
        </w:tc>
      </w:tr>
      <w:tr w:rsidR="00DD5A93" w:rsidRPr="003703DE" w14:paraId="0CBFFCC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DBD115D" w14:textId="75802134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MCAM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94FDDBF" w14:textId="7E896B8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93804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7FAD4BC" w14:textId="2A5B86A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854</w:t>
            </w:r>
          </w:p>
        </w:tc>
      </w:tr>
      <w:tr w:rsidR="00DD5A93" w:rsidRPr="003703DE" w14:paraId="4F3AEA9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C520968" w14:textId="3989D69D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MYH6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23FB8D1" w14:textId="783E04A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93729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1A20231" w14:textId="40F67CF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3701</w:t>
            </w:r>
          </w:p>
        </w:tc>
      </w:tr>
      <w:tr w:rsidR="00DD5A93" w:rsidRPr="003703DE" w14:paraId="4DF1E46C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2468610" w14:textId="43A236F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GUCY2C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691DA2D" w14:textId="0212F4B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93631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46B92F7" w14:textId="405D934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2999</w:t>
            </w:r>
          </w:p>
        </w:tc>
      </w:tr>
      <w:tr w:rsidR="00DD5A93" w:rsidRPr="003703DE" w14:paraId="6BDAC56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3D4E324" w14:textId="3C2F418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RHOJ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91AC91A" w14:textId="072FE40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93181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3A1A8F1" w14:textId="7204ADE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334</w:t>
            </w:r>
          </w:p>
        </w:tc>
      </w:tr>
      <w:tr w:rsidR="00DD5A93" w:rsidRPr="003703DE" w14:paraId="3F14E3BC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2D39519" w14:textId="0F04A771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DGFD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A0BBF04" w14:textId="2C36B8F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92853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FABDB9D" w14:textId="6492890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457</w:t>
            </w:r>
          </w:p>
        </w:tc>
      </w:tr>
      <w:tr w:rsidR="00DD5A93" w:rsidRPr="003703DE" w14:paraId="4726FACC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F718B00" w14:textId="5887EDED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YNPO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1EE4176" w14:textId="58BB8CF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92798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C522A21" w14:textId="50A634A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906</w:t>
            </w:r>
          </w:p>
        </w:tc>
      </w:tr>
      <w:tr w:rsidR="00DD5A93" w:rsidRPr="003703DE" w14:paraId="5EB1350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D703089" w14:textId="469B58C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GDF7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402DC1A" w14:textId="2CDE829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92748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CC28D3D" w14:textId="5D3F0A7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684</w:t>
            </w:r>
          </w:p>
        </w:tc>
      </w:tr>
      <w:tr w:rsidR="00DD5A93" w:rsidRPr="003703DE" w14:paraId="6FCD561A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F4D1009" w14:textId="1899F29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LCO2B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A6CFAB7" w14:textId="538A44B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91300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1DB2955" w14:textId="5076657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5740</w:t>
            </w:r>
          </w:p>
        </w:tc>
      </w:tr>
      <w:tr w:rsidR="00DD5A93" w:rsidRPr="003703DE" w14:paraId="277704D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36D1470" w14:textId="031D32C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BX18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AB5E33A" w14:textId="1AAC022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91074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EDB2068" w14:textId="1FB2299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291</w:t>
            </w:r>
          </w:p>
        </w:tc>
      </w:tr>
      <w:tr w:rsidR="00DD5A93" w:rsidRPr="003703DE" w14:paraId="30B7E35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C012B0F" w14:textId="4FAF8DA1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NTN6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3DDA375" w14:textId="545F060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90638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8D4A483" w14:textId="3EEB1AA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490</w:t>
            </w:r>
          </w:p>
        </w:tc>
      </w:tr>
      <w:tr w:rsidR="00DD5A93" w:rsidRPr="003703DE" w14:paraId="18AF777C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2F958DB" w14:textId="20548805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L1CAM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2D28F2A" w14:textId="3360209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90113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2CB34A6" w14:textId="3EBA3A1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7481</w:t>
            </w:r>
          </w:p>
        </w:tc>
      </w:tr>
      <w:tr w:rsidR="00DD5A93" w:rsidRPr="003703DE" w14:paraId="6343338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E8785D9" w14:textId="62E36133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DPEP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0269957" w14:textId="5FEEA51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89997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3D591B1" w14:textId="0B47403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5106</w:t>
            </w:r>
          </w:p>
        </w:tc>
      </w:tr>
      <w:tr w:rsidR="00DD5A93" w:rsidRPr="003703DE" w14:paraId="7FD6923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41BAD9D" w14:textId="48C4413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CTN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4E01A07" w14:textId="11D9189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89233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4536F03" w14:textId="61A80EB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327</w:t>
            </w:r>
          </w:p>
        </w:tc>
      </w:tr>
      <w:tr w:rsidR="00DD5A93" w:rsidRPr="003703DE" w14:paraId="4EF2175E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5B436CC" w14:textId="169AC66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OL2A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DA722D3" w14:textId="64F5100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88438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FEFD604" w14:textId="7ADF70E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490</w:t>
            </w:r>
          </w:p>
        </w:tc>
      </w:tr>
      <w:tr w:rsidR="00DD5A93" w:rsidRPr="003703DE" w14:paraId="6760A441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87748AA" w14:textId="0730E3A4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DCHS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32B8197" w14:textId="1C92747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87943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71763E8" w14:textId="727E5E2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3558</w:t>
            </w:r>
          </w:p>
        </w:tc>
      </w:tr>
      <w:tr w:rsidR="00DD5A93" w:rsidRPr="003703DE" w14:paraId="3877820C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18A3DD0" w14:textId="068EBCC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NRK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F721321" w14:textId="774B916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87783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654A62A" w14:textId="2C27323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455</w:t>
            </w:r>
          </w:p>
        </w:tc>
      </w:tr>
      <w:tr w:rsidR="00DD5A93" w:rsidRPr="003703DE" w14:paraId="7CC65352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BC4CDFD" w14:textId="60D1FF4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KANK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81F55A1" w14:textId="4680DAE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87768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524B87C" w14:textId="1932015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1867</w:t>
            </w:r>
          </w:p>
        </w:tc>
      </w:tr>
      <w:tr w:rsidR="00DD5A93" w:rsidRPr="003703DE" w14:paraId="26E52A4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F776EAB" w14:textId="0EF9FBA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7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3DD75F5" w14:textId="28FD6AD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87386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202F7B1" w14:textId="7F9115D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195</w:t>
            </w:r>
          </w:p>
        </w:tc>
      </w:tr>
      <w:tr w:rsidR="00DD5A93" w:rsidRPr="003703DE" w14:paraId="20B4E3C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093ABA0" w14:textId="7F63037D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LRRC3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C2BFE0D" w14:textId="0747987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86356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EBE2C43" w14:textId="52EF7AC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418</w:t>
            </w:r>
          </w:p>
        </w:tc>
      </w:tr>
      <w:tr w:rsidR="00DD5A93" w:rsidRPr="003703DE" w14:paraId="451A37F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693102D" w14:textId="41EAFC3D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EMA5A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2E061BE" w14:textId="74B7B14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85924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512963B" w14:textId="4F060F1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7233</w:t>
            </w:r>
          </w:p>
        </w:tc>
      </w:tr>
      <w:tr w:rsidR="00DD5A93" w:rsidRPr="003703DE" w14:paraId="305BA7A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9E1D31A" w14:textId="320B978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EGF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76C5428" w14:textId="5B89EA4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85862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1E52F7D" w14:textId="49C751E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687</w:t>
            </w:r>
          </w:p>
        </w:tc>
      </w:tr>
      <w:tr w:rsidR="00DD5A93" w:rsidRPr="003703DE" w14:paraId="6ED3AFFE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73B71F5" w14:textId="744A766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lastRenderedPageBreak/>
              <w:t>CTSF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E8F97FF" w14:textId="79D054D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85669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5C7033A" w14:textId="3453CC9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620</w:t>
            </w:r>
          </w:p>
        </w:tc>
      </w:tr>
      <w:tr w:rsidR="00DD5A93" w:rsidRPr="003703DE" w14:paraId="1A91208A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A13A114" w14:textId="5A477BA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T6GAL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E175534" w14:textId="7F3A57A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85102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02C9D09" w14:textId="61D391E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5164</w:t>
            </w:r>
          </w:p>
        </w:tc>
      </w:tr>
      <w:tr w:rsidR="00DD5A93" w:rsidRPr="003703DE" w14:paraId="6A600DC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C99FF6F" w14:textId="2EF85755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FHL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AE93318" w14:textId="6239EE2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84789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F59FD87" w14:textId="2E95197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34701</w:t>
            </w:r>
          </w:p>
        </w:tc>
      </w:tr>
      <w:tr w:rsidR="00DD5A93" w:rsidRPr="003703DE" w14:paraId="759743A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1FCFD6F" w14:textId="521EE7EA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HOXB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1934E02" w14:textId="3EBA998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84697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B2495E4" w14:textId="61C59FE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910</w:t>
            </w:r>
          </w:p>
        </w:tc>
      </w:tr>
      <w:tr w:rsidR="00DD5A93" w:rsidRPr="003703DE" w14:paraId="50A51A2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70AAF23" w14:textId="320EED3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ENM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FEDB358" w14:textId="1969251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84671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D062ACE" w14:textId="24C39D5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394</w:t>
            </w:r>
          </w:p>
        </w:tc>
      </w:tr>
      <w:tr w:rsidR="00DD5A93" w:rsidRPr="003703DE" w14:paraId="6E28B68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48AD7F2" w14:textId="5E552B7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LEFTY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D8B33E3" w14:textId="231BF6B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84021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0523E32" w14:textId="2C21FAF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248</w:t>
            </w:r>
          </w:p>
        </w:tc>
      </w:tr>
      <w:tr w:rsidR="00DD5A93" w:rsidRPr="003703DE" w14:paraId="579E6DF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AEEC231" w14:textId="4633A1CA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FAM20A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49CAABE" w14:textId="3BC8A7F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83866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94F05CE" w14:textId="3636C15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6073</w:t>
            </w:r>
          </w:p>
        </w:tc>
      </w:tr>
      <w:tr w:rsidR="00DD5A93" w:rsidRPr="003703DE" w14:paraId="21D2E94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3ECF35E" w14:textId="2D013A7F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WNT5A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4415329" w14:textId="311E7BB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83684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9202908" w14:textId="53C92A2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1571</w:t>
            </w:r>
          </w:p>
        </w:tc>
      </w:tr>
      <w:tr w:rsidR="00DD5A93" w:rsidRPr="003703DE" w14:paraId="2F3073F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34C2CAC" w14:textId="4366C930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AGE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C5AA132" w14:textId="31A6F39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83391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BE6C56C" w14:textId="6ED240F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7329</w:t>
            </w:r>
          </w:p>
        </w:tc>
      </w:tr>
      <w:tr w:rsidR="00DD5A93" w:rsidRPr="003703DE" w14:paraId="1B13866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0DC7E66" w14:textId="64F3FBA3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WSCD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5EA0271" w14:textId="2E1EADE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83026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D6C9EC4" w14:textId="07C6E60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7807</w:t>
            </w:r>
          </w:p>
        </w:tc>
      </w:tr>
      <w:tr w:rsidR="00DD5A93" w:rsidRPr="003703DE" w14:paraId="5402BEEE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06049F8" w14:textId="646CA705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LC5A9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9028D80" w14:textId="1D60F2F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82791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1FB629B" w14:textId="1041327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0260</w:t>
            </w:r>
          </w:p>
        </w:tc>
      </w:tr>
      <w:tr w:rsidR="00DD5A93" w:rsidRPr="003703DE" w14:paraId="025E88A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8639C96" w14:textId="467A5EB9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LDH1A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07ADE16" w14:textId="4E964D5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82732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4A6E9A7" w14:textId="6A9401C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934</w:t>
            </w:r>
          </w:p>
        </w:tc>
      </w:tr>
      <w:tr w:rsidR="00DD5A93" w:rsidRPr="003703DE" w14:paraId="524C69A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FAD5877" w14:textId="61F794FF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A1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827B95B" w14:textId="329BC80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82573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6FEA6A8" w14:textId="57F2F47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6133</w:t>
            </w:r>
          </w:p>
        </w:tc>
      </w:tr>
      <w:tr w:rsidR="00DD5A93" w:rsidRPr="003703DE" w14:paraId="26345AF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87CFCDC" w14:textId="69FDB00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DCDC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DFD66AD" w14:textId="6C33165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82538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D58E420" w14:textId="62914D2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056</w:t>
            </w:r>
          </w:p>
        </w:tc>
      </w:tr>
      <w:tr w:rsidR="00DD5A93" w:rsidRPr="003703DE" w14:paraId="76B3F2AA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192B08A" w14:textId="433DC0AE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KITLG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38B6CCF" w14:textId="62BC107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82200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6DA1067" w14:textId="4C52192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114</w:t>
            </w:r>
          </w:p>
        </w:tc>
      </w:tr>
      <w:tr w:rsidR="00DD5A93" w:rsidRPr="003703DE" w14:paraId="117E825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0716D40" w14:textId="474AD8AF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FABP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A791614" w14:textId="28BDEEC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81716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250D16A" w14:textId="1E9E6B9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9621</w:t>
            </w:r>
          </w:p>
        </w:tc>
      </w:tr>
      <w:tr w:rsidR="00DD5A93" w:rsidRPr="003703DE" w14:paraId="1129101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D59F062" w14:textId="6A3AC0F4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QP10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E67B7B8" w14:textId="5E894A7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81568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BFFD8B3" w14:textId="6EB93F5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675</w:t>
            </w:r>
          </w:p>
        </w:tc>
      </w:tr>
      <w:tr w:rsidR="00DD5A93" w:rsidRPr="003703DE" w14:paraId="5F77B0BA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F5BEE24" w14:textId="7DCE24EF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FEC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4CBD177" w14:textId="0FD35CF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81429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A2F9BC6" w14:textId="1503595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8170</w:t>
            </w:r>
          </w:p>
        </w:tc>
      </w:tr>
      <w:tr w:rsidR="00DD5A93" w:rsidRPr="003703DE" w14:paraId="46AF9E0B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DC3B973" w14:textId="1784FA4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NAALAD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8AE1724" w14:textId="30995E2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81411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9BA99EB" w14:textId="2665F02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846</w:t>
            </w:r>
          </w:p>
        </w:tc>
      </w:tr>
      <w:tr w:rsidR="00DD5A93" w:rsidRPr="003703DE" w14:paraId="20DF0791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A4EE562" w14:textId="09A90C1A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LAT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FC2D531" w14:textId="3DBFBA8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81364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079848E" w14:textId="20EE290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309</w:t>
            </w:r>
          </w:p>
        </w:tc>
      </w:tr>
      <w:tr w:rsidR="00DD5A93" w:rsidRPr="003703DE" w14:paraId="09F8046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7320032" w14:textId="71BB8381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ORM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43E52AF" w14:textId="37DC424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80584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5F6D938" w14:textId="1E56CA9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5113</w:t>
            </w:r>
          </w:p>
        </w:tc>
      </w:tr>
      <w:tr w:rsidR="00DD5A93" w:rsidRPr="003703DE" w14:paraId="5F2E256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ACE7D3A" w14:textId="2A10494E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HEG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EA6D351" w14:textId="17C6E0F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79939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1059B93" w14:textId="6B135EE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33885</w:t>
            </w:r>
          </w:p>
        </w:tc>
      </w:tr>
      <w:tr w:rsidR="00DD5A93" w:rsidRPr="003703DE" w14:paraId="2018A6D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85CBEF4" w14:textId="66AFA92E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NC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9163968" w14:textId="4AA7D68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79721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4A52F6A" w14:textId="346855B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933</w:t>
            </w:r>
          </w:p>
        </w:tc>
      </w:tr>
      <w:tr w:rsidR="00DD5A93" w:rsidRPr="003703DE" w14:paraId="3DBB42BB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CC440F7" w14:textId="16C27C9A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OSTDC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FFD47E8" w14:textId="41A3085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79588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2BC52A4" w14:textId="39182E2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0262</w:t>
            </w:r>
          </w:p>
        </w:tc>
      </w:tr>
      <w:tr w:rsidR="00DD5A93" w:rsidRPr="003703DE" w14:paraId="73D0432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3FBE22A" w14:textId="668CC529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MSX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120441F" w14:textId="30506A3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79160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DE20B17" w14:textId="213334D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3408</w:t>
            </w:r>
          </w:p>
        </w:tc>
      </w:tr>
      <w:tr w:rsidR="00DD5A93" w:rsidRPr="003703DE" w14:paraId="5E44BB0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7AE0824" w14:textId="3260AD30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KCNQ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A7B0B0C" w14:textId="6A0A1BD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79141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D638727" w14:textId="7819AC3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9810</w:t>
            </w:r>
          </w:p>
        </w:tc>
      </w:tr>
      <w:tr w:rsidR="00DD5A93" w:rsidRPr="003703DE" w14:paraId="418FFAE1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CCB5C1B" w14:textId="7FC19F7E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LEFTY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0994D13" w14:textId="138D3CE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78604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42EC6DD" w14:textId="498CD3E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464</w:t>
            </w:r>
          </w:p>
        </w:tc>
      </w:tr>
      <w:tr w:rsidR="00DD5A93" w:rsidRPr="003703DE" w14:paraId="0C6F180A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B986779" w14:textId="02A57FB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RSPO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0C66FB7" w14:textId="0E07D52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78137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7B88264" w14:textId="6650659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6298</w:t>
            </w:r>
          </w:p>
        </w:tc>
      </w:tr>
      <w:tr w:rsidR="00DD5A93" w:rsidRPr="003703DE" w14:paraId="515A248C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CF9E5B7" w14:textId="6D9113C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TGIS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9EE6C28" w14:textId="2361938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77658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AB809BC" w14:textId="6EC7158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727</w:t>
            </w:r>
          </w:p>
        </w:tc>
      </w:tr>
      <w:tr w:rsidR="00DD5A93" w:rsidRPr="003703DE" w14:paraId="2082438E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C329F97" w14:textId="619AEFEA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L1TD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D213F1E" w14:textId="7215F53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77297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F7F44E2" w14:textId="2691EB2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378</w:t>
            </w:r>
          </w:p>
        </w:tc>
      </w:tr>
      <w:tr w:rsidR="00DD5A93" w:rsidRPr="003703DE" w14:paraId="3E36F19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06673EE" w14:textId="019E894F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SPG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57A4708" w14:textId="1FF5991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76621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F03C204" w14:textId="43EADB4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9690</w:t>
            </w:r>
          </w:p>
        </w:tc>
      </w:tr>
      <w:tr w:rsidR="00DD5A93" w:rsidRPr="003703DE" w14:paraId="555529F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CDE008C" w14:textId="344C5C7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PB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BC7CF87" w14:textId="33388ED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76137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B71519F" w14:textId="35654F3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0662</w:t>
            </w:r>
          </w:p>
        </w:tc>
      </w:tr>
      <w:tr w:rsidR="00DD5A93" w:rsidRPr="003703DE" w14:paraId="678F7311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F379D1B" w14:textId="5436566D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VIM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392ED5F" w14:textId="327F94D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76102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6A94A2D" w14:textId="6B6ECEA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130</w:t>
            </w:r>
          </w:p>
        </w:tc>
      </w:tr>
      <w:tr w:rsidR="00DD5A93" w:rsidRPr="003703DE" w14:paraId="4EF073D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53E4166" w14:textId="5FCB33AF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OAF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05FA0F3" w14:textId="126E8B5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75790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FAE5B47" w14:textId="10859BE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238</w:t>
            </w:r>
          </w:p>
        </w:tc>
      </w:tr>
      <w:tr w:rsidR="00DD5A93" w:rsidRPr="003703DE" w14:paraId="5E9B958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9987F54" w14:textId="6FDFAB91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GNG1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A59A842" w14:textId="27D4C61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75599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C98D7CD" w14:textId="43C6B0B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32527</w:t>
            </w:r>
          </w:p>
        </w:tc>
      </w:tr>
      <w:tr w:rsidR="00DD5A93" w:rsidRPr="003703DE" w14:paraId="1CFD4D0B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1C570BC" w14:textId="2227148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DAB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E829158" w14:textId="56A5CC7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75497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20ECDE3" w14:textId="173478C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584</w:t>
            </w:r>
          </w:p>
        </w:tc>
      </w:tr>
      <w:tr w:rsidR="00DD5A93" w:rsidRPr="003703DE" w14:paraId="0DF5B5D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C814EBA" w14:textId="564A6644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NR5A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7B60418" w14:textId="28AB3C0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75350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CC7F459" w14:textId="1AEDC39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5532</w:t>
            </w:r>
          </w:p>
        </w:tc>
      </w:tr>
      <w:tr w:rsidR="00DD5A93" w:rsidRPr="003703DE" w14:paraId="2D6F8241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64D4209" w14:textId="611A6164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GCNT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CEB19B3" w14:textId="3165EF5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75283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245DE56" w14:textId="09FA0FE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640</w:t>
            </w:r>
          </w:p>
        </w:tc>
      </w:tr>
      <w:tr w:rsidR="00DD5A93" w:rsidRPr="003703DE" w14:paraId="339F9F5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9E4B881" w14:textId="292D752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lastRenderedPageBreak/>
              <w:t>SERPIND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686EBE1" w14:textId="632B09D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74717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113E75D" w14:textId="2E61717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360</w:t>
            </w:r>
          </w:p>
        </w:tc>
      </w:tr>
      <w:tr w:rsidR="00DD5A93" w:rsidRPr="003703DE" w14:paraId="10F4388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DB0D487" w14:textId="249AF23E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PA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3D6058D" w14:textId="68717E4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74337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49FC923" w14:textId="1B1B2E9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8392</w:t>
            </w:r>
          </w:p>
        </w:tc>
      </w:tr>
      <w:tr w:rsidR="00DD5A93" w:rsidRPr="003703DE" w14:paraId="4A736E7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42973B4" w14:textId="61B1252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GP6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5488001" w14:textId="68C328D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74027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9638860" w14:textId="608C91D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107</w:t>
            </w:r>
          </w:p>
        </w:tc>
      </w:tr>
      <w:tr w:rsidR="00DD5A93" w:rsidRPr="003703DE" w14:paraId="59A4DDE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18E9E28" w14:textId="60AF1DF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ZEB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7565E4A" w14:textId="41A850F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72794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76C1D18" w14:textId="6FC6FBA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952</w:t>
            </w:r>
          </w:p>
        </w:tc>
      </w:tr>
      <w:tr w:rsidR="00DD5A93" w:rsidRPr="003703DE" w14:paraId="11CF115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4E121D6" w14:textId="7744F16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RHGAP2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BDBD672" w14:textId="0A2EACF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72418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BBECD18" w14:textId="4725DFD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787</w:t>
            </w:r>
          </w:p>
        </w:tc>
      </w:tr>
      <w:tr w:rsidR="00DD5A93" w:rsidRPr="003703DE" w14:paraId="1C5D799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FD85D84" w14:textId="0A933D7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RIL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A886BEB" w14:textId="0768A10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72368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EA0DD7B" w14:textId="001AEC7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4877</w:t>
            </w:r>
          </w:p>
        </w:tc>
      </w:tr>
      <w:tr w:rsidR="00DD5A93" w:rsidRPr="003703DE" w14:paraId="3420D78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E8396C7" w14:textId="7FBF713F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GABRB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93C16F3" w14:textId="39A02B5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71890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1494D22" w14:textId="608F8BE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7139</w:t>
            </w:r>
          </w:p>
        </w:tc>
      </w:tr>
      <w:tr w:rsidR="00DD5A93" w:rsidRPr="003703DE" w14:paraId="3BDB7DE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AFA6A5B" w14:textId="60493914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FXYD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3CF03FF" w14:textId="7CEE4D3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71617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7D90682" w14:textId="765395F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8968</w:t>
            </w:r>
          </w:p>
        </w:tc>
      </w:tr>
      <w:tr w:rsidR="00DD5A93" w:rsidRPr="003703DE" w14:paraId="098C1A1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E799DC5" w14:textId="2764BEC1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A1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AA677C4" w14:textId="3BFE2CB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71197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F4D74F0" w14:textId="6836458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2757</w:t>
            </w:r>
          </w:p>
        </w:tc>
      </w:tr>
      <w:tr w:rsidR="00DD5A93" w:rsidRPr="003703DE" w14:paraId="5F263A7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ED2BF59" w14:textId="364EF621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LC1A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60399FD" w14:textId="0DBBC33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70572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33764E3" w14:textId="50A680F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44881</w:t>
            </w:r>
          </w:p>
        </w:tc>
      </w:tr>
      <w:tr w:rsidR="00DD5A93" w:rsidRPr="003703DE" w14:paraId="3FFC7599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89DFDE9" w14:textId="390DF570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ST5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022B833" w14:textId="40907AA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70570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F014D3A" w14:textId="06D5D36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8085</w:t>
            </w:r>
          </w:p>
        </w:tc>
      </w:tr>
      <w:tr w:rsidR="00DD5A93" w:rsidRPr="003703DE" w14:paraId="4E2E0F71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3384C04" w14:textId="784BDF6D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UNC5CL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1C922B3" w14:textId="2775A47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70332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C45006D" w14:textId="5DE49FF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33826</w:t>
            </w:r>
          </w:p>
        </w:tc>
      </w:tr>
      <w:tr w:rsidR="00DD5A93" w:rsidRPr="003703DE" w14:paraId="02BAA59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4856684" w14:textId="7791FB7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LC26A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CBA921E" w14:textId="7632243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70146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C8483A1" w14:textId="1E65D9B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734</w:t>
            </w:r>
          </w:p>
        </w:tc>
      </w:tr>
      <w:tr w:rsidR="00DD5A93" w:rsidRPr="003703DE" w14:paraId="23FFAE6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D6E3258" w14:textId="10E82234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IRX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78E3A2F" w14:textId="01A31F9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70090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65AC9E2" w14:textId="699185D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35185</w:t>
            </w:r>
          </w:p>
        </w:tc>
      </w:tr>
      <w:tr w:rsidR="00DD5A93" w:rsidRPr="003703DE" w14:paraId="11DF50D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2D29450" w14:textId="3CD59E0E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TRA6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3909450" w14:textId="020637F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70011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C966CF8" w14:textId="3903603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655</w:t>
            </w:r>
          </w:p>
        </w:tc>
      </w:tr>
      <w:tr w:rsidR="00DD5A93" w:rsidRPr="003703DE" w14:paraId="41AECB3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F2E2845" w14:textId="71CF271A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ROR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8CBADD0" w14:textId="52F76D3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69683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8D80117" w14:textId="6443050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455</w:t>
            </w:r>
          </w:p>
        </w:tc>
      </w:tr>
      <w:tr w:rsidR="00DD5A93" w:rsidRPr="003703DE" w14:paraId="367D800B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9B6BA1F" w14:textId="529DB32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NO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20F197F" w14:textId="2D53F8C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69625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851D5A2" w14:textId="14EE080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379</w:t>
            </w:r>
          </w:p>
        </w:tc>
      </w:tr>
      <w:tr w:rsidR="00DD5A93" w:rsidRPr="003703DE" w14:paraId="30C6E51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7A5F7D2" w14:textId="4823211E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YNC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520F441" w14:textId="35B7427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69405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C472798" w14:textId="5A2274C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235</w:t>
            </w:r>
          </w:p>
        </w:tc>
      </w:tr>
      <w:tr w:rsidR="00DD5A93" w:rsidRPr="003703DE" w14:paraId="05F3ED31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94F41ED" w14:textId="6B13E0E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3GALT5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0A0FF22" w14:textId="7E87654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69380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B68939E" w14:textId="2F0E464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749</w:t>
            </w:r>
          </w:p>
        </w:tc>
      </w:tr>
      <w:tr w:rsidR="00DD5A93" w:rsidRPr="003703DE" w14:paraId="62AB723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9DF2DA4" w14:textId="06127D1D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GATA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1E6D94E" w14:textId="25E2251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69365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02B2808" w14:textId="4F3E6DA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2217</w:t>
            </w:r>
          </w:p>
        </w:tc>
      </w:tr>
      <w:tr w:rsidR="00DD5A93" w:rsidRPr="003703DE" w14:paraId="1B81F0C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64927AE" w14:textId="5660AB2F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LGI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F84228B" w14:textId="2C3E647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69297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B2DEA4A" w14:textId="73E1806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41934</w:t>
            </w:r>
          </w:p>
        </w:tc>
      </w:tr>
      <w:tr w:rsidR="00DD5A93" w:rsidRPr="003703DE" w14:paraId="3D5E072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2FEB83D" w14:textId="3ED2495E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MEM7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0EEF3F8" w14:textId="7F9AE6E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68623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A125BF1" w14:textId="0DB5034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849</w:t>
            </w:r>
          </w:p>
        </w:tc>
      </w:tr>
      <w:tr w:rsidR="00DD5A93" w:rsidRPr="003703DE" w14:paraId="2F722C2E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B44BAB5" w14:textId="07A7DA3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LC35G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6BB884B" w14:textId="3B90ED6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68603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3689D96" w14:textId="52EA1E5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8134</w:t>
            </w:r>
          </w:p>
        </w:tc>
      </w:tr>
      <w:tr w:rsidR="00DD5A93" w:rsidRPr="003703DE" w14:paraId="3137D20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A15AC63" w14:textId="0B495141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HOX2A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C833D56" w14:textId="3554D34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68128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1D4F140" w14:textId="4AD5ADB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8623</w:t>
            </w:r>
          </w:p>
        </w:tc>
      </w:tr>
      <w:tr w:rsidR="00DD5A93" w:rsidRPr="003703DE" w14:paraId="13375382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5815612" w14:textId="281873D5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HTR1E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DCFD03A" w14:textId="736877C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67689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873F2D2" w14:textId="3DF8FE2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377</w:t>
            </w:r>
          </w:p>
        </w:tc>
      </w:tr>
      <w:tr w:rsidR="00DD5A93" w:rsidRPr="003703DE" w14:paraId="4D9077F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C8B6763" w14:textId="436C3394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HSPB7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B0A0D8B" w14:textId="070A12E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67194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BB65965" w14:textId="085C121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9011</w:t>
            </w:r>
          </w:p>
        </w:tc>
      </w:tr>
      <w:tr w:rsidR="00DD5A93" w:rsidRPr="003703DE" w14:paraId="01442B0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A573DBC" w14:textId="2E6691C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NNT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FE82A91" w14:textId="07B7383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67152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8B5CB46" w14:textId="0FF65C1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642</w:t>
            </w:r>
          </w:p>
        </w:tc>
      </w:tr>
      <w:tr w:rsidR="00DD5A93" w:rsidRPr="003703DE" w14:paraId="1EC2856E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F3362EB" w14:textId="5C0EE431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IRX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1668DC3" w14:textId="51FCFF4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66958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659669E" w14:textId="7D8C899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46334</w:t>
            </w:r>
          </w:p>
        </w:tc>
      </w:tr>
      <w:tr w:rsidR="00DD5A93" w:rsidRPr="003703DE" w14:paraId="24FF704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D45C537" w14:textId="057BEDD9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MRAP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8ABCA9C" w14:textId="52F354A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65952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188B7C8" w14:textId="081FAD5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6440</w:t>
            </w:r>
          </w:p>
        </w:tc>
      </w:tr>
      <w:tr w:rsidR="00DD5A93" w:rsidRPr="003703DE" w14:paraId="6B29178A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68296E0" w14:textId="7B4BAEA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ITGA9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AE2F5BB" w14:textId="3652626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65791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FF9BF34" w14:textId="4DA11B5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900</w:t>
            </w:r>
          </w:p>
        </w:tc>
      </w:tr>
      <w:tr w:rsidR="00DD5A93" w:rsidRPr="003703DE" w14:paraId="5607908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FB4E697" w14:textId="732A47DD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DCY8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9FEF177" w14:textId="6BCC565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64606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4824E6D" w14:textId="1DD0244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3116</w:t>
            </w:r>
          </w:p>
        </w:tc>
      </w:tr>
      <w:tr w:rsidR="00DD5A93" w:rsidRPr="003703DE" w14:paraId="3A0B041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3D8B59B" w14:textId="45E48D63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DH1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BBBE123" w14:textId="5F6F7C2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64281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1B8CFDC" w14:textId="55D9B1B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2391</w:t>
            </w:r>
          </w:p>
        </w:tc>
      </w:tr>
      <w:tr w:rsidR="00DD5A93" w:rsidRPr="003703DE" w14:paraId="7876149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3A89FAD" w14:textId="796812BD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GRIK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70287F8" w14:textId="2F40745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64055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726D996" w14:textId="0E4FB7B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533</w:t>
            </w:r>
          </w:p>
        </w:tc>
      </w:tr>
      <w:tr w:rsidR="00DD5A93" w:rsidRPr="003703DE" w14:paraId="12CAA0C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500375F" w14:textId="69FF6E8F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ULT1B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4592DF9" w14:textId="6F9B412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63903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C4589F6" w14:textId="6C76210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5702</w:t>
            </w:r>
          </w:p>
        </w:tc>
      </w:tr>
      <w:tr w:rsidR="00DD5A93" w:rsidRPr="003703DE" w14:paraId="2EA3FC3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2868FE5" w14:textId="5EE6F7CD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KMT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F4AEDFF" w14:textId="438AD96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63356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8995D7A" w14:textId="764D04A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144</w:t>
            </w:r>
          </w:p>
        </w:tc>
      </w:tr>
      <w:tr w:rsidR="00DD5A93" w:rsidRPr="003703DE" w14:paraId="63F0EA9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410B827" w14:textId="6B1A4AD4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LEF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075A401" w14:textId="55AC035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62914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C21B385" w14:textId="6E00C00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2260</w:t>
            </w:r>
          </w:p>
        </w:tc>
      </w:tr>
      <w:tr w:rsidR="00DD5A93" w:rsidRPr="003703DE" w14:paraId="5186BF9C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C6413F2" w14:textId="2CDC212E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PBB1IP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65DFF23" w14:textId="3790319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62583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F119B7C" w14:textId="04A3728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241</w:t>
            </w:r>
          </w:p>
        </w:tc>
      </w:tr>
      <w:tr w:rsidR="00DD5A93" w:rsidRPr="003703DE" w14:paraId="740F0382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9719C2A" w14:textId="4551B210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MLR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680BE97" w14:textId="3F8CD25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62536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41C7DB3" w14:textId="607FE51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4146</w:t>
            </w:r>
          </w:p>
        </w:tc>
      </w:tr>
      <w:tr w:rsidR="00DD5A93" w:rsidRPr="003703DE" w14:paraId="038CA74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F067700" w14:textId="71491FA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lastRenderedPageBreak/>
              <w:t>CRYBB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610470B" w14:textId="2E1A4BB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62346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9823735" w14:textId="09C84B6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1281</w:t>
            </w:r>
          </w:p>
        </w:tc>
      </w:tr>
      <w:tr w:rsidR="00DD5A93" w:rsidRPr="003703DE" w14:paraId="14BBEBA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5FAED8B" w14:textId="35127C3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RYAB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677CCA8" w14:textId="48740FD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62298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CF316BA" w14:textId="098F2F7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40302</w:t>
            </w:r>
          </w:p>
        </w:tc>
      </w:tr>
      <w:tr w:rsidR="00DD5A93" w:rsidRPr="003703DE" w14:paraId="2A485E8C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AA00700" w14:textId="59080D9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CTA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8396D28" w14:textId="677F8FD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61513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E1D6F6C" w14:textId="502617A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8079</w:t>
            </w:r>
          </w:p>
        </w:tc>
      </w:tr>
      <w:tr w:rsidR="00DD5A93" w:rsidRPr="003703DE" w14:paraId="710EE262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55FF24F" w14:textId="6147529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ENOX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CDF852F" w14:textId="789522E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61243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60536A9" w14:textId="54AFFFA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838</w:t>
            </w:r>
          </w:p>
        </w:tc>
      </w:tr>
      <w:tr w:rsidR="00DD5A93" w:rsidRPr="003703DE" w14:paraId="7517BDB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30FC681" w14:textId="426D283D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NEXN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F3F3B45" w14:textId="4CFD340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61236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7D1C24C" w14:textId="35150BD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7263</w:t>
            </w:r>
          </w:p>
        </w:tc>
      </w:tr>
      <w:tr w:rsidR="00DD5A93" w:rsidRPr="003703DE" w14:paraId="3CB3D75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AD6FD96" w14:textId="245C889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RT5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4CB3C23" w14:textId="0808F67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61090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3CEB99E" w14:textId="17AEA57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8203</w:t>
            </w:r>
          </w:p>
        </w:tc>
      </w:tr>
      <w:tr w:rsidR="00DD5A93" w:rsidRPr="003703DE" w14:paraId="3D5E131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A59D304" w14:textId="230647E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OBP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3011E30" w14:textId="2613F3F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61067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CEFFA32" w14:textId="726F3B7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787</w:t>
            </w:r>
          </w:p>
        </w:tc>
      </w:tr>
      <w:tr w:rsidR="00DD5A93" w:rsidRPr="003703DE" w14:paraId="0979919B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D0EA19B" w14:textId="26A26E2F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NCAM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55AB21E" w14:textId="33E1242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61037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36FF793" w14:textId="77BC57C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866</w:t>
            </w:r>
          </w:p>
        </w:tc>
      </w:tr>
      <w:tr w:rsidR="00DD5A93" w:rsidRPr="003703DE" w14:paraId="140258EC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7D39A90" w14:textId="26918CFA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F2RL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BDD4315" w14:textId="20B471D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61010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2633C04" w14:textId="453D067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912</w:t>
            </w:r>
          </w:p>
        </w:tc>
      </w:tr>
      <w:tr w:rsidR="00DD5A93" w:rsidRPr="003703DE" w14:paraId="4F60E02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91A05B0" w14:textId="5D68E1B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JPH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659145E" w14:textId="3308564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60942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26F356A" w14:textId="377D5BF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8151</w:t>
            </w:r>
          </w:p>
        </w:tc>
      </w:tr>
      <w:tr w:rsidR="00DD5A93" w:rsidRPr="003703DE" w14:paraId="0B09D97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2830371" w14:textId="66C0422A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ODAM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727DB66" w14:textId="27754E1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60426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F188743" w14:textId="4F6969F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34433</w:t>
            </w:r>
          </w:p>
        </w:tc>
      </w:tr>
      <w:tr w:rsidR="00DD5A93" w:rsidRPr="003703DE" w14:paraId="60DAAEFB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CA05FBA" w14:textId="4EB002A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PP1R14A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F8516F2" w14:textId="52E76FB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60359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FCE1A7B" w14:textId="1AC42A2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34326</w:t>
            </w:r>
          </w:p>
        </w:tc>
      </w:tr>
      <w:tr w:rsidR="00DD5A93" w:rsidRPr="003703DE" w14:paraId="3C254B42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3B9B6A3" w14:textId="6DDE5CE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CDH10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6A046A3" w14:textId="172A2B8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9715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DC29043" w14:textId="38D42EB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5040</w:t>
            </w:r>
          </w:p>
        </w:tc>
      </w:tr>
      <w:tr w:rsidR="00DD5A93" w:rsidRPr="003703DE" w14:paraId="18F867C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DC4F28C" w14:textId="21DF30C4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SPHD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799E152" w14:textId="699F5E2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9043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565AF07" w14:textId="7FF2FC4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026</w:t>
            </w:r>
          </w:p>
        </w:tc>
      </w:tr>
      <w:tr w:rsidR="00DD5A93" w:rsidRPr="003703DE" w14:paraId="6ACB427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144E1B7" w14:textId="1FE20C8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LSAMP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A941E98" w14:textId="1F1A698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8732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F668364" w14:textId="7600B8E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7760</w:t>
            </w:r>
          </w:p>
        </w:tc>
      </w:tr>
      <w:tr w:rsidR="00DD5A93" w:rsidRPr="003703DE" w14:paraId="2A15337A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2C16603" w14:textId="57786D11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NGPTL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0733CF6" w14:textId="21AAAFC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8176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FF661DC" w14:textId="7CC5440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7601</w:t>
            </w:r>
          </w:p>
        </w:tc>
      </w:tr>
      <w:tr w:rsidR="00DD5A93" w:rsidRPr="003703DE" w14:paraId="297E5BE9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A64A138" w14:textId="6B61961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LITRK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189A946" w14:textId="092460A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7996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92FCAA8" w14:textId="51E259F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515</w:t>
            </w:r>
          </w:p>
        </w:tc>
      </w:tr>
      <w:tr w:rsidR="00DD5A93" w:rsidRPr="003703DE" w14:paraId="2EC695B9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5DD98A4" w14:textId="6C854EAA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LA2G12B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1359B4D" w14:textId="7D149CB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7724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093BD01" w14:textId="2E9F15C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0816</w:t>
            </w:r>
          </w:p>
        </w:tc>
      </w:tr>
      <w:tr w:rsidR="00DD5A93" w:rsidRPr="003703DE" w14:paraId="23BDA23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36AA331" w14:textId="7B0F1271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GPR50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D033F20" w14:textId="143EDC6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7503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099B4E7" w14:textId="0FFB7E3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436</w:t>
            </w:r>
          </w:p>
        </w:tc>
      </w:tr>
      <w:tr w:rsidR="00DD5A93" w:rsidRPr="003703DE" w14:paraId="77B398D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D04D679" w14:textId="706AE37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LMOD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DA4B1AA" w14:textId="1A20633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7468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240B6DA" w14:textId="4286AE3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533</w:t>
            </w:r>
          </w:p>
        </w:tc>
      </w:tr>
      <w:tr w:rsidR="00DD5A93" w:rsidRPr="003703DE" w14:paraId="354F71A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FFB7388" w14:textId="72E66BD5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GRIN2A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C8BF2F6" w14:textId="4F2E1D3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7383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FF496F2" w14:textId="6F5E6D1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119</w:t>
            </w:r>
          </w:p>
        </w:tc>
      </w:tr>
      <w:tr w:rsidR="00DD5A93" w:rsidRPr="003703DE" w14:paraId="118450E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3C79577" w14:textId="04134CE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IGFL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ABDDDDB" w14:textId="4542578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7190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0F4FC6A" w14:textId="4C27AE5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8467</w:t>
            </w:r>
          </w:p>
        </w:tc>
      </w:tr>
      <w:tr w:rsidR="00DD5A93" w:rsidRPr="003703DE" w14:paraId="29AF166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C200143" w14:textId="4A49F96F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LPPR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2DD374B" w14:textId="0DEF605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6784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B9EE474" w14:textId="3301F06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8860</w:t>
            </w:r>
          </w:p>
        </w:tc>
      </w:tr>
      <w:tr w:rsidR="00DD5A93" w:rsidRPr="003703DE" w14:paraId="5696B159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CFC16BC" w14:textId="537B67F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MEM86B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E00FA8C" w14:textId="61D1E82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6701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69894F0" w14:textId="21C6215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3081</w:t>
            </w:r>
          </w:p>
        </w:tc>
      </w:tr>
      <w:tr w:rsidR="00DD5A93" w:rsidRPr="003703DE" w14:paraId="5F4E4992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B96B27E" w14:textId="236FFD75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GFB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F4A4338" w14:textId="3A5DCC8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6150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F01B374" w14:textId="36EDA1A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46679</w:t>
            </w:r>
          </w:p>
        </w:tc>
      </w:tr>
      <w:tr w:rsidR="00DD5A93" w:rsidRPr="003703DE" w14:paraId="1856031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9695D79" w14:textId="58454A14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VEP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A33D954" w14:textId="7A0B5EB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6096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2253458" w14:textId="3538E2F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064</w:t>
            </w:r>
          </w:p>
        </w:tc>
      </w:tr>
      <w:tr w:rsidR="00DD5A93" w:rsidRPr="003703DE" w14:paraId="7844FAB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6C14B38" w14:textId="6264EFC5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IDEC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06F7039" w14:textId="5D0DD1C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5913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E30FC1F" w14:textId="73DB394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5503</w:t>
            </w:r>
          </w:p>
        </w:tc>
      </w:tr>
      <w:tr w:rsidR="00DD5A93" w:rsidRPr="003703DE" w14:paraId="3B180101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9523271" w14:textId="7542E74E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MPV17L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165E04F" w14:textId="6D90A03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5802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C5B0693" w14:textId="1C917C5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749</w:t>
            </w:r>
          </w:p>
        </w:tc>
      </w:tr>
      <w:tr w:rsidR="00DD5A93" w:rsidRPr="003703DE" w14:paraId="787ADA3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2EB67C5" w14:textId="4091A7F9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BLN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BF8B354" w14:textId="409988C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5800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F047149" w14:textId="5550F91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284</w:t>
            </w:r>
          </w:p>
        </w:tc>
      </w:tr>
      <w:tr w:rsidR="00DD5A93" w:rsidRPr="003703DE" w14:paraId="0A55F08C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8F89371" w14:textId="2F465EF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MSRB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33D09C1" w14:textId="17ED1B9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5048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7ABF154" w14:textId="5A59838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755</w:t>
            </w:r>
          </w:p>
        </w:tc>
      </w:tr>
      <w:tr w:rsidR="00DD5A93" w:rsidRPr="003703DE" w14:paraId="1CE7E6E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DF9D3D9" w14:textId="4845D7D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GSTA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440ED06" w14:textId="64F1773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4790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9D1B3B5" w14:textId="51DF15B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5894</w:t>
            </w:r>
          </w:p>
        </w:tc>
      </w:tr>
      <w:tr w:rsidR="00DD5A93" w:rsidRPr="003703DE" w14:paraId="4F79634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791A541" w14:textId="75BE99F4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FAM89A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97D5BB8" w14:textId="2904176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4723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9348905" w14:textId="726DF21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5393</w:t>
            </w:r>
          </w:p>
        </w:tc>
      </w:tr>
      <w:tr w:rsidR="00DD5A93" w:rsidRPr="003703DE" w14:paraId="5B7736A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EE35CAE" w14:textId="1957523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T3GAL5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3678C00" w14:textId="3768E64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4665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672C187" w14:textId="25EBF94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6655</w:t>
            </w:r>
          </w:p>
        </w:tc>
      </w:tr>
      <w:tr w:rsidR="00DD5A93" w:rsidRPr="003703DE" w14:paraId="52E6267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683D53E" w14:textId="660CE8D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MEM37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A989134" w14:textId="72738F0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4577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A073E1A" w14:textId="5778DCF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387</w:t>
            </w:r>
          </w:p>
        </w:tc>
      </w:tr>
      <w:tr w:rsidR="00DD5A93" w:rsidRPr="003703DE" w14:paraId="759979A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25F6858" w14:textId="689965B1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RAP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132D722" w14:textId="1005513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4529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673DAB1" w14:textId="5527309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35490</w:t>
            </w:r>
          </w:p>
        </w:tc>
      </w:tr>
      <w:tr w:rsidR="00DD5A93" w:rsidRPr="003703DE" w14:paraId="0B39B68A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BDC568B" w14:textId="4E1D73C0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MEDAG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EF0D927" w14:textId="0877CE4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4442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8C79206" w14:textId="5078612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47564</w:t>
            </w:r>
          </w:p>
        </w:tc>
      </w:tr>
      <w:tr w:rsidR="00DD5A93" w:rsidRPr="003703DE" w14:paraId="0A8F83D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01C951D" w14:textId="115F8C7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MLN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391503B" w14:textId="3695BF2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4338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8BFA0FB" w14:textId="22A2F65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3358</w:t>
            </w:r>
          </w:p>
        </w:tc>
      </w:tr>
      <w:tr w:rsidR="00DD5A93" w:rsidRPr="003703DE" w14:paraId="583AA622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EC1B3F6" w14:textId="5F3A22D5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NXA6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821AA94" w14:textId="2E862B4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4222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E99AACF" w14:textId="4505CD3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9519</w:t>
            </w:r>
          </w:p>
        </w:tc>
      </w:tr>
      <w:tr w:rsidR="00DD5A93" w:rsidRPr="003703DE" w14:paraId="17F602F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D044582" w14:textId="575E6FA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lastRenderedPageBreak/>
              <w:t>ERVV-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7EB804B" w14:textId="56CE3F4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3989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0A57E95" w14:textId="3A69033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2614</w:t>
            </w:r>
          </w:p>
        </w:tc>
      </w:tr>
      <w:tr w:rsidR="00DD5A93" w:rsidRPr="003703DE" w14:paraId="113DD62C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3DC28F9" w14:textId="443D83E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LC22A8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01CCC99" w14:textId="5DA8BC8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3677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BE1D1E4" w14:textId="3A9E876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518</w:t>
            </w:r>
          </w:p>
        </w:tc>
      </w:tr>
      <w:tr w:rsidR="00DD5A93" w:rsidRPr="003703DE" w14:paraId="326DA7E2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C4E0E42" w14:textId="549FF8D3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RASSF5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985BD44" w14:textId="2869FC3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3676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ABA9187" w14:textId="001B096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798</w:t>
            </w:r>
          </w:p>
        </w:tc>
      </w:tr>
      <w:tr w:rsidR="00DD5A93" w:rsidRPr="003703DE" w14:paraId="562D992A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3CE59A7" w14:textId="7D25E469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GPR37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E521943" w14:textId="1235A4A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3638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E9FDEA7" w14:textId="01E5FDA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365</w:t>
            </w:r>
          </w:p>
        </w:tc>
      </w:tr>
      <w:tr w:rsidR="00DD5A93" w:rsidRPr="003703DE" w14:paraId="004EE7B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E59BAB3" w14:textId="1744FEBD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8orf88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35C21B8" w14:textId="49D606A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3577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0866EA1" w14:textId="622F8B7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41955</w:t>
            </w:r>
          </w:p>
        </w:tc>
      </w:tr>
      <w:tr w:rsidR="00DD5A93" w:rsidRPr="003703DE" w14:paraId="3FDF770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E1C070F" w14:textId="1063761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MRGPRF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447B167" w14:textId="2E4776D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3574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D6D9450" w14:textId="34A7849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7817</w:t>
            </w:r>
          </w:p>
        </w:tc>
      </w:tr>
      <w:tr w:rsidR="00DD5A93" w:rsidRPr="003703DE" w14:paraId="4EA77C4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AE57F89" w14:textId="34BAFE0D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ERPINA6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15A959E" w14:textId="1963E18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3553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B2AA924" w14:textId="42362F1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804</w:t>
            </w:r>
          </w:p>
        </w:tc>
      </w:tr>
      <w:tr w:rsidR="00DD5A93" w:rsidRPr="003703DE" w14:paraId="7183482A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459080E" w14:textId="2959C5B3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ST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696E87D" w14:textId="1220E0F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3278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661D05E" w14:textId="670C2BF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3788</w:t>
            </w:r>
          </w:p>
        </w:tc>
      </w:tr>
      <w:tr w:rsidR="00DD5A93" w:rsidRPr="003703DE" w14:paraId="0F823F3E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4745EEE" w14:textId="527EF04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LRRTM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F6AAB0D" w14:textId="6117A86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3144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A30DC5B" w14:textId="4FE5C80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768</w:t>
            </w:r>
          </w:p>
        </w:tc>
      </w:tr>
      <w:tr w:rsidR="00DD5A93" w:rsidRPr="003703DE" w14:paraId="7C536921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25AA9F3" w14:textId="728C6C6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GC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B36D0FB" w14:textId="5F68280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2705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0FBF0D9" w14:textId="50F0243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295</w:t>
            </w:r>
          </w:p>
        </w:tc>
      </w:tr>
      <w:tr w:rsidR="00DD5A93" w:rsidRPr="003703DE" w14:paraId="7FF3EB2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6F50EF3" w14:textId="37B2F1FE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GAL3ST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24B52C7" w14:textId="2E34ADB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2652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EB34F3F" w14:textId="06B927B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7559</w:t>
            </w:r>
          </w:p>
        </w:tc>
      </w:tr>
      <w:tr w:rsidR="00DD5A93" w:rsidRPr="003703DE" w14:paraId="369879D2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B90BA51" w14:textId="7063B92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RSI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A48812F" w14:textId="049378D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1984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A908DB1" w14:textId="3E65B50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764</w:t>
            </w:r>
          </w:p>
        </w:tc>
      </w:tr>
      <w:tr w:rsidR="00DD5A93" w:rsidRPr="003703DE" w14:paraId="5C6728D9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28641D0" w14:textId="2656B53D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LCXD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39777D8" w14:textId="5CAFE8F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1672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4DD648D" w14:textId="2FDAC6C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865</w:t>
            </w:r>
          </w:p>
        </w:tc>
      </w:tr>
      <w:tr w:rsidR="00DD5A93" w:rsidRPr="003703DE" w14:paraId="57111C71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C96EC70" w14:textId="0F10BFB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DKK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4F97C33" w14:textId="05C5AB5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1624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21E7F94" w14:textId="658A813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554</w:t>
            </w:r>
          </w:p>
        </w:tc>
      </w:tr>
      <w:tr w:rsidR="00DD5A93" w:rsidRPr="003703DE" w14:paraId="619D738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67D066C" w14:textId="70F69271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CND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56C423D" w14:textId="10CFF8F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1378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535F24D" w14:textId="3DCDDD9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9444</w:t>
            </w:r>
          </w:p>
        </w:tc>
      </w:tr>
      <w:tr w:rsidR="00DD5A93" w:rsidRPr="003703DE" w14:paraId="4416B01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064D52E" w14:textId="35704951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MEM132D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7534430" w14:textId="7A73E01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1304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06BD6A9" w14:textId="60F8D10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723</w:t>
            </w:r>
          </w:p>
        </w:tc>
      </w:tr>
      <w:tr w:rsidR="00DD5A93" w:rsidRPr="003703DE" w14:paraId="0F8D01D2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56F3482" w14:textId="6265E9A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CDC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63E3AB8" w14:textId="0894423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1089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C5F5001" w14:textId="011405F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6466</w:t>
            </w:r>
          </w:p>
        </w:tc>
      </w:tr>
      <w:tr w:rsidR="00DD5A93" w:rsidRPr="003703DE" w14:paraId="1BE1EE4E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F8B8565" w14:textId="3B4C4D2F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VCAN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6893EB3" w14:textId="399C075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1088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A3705B0" w14:textId="07C055C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7490</w:t>
            </w:r>
          </w:p>
        </w:tc>
      </w:tr>
      <w:tr w:rsidR="00DD5A93" w:rsidRPr="003703DE" w14:paraId="5E95586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000C2CA" w14:textId="19EE2A4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CHE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83D8AFD" w14:textId="739BD9C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0373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C09C9F4" w14:textId="16E43A6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4205</w:t>
            </w:r>
          </w:p>
        </w:tc>
      </w:tr>
      <w:tr w:rsidR="00DD5A93" w:rsidRPr="003703DE" w14:paraId="338BB17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26D3B31" w14:textId="55A997C4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NAI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3847D1F" w14:textId="5C27AB0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50157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CC1028E" w14:textId="655DEFA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1854</w:t>
            </w:r>
          </w:p>
        </w:tc>
      </w:tr>
      <w:tr w:rsidR="00DD5A93" w:rsidRPr="003703DE" w14:paraId="57142F0C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123FEB2" w14:textId="098A5D3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MME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CEEABB0" w14:textId="799425A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9977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B3D3B2E" w14:textId="1471DC7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8825</w:t>
            </w:r>
          </w:p>
        </w:tc>
      </w:tr>
      <w:tr w:rsidR="00DD5A93" w:rsidRPr="003703DE" w14:paraId="0AD20D32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C5DC94F" w14:textId="34A76400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UGT2B7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500AF64" w14:textId="5E5DEDA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9860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6558B69" w14:textId="48ACC7C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35247</w:t>
            </w:r>
          </w:p>
        </w:tc>
      </w:tr>
      <w:tr w:rsidR="00DD5A93" w:rsidRPr="003703DE" w14:paraId="6B0F4BE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EFF441A" w14:textId="2ADF0984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MP5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1E4A4AA" w14:textId="57D149D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9426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B8DD41D" w14:textId="3ED1180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9161</w:t>
            </w:r>
          </w:p>
        </w:tc>
      </w:tr>
      <w:tr w:rsidR="00DD5A93" w:rsidRPr="003703DE" w14:paraId="7F382FD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4DECD6E" w14:textId="6D3FD5D0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ST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27BD4F2" w14:textId="59A99BF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9312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3A5158A" w14:textId="12492DC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4870</w:t>
            </w:r>
          </w:p>
        </w:tc>
      </w:tr>
      <w:tr w:rsidR="00DD5A93" w:rsidRPr="003703DE" w14:paraId="47A42AB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9911E3C" w14:textId="6232BCAE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GGT5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F419B78" w14:textId="11E89A9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9147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2F622DC" w14:textId="3C39AF0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5580</w:t>
            </w:r>
          </w:p>
        </w:tc>
      </w:tr>
      <w:tr w:rsidR="00DD5A93" w:rsidRPr="003703DE" w14:paraId="7170AEEE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B2B7D9D" w14:textId="46476C4F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MAB21L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E7EC394" w14:textId="1B930A1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8875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021F2E9" w14:textId="01EC961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6530</w:t>
            </w:r>
          </w:p>
        </w:tc>
      </w:tr>
      <w:tr w:rsidR="00DD5A93" w:rsidRPr="003703DE" w14:paraId="68CBB22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AF3DBF2" w14:textId="5C1EF6D1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MCC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8499394" w14:textId="44A15D9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8799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9AF653D" w14:textId="7912F28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294</w:t>
            </w:r>
          </w:p>
        </w:tc>
      </w:tr>
      <w:tr w:rsidR="00DD5A93" w:rsidRPr="003703DE" w14:paraId="186A833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97E1F3D" w14:textId="189B91F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FAM13C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6815349" w14:textId="1EE35DE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8650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A64CF1E" w14:textId="1D57FA2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018</w:t>
            </w:r>
          </w:p>
        </w:tc>
      </w:tr>
      <w:tr w:rsidR="00DD5A93" w:rsidRPr="003703DE" w14:paraId="080986F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937F213" w14:textId="12CA807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MPX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24EA5BD" w14:textId="5A8FFB2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8364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E38E72E" w14:textId="6736B20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5497</w:t>
            </w:r>
          </w:p>
        </w:tc>
      </w:tr>
      <w:tr w:rsidR="00DD5A93" w:rsidRPr="003703DE" w14:paraId="41D4B75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08A6AA5" w14:textId="252F718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YP27A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92A2465" w14:textId="62935DE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8292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0C2F243" w14:textId="315467F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474</w:t>
            </w:r>
          </w:p>
        </w:tc>
      </w:tr>
      <w:tr w:rsidR="00DD5A93" w:rsidRPr="003703DE" w14:paraId="45248CC9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889D3D4" w14:textId="4494FAC9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NGFR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A903C56" w14:textId="3402042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8022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A67A4A9" w14:textId="19568B6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048</w:t>
            </w:r>
          </w:p>
        </w:tc>
      </w:tr>
      <w:tr w:rsidR="00DD5A93" w:rsidRPr="003703DE" w14:paraId="22C84E6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639C700" w14:textId="7834AA73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FF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1940586" w14:textId="0A415E2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7831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6A493D5" w14:textId="13DDA9A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390</w:t>
            </w:r>
          </w:p>
        </w:tc>
      </w:tr>
      <w:tr w:rsidR="00DD5A93" w:rsidRPr="003703DE" w14:paraId="445CA0B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973F71D" w14:textId="78B8B63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VEPH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0DC1ADA" w14:textId="2320CBF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7701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6FF1F32" w14:textId="4932C2F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1578</w:t>
            </w:r>
          </w:p>
        </w:tc>
      </w:tr>
      <w:tr w:rsidR="00DD5A93" w:rsidRPr="003703DE" w14:paraId="22AC318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08DBD35" w14:textId="3DD04225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FIGNL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8A06D59" w14:textId="3127D42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7678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D8FDA08" w14:textId="7868866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7346</w:t>
            </w:r>
          </w:p>
        </w:tc>
      </w:tr>
      <w:tr w:rsidR="00DD5A93" w:rsidRPr="003703DE" w14:paraId="4CFE50B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2F60DD2" w14:textId="710E3B60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OX9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47D0714" w14:textId="4AEF6EF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7421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B8589A4" w14:textId="74F8287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5428</w:t>
            </w:r>
          </w:p>
        </w:tc>
      </w:tr>
      <w:tr w:rsidR="00DD5A93" w:rsidRPr="003703DE" w14:paraId="0E5014F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973A3A3" w14:textId="7D74615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LC39A1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4596601" w14:textId="17D2748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7162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4AAFA45" w14:textId="0E9654C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748</w:t>
            </w:r>
          </w:p>
        </w:tc>
      </w:tr>
      <w:tr w:rsidR="00DD5A93" w:rsidRPr="003703DE" w14:paraId="4F3CC60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14110C9" w14:textId="787D406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MN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82DCCAF" w14:textId="5F2DED3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7007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0120B01" w14:textId="1928431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879</w:t>
            </w:r>
          </w:p>
        </w:tc>
      </w:tr>
      <w:tr w:rsidR="00DD5A93" w:rsidRPr="003703DE" w14:paraId="2A4778E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D0E0396" w14:textId="7CF4032F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NRXN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DAC5B5F" w14:textId="687B9EC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6328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83A2919" w14:textId="1F6AD0F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595</w:t>
            </w:r>
          </w:p>
        </w:tc>
      </w:tr>
      <w:tr w:rsidR="00DD5A93" w:rsidRPr="003703DE" w14:paraId="7FC3B2A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2F60113" w14:textId="0536D52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lastRenderedPageBreak/>
              <w:t>BMERB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293F080" w14:textId="2968F17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6299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07E13A1" w14:textId="45E1DF0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466</w:t>
            </w:r>
          </w:p>
        </w:tc>
      </w:tr>
      <w:tr w:rsidR="00DD5A93" w:rsidRPr="003703DE" w14:paraId="4FCF476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1A96CC2" w14:textId="178DFA2F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EPDR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BBE08D9" w14:textId="374ACED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6262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466336A" w14:textId="0E58C5C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620</w:t>
            </w:r>
          </w:p>
        </w:tc>
      </w:tr>
      <w:tr w:rsidR="00DD5A93" w:rsidRPr="003703DE" w14:paraId="583328C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AC2C759" w14:textId="334E07B4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DLC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D667448" w14:textId="7E8A2C6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5757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E87BB8F" w14:textId="4562BF2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835</w:t>
            </w:r>
          </w:p>
        </w:tc>
      </w:tr>
      <w:tr w:rsidR="00DD5A93" w:rsidRPr="003703DE" w14:paraId="13F1FD9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DB02D3D" w14:textId="25B2D67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NMD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AC459EC" w14:textId="2D6BDB3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5055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9BA87A1" w14:textId="66E7F5F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6732</w:t>
            </w:r>
          </w:p>
        </w:tc>
      </w:tr>
      <w:tr w:rsidR="00DD5A93" w:rsidRPr="003703DE" w14:paraId="52D8CD5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59B2682" w14:textId="4FE81D0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VIP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C212516" w14:textId="53A24F0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4998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E98B15B" w14:textId="7A88D21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9939</w:t>
            </w:r>
          </w:p>
        </w:tc>
      </w:tr>
      <w:tr w:rsidR="00DD5A93" w:rsidRPr="003703DE" w14:paraId="5E6318C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707CCA1" w14:textId="57ECBA8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COLCE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14226D0" w14:textId="7B34435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4766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1D7C9BC" w14:textId="4CE20BB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9370</w:t>
            </w:r>
          </w:p>
        </w:tc>
      </w:tr>
      <w:tr w:rsidR="00DD5A93" w:rsidRPr="003703DE" w14:paraId="7CE4989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ABA37DA" w14:textId="18651BD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ICC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4FD6A74" w14:textId="12B6C53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4760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8E9D030" w14:textId="10B2313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326</w:t>
            </w:r>
          </w:p>
        </w:tc>
      </w:tr>
      <w:tr w:rsidR="00DD5A93" w:rsidRPr="003703DE" w14:paraId="33BF2F29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8BE491E" w14:textId="451FB0FD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LAMB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707FEB4" w14:textId="0018A18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4397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8C3346E" w14:textId="3DE5F93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4131</w:t>
            </w:r>
          </w:p>
        </w:tc>
      </w:tr>
      <w:tr w:rsidR="00DD5A93" w:rsidRPr="003703DE" w14:paraId="39D09F0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173E713" w14:textId="020FF77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CD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674A755" w14:textId="12410BB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3998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4444325" w14:textId="2B5F338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656</w:t>
            </w:r>
          </w:p>
        </w:tc>
      </w:tr>
      <w:tr w:rsidR="00DD5A93" w:rsidRPr="003703DE" w14:paraId="2376E39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372DA45" w14:textId="32295BB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NAI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82C380C" w14:textId="4823FEA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3995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36EF9EE" w14:textId="425AB72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5293</w:t>
            </w:r>
          </w:p>
        </w:tc>
      </w:tr>
      <w:tr w:rsidR="00DD5A93" w:rsidRPr="003703DE" w14:paraId="78AFD88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3053627" w14:textId="28F01733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8B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9FB2F0B" w14:textId="08005C6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3870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448674D" w14:textId="304E78F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5437</w:t>
            </w:r>
          </w:p>
        </w:tc>
      </w:tr>
      <w:tr w:rsidR="00DD5A93" w:rsidRPr="003703DE" w14:paraId="03BF347C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D13826D" w14:textId="41B073D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DEPDC7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07F43F9" w14:textId="691332E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3865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D5F8005" w14:textId="5F81639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042</w:t>
            </w:r>
          </w:p>
        </w:tc>
      </w:tr>
      <w:tr w:rsidR="00DD5A93" w:rsidRPr="003703DE" w14:paraId="2DE186F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9F35D49" w14:textId="6839C170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KDR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84E6DBE" w14:textId="53A9857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3519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3D50304" w14:textId="465A314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756</w:t>
            </w:r>
          </w:p>
        </w:tc>
      </w:tr>
      <w:tr w:rsidR="00DD5A93" w:rsidRPr="003703DE" w14:paraId="27555EB2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004B69C" w14:textId="30EB0E9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RNF175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FDE4D93" w14:textId="2506E96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3246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E52BE24" w14:textId="2EDB1B2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1432</w:t>
            </w:r>
          </w:p>
        </w:tc>
      </w:tr>
      <w:tr w:rsidR="00DD5A93" w:rsidRPr="003703DE" w14:paraId="0EAD867E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11E908F" w14:textId="6788EEED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LC38A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C9C72C6" w14:textId="1EFD020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3086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8EBF1F0" w14:textId="13C464F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35050</w:t>
            </w:r>
          </w:p>
        </w:tc>
      </w:tr>
      <w:tr w:rsidR="00DD5A93" w:rsidRPr="003703DE" w14:paraId="47A57ED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20D3E74" w14:textId="1DBF410E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ORM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121C833" w14:textId="30B1F6D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3057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80A211F" w14:textId="26C3AB0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6692</w:t>
            </w:r>
          </w:p>
        </w:tc>
      </w:tr>
      <w:tr w:rsidR="00DD5A93" w:rsidRPr="003703DE" w14:paraId="28DC369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3011E55" w14:textId="11F734BA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DAB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CF57D3E" w14:textId="65F4A63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2854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0D28F9D" w14:textId="2412FA2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844</w:t>
            </w:r>
          </w:p>
        </w:tc>
      </w:tr>
      <w:tr w:rsidR="00DD5A93" w:rsidRPr="003703DE" w14:paraId="0D83758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3269C9E" w14:textId="12BC126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OL4A6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B531801" w14:textId="1E565FA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2664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DCC9BD7" w14:textId="7ABAA2D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521</w:t>
            </w:r>
          </w:p>
        </w:tc>
      </w:tr>
      <w:tr w:rsidR="00DD5A93" w:rsidRPr="003703DE" w14:paraId="25A898F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740020D" w14:textId="474C5F63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NFRSF19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D9B6FEF" w14:textId="4D7C03F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2516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F21FB0B" w14:textId="6CAA4AD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162</w:t>
            </w:r>
          </w:p>
        </w:tc>
      </w:tr>
      <w:tr w:rsidR="00DD5A93" w:rsidRPr="003703DE" w14:paraId="03AD7DAB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000BF2D" w14:textId="509931B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HRK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7B308D3" w14:textId="46BA6EB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2102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A665A93" w14:textId="1973D34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131</w:t>
            </w:r>
          </w:p>
        </w:tc>
      </w:tr>
      <w:tr w:rsidR="00DD5A93" w:rsidRPr="003703DE" w14:paraId="59152C0B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1BAA871" w14:textId="74988524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GSTM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0DCCE0A" w14:textId="0A9F11F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1910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1D9516B" w14:textId="4DDD2F2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898</w:t>
            </w:r>
          </w:p>
        </w:tc>
      </w:tr>
      <w:tr w:rsidR="00DD5A93" w:rsidRPr="003703DE" w14:paraId="7C7C28A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C47885A" w14:textId="62FDD06E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D3D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F469CD0" w14:textId="1E8875C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1839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2FAD9A3" w14:textId="45CC6B3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37139</w:t>
            </w:r>
          </w:p>
        </w:tc>
      </w:tr>
      <w:tr w:rsidR="00DD5A93" w:rsidRPr="003703DE" w14:paraId="3FCB01E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2300108" w14:textId="101AA7A0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ENM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6A467A6" w14:textId="5570D13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1709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C2919AE" w14:textId="4F045A1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799</w:t>
            </w:r>
          </w:p>
        </w:tc>
      </w:tr>
      <w:tr w:rsidR="00DD5A93" w:rsidRPr="003703DE" w14:paraId="55C28792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A14BEA7" w14:textId="2A1D2A9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UBB8B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8E2EE4D" w14:textId="2F16906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1682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4DCCD72" w14:textId="31B155E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046</w:t>
            </w:r>
          </w:p>
        </w:tc>
      </w:tr>
      <w:tr w:rsidR="00DD5A93" w:rsidRPr="003703DE" w14:paraId="72898B3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2D7E14E" w14:textId="763973E0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ESM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EEB2B14" w14:textId="6EF1F35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1614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EE06B85" w14:textId="06CA070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093</w:t>
            </w:r>
          </w:p>
        </w:tc>
      </w:tr>
      <w:tr w:rsidR="00DD5A93" w:rsidRPr="003703DE" w14:paraId="03E37B9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1AE4B72" w14:textId="28FBAE2E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EBF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6910A23" w14:textId="2A2429F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1593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53EC39E" w14:textId="56606A4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777</w:t>
            </w:r>
          </w:p>
        </w:tc>
      </w:tr>
      <w:tr w:rsidR="00DD5A93" w:rsidRPr="003703DE" w14:paraId="0F94E25A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909E936" w14:textId="6D93AB7E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HBS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C4498C8" w14:textId="53C4EF7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1275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EA5F42C" w14:textId="2C81C98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37397</w:t>
            </w:r>
          </w:p>
        </w:tc>
      </w:tr>
      <w:tr w:rsidR="00DD5A93" w:rsidRPr="003703DE" w14:paraId="77110E7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DBC4A2B" w14:textId="0B31492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ISL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B764BA9" w14:textId="525B1B4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1052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441456C" w14:textId="1F37950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4911</w:t>
            </w:r>
          </w:p>
        </w:tc>
      </w:tr>
      <w:tr w:rsidR="00DD5A93" w:rsidRPr="003703DE" w14:paraId="358C40E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464909E" w14:textId="24C8D1E3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NMD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10CEFD1" w14:textId="7E0A3AA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0770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858E669" w14:textId="132469C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462</w:t>
            </w:r>
          </w:p>
        </w:tc>
      </w:tr>
      <w:tr w:rsidR="00DD5A93" w:rsidRPr="003703DE" w14:paraId="7896DD1A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C1FEEA4" w14:textId="5061D411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MEM178A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013042A" w14:textId="3B0BADE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0676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4937908" w14:textId="12D98C7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389</w:t>
            </w:r>
          </w:p>
        </w:tc>
      </w:tr>
      <w:tr w:rsidR="00DD5A93" w:rsidRPr="003703DE" w14:paraId="19BB9B1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EAD2D4C" w14:textId="5BA87945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ZCCHC2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4AFAA61" w14:textId="02B70E3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0600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228290C" w14:textId="2F96ADC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6648</w:t>
            </w:r>
          </w:p>
        </w:tc>
      </w:tr>
      <w:tr w:rsidR="00DD5A93" w:rsidRPr="003703DE" w14:paraId="5C84D28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D3959C8" w14:textId="7F46425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REC8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C362FBD" w14:textId="3C113BF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0552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5D23695" w14:textId="72F5189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7390</w:t>
            </w:r>
          </w:p>
        </w:tc>
      </w:tr>
      <w:tr w:rsidR="00DD5A93" w:rsidRPr="003703DE" w14:paraId="49D943D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6173320" w14:textId="3F47895D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GLT8D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3113B26" w14:textId="2272F3E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40301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71709A0" w14:textId="3DE2285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47838</w:t>
            </w:r>
          </w:p>
        </w:tc>
      </w:tr>
      <w:tr w:rsidR="00DD5A93" w:rsidRPr="003703DE" w14:paraId="64C4D86A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3B0AB66" w14:textId="4810D82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ENM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BAC2D83" w14:textId="478A07B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9905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75AE30B" w14:textId="496DAC7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5447</w:t>
            </w:r>
          </w:p>
        </w:tc>
      </w:tr>
      <w:tr w:rsidR="00DD5A93" w:rsidRPr="003703DE" w14:paraId="52856C4B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485EF27" w14:textId="38371581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ZFPM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1345475" w14:textId="35CEB9A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9790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F98C333" w14:textId="0F34910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837</w:t>
            </w:r>
          </w:p>
        </w:tc>
      </w:tr>
      <w:tr w:rsidR="00DD5A93" w:rsidRPr="003703DE" w14:paraId="3ED5918E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3986152" w14:textId="53D1517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CEAL7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7DA6C17" w14:textId="496EBA8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9762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1719E60" w14:textId="3803C7B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762</w:t>
            </w:r>
          </w:p>
        </w:tc>
      </w:tr>
      <w:tr w:rsidR="00DD5A93" w:rsidRPr="003703DE" w14:paraId="2335F1D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88A22D9" w14:textId="4D2B189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QP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667B8BF" w14:textId="2A44DCC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9666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4275006" w14:textId="1C3AF30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310</w:t>
            </w:r>
          </w:p>
        </w:tc>
      </w:tr>
      <w:tr w:rsidR="00DD5A93" w:rsidRPr="003703DE" w14:paraId="3509319A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78A874F" w14:textId="21E145CD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YP26A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875DE3B" w14:textId="53300AD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9534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CDB52ED" w14:textId="796401F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42842</w:t>
            </w:r>
          </w:p>
        </w:tc>
      </w:tr>
      <w:tr w:rsidR="00DD5A93" w:rsidRPr="003703DE" w14:paraId="68EC003C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CC0C32D" w14:textId="4BF2C3DD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lastRenderedPageBreak/>
              <w:t>C21orf6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A0C7435" w14:textId="278E202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9445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AD2ED71" w14:textId="7435709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40414</w:t>
            </w:r>
          </w:p>
        </w:tc>
      </w:tr>
      <w:tr w:rsidR="00DD5A93" w:rsidRPr="003703DE" w14:paraId="00761419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5F17D8C" w14:textId="685CF80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EDIL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C6A2CD6" w14:textId="1EC6E03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8222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0470ACC" w14:textId="33EA60C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4265</w:t>
            </w:r>
          </w:p>
        </w:tc>
      </w:tr>
      <w:tr w:rsidR="00DD5A93" w:rsidRPr="003703DE" w14:paraId="216F3F8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CEDAA58" w14:textId="123D5B7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TARD8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4ACD2B4" w14:textId="1762483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8033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51C1571" w14:textId="413CF21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924</w:t>
            </w:r>
          </w:p>
        </w:tc>
      </w:tr>
      <w:tr w:rsidR="00DD5A93" w:rsidRPr="003703DE" w14:paraId="2452686A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68DA2D1" w14:textId="4665F9D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JAP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2ABF221" w14:textId="16FDC61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7977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974E3C2" w14:textId="173EFBC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106</w:t>
            </w:r>
          </w:p>
        </w:tc>
      </w:tr>
      <w:tr w:rsidR="00DD5A93" w:rsidRPr="003703DE" w14:paraId="5AE62FEB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87C634F" w14:textId="29F4DBA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HMCN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6FA750A" w14:textId="4969DE8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7916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168C1F8" w14:textId="60B16CA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6607</w:t>
            </w:r>
          </w:p>
        </w:tc>
      </w:tr>
      <w:tr w:rsidR="00DD5A93" w:rsidRPr="003703DE" w14:paraId="6D84CD0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D0FF8E6" w14:textId="795600B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HSD17B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8CC9382" w14:textId="3E13487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7799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B43A7AF" w14:textId="5521A72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636</w:t>
            </w:r>
          </w:p>
        </w:tc>
      </w:tr>
      <w:tr w:rsidR="00DD5A93" w:rsidRPr="003703DE" w14:paraId="65F380A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ABA411D" w14:textId="60F78C9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HOXA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660B898" w14:textId="1D934C9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7423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7968EDC" w14:textId="736BAC4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0813</w:t>
            </w:r>
          </w:p>
        </w:tc>
      </w:tr>
      <w:tr w:rsidR="00DD5A93" w:rsidRPr="003703DE" w14:paraId="088F189C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99ACAA6" w14:textId="5159BF0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DACH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25D2F8D" w14:textId="2AB33F7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7366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BF6079E" w14:textId="58532B9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949</w:t>
            </w:r>
          </w:p>
        </w:tc>
      </w:tr>
      <w:tr w:rsidR="00DD5A93" w:rsidRPr="003703DE" w14:paraId="7F05FF9A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4AFD4D6" w14:textId="07D7F38F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GLTPD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885107A" w14:textId="6AD9B53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7359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3D5E02D" w14:textId="43281B6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5440</w:t>
            </w:r>
          </w:p>
        </w:tc>
      </w:tr>
      <w:tr w:rsidR="00DD5A93" w:rsidRPr="003703DE" w14:paraId="5788F14E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42BAE4F" w14:textId="262EA4A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SRP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ACACDD0" w14:textId="5C79750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7052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146787C" w14:textId="1EFC0BA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5133</w:t>
            </w:r>
          </w:p>
        </w:tc>
      </w:tr>
      <w:tr w:rsidR="00DD5A93" w:rsidRPr="003703DE" w14:paraId="59E5F8C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B9E2962" w14:textId="31ADEC5A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PQ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DA66B98" w14:textId="57133C8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6964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47A7BA3" w14:textId="3953D8F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3889</w:t>
            </w:r>
          </w:p>
        </w:tc>
      </w:tr>
      <w:tr w:rsidR="00DD5A93" w:rsidRPr="003703DE" w14:paraId="12701B6A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684C41A" w14:textId="4EA605FD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LC51B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E63F7EF" w14:textId="10EDEE9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6872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C2B412D" w14:textId="17C7C55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343</w:t>
            </w:r>
          </w:p>
        </w:tc>
      </w:tr>
      <w:tr w:rsidR="00DD5A93" w:rsidRPr="003703DE" w14:paraId="293783D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1D87098" w14:textId="6FC3FC99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HCN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764752D" w14:textId="4213A89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6737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3EFFFDD" w14:textId="176D29F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6281</w:t>
            </w:r>
          </w:p>
        </w:tc>
      </w:tr>
      <w:tr w:rsidR="00DD5A93" w:rsidRPr="003703DE" w14:paraId="0CBE3012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1C8F484" w14:textId="68976783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CARB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5595501" w14:textId="0A6115B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6678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F1ED42A" w14:textId="164B772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7276</w:t>
            </w:r>
          </w:p>
        </w:tc>
      </w:tr>
      <w:tr w:rsidR="00DD5A93" w:rsidRPr="003703DE" w14:paraId="7A30E83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746C9B9" w14:textId="425AA46E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HY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1B5BE55" w14:textId="2CC1F0E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6531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453B418" w14:textId="63ED2FA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40795</w:t>
            </w:r>
          </w:p>
        </w:tc>
      </w:tr>
      <w:tr w:rsidR="00DD5A93" w:rsidRPr="003703DE" w14:paraId="02BA615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14A5F1A" w14:textId="64B4BD35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LC18A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D2F347F" w14:textId="0EB8514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6122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6FDD3FC" w14:textId="16B3BDB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5370</w:t>
            </w:r>
          </w:p>
        </w:tc>
      </w:tr>
      <w:tr w:rsidR="00DD5A93" w:rsidRPr="003703DE" w14:paraId="570D7D7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333E9CB" w14:textId="5928DD2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GRK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99CDF46" w14:textId="643B171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6003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22E58B2" w14:textId="3D9AFB5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8625</w:t>
            </w:r>
          </w:p>
        </w:tc>
      </w:tr>
      <w:tr w:rsidR="00DD5A93" w:rsidRPr="003703DE" w14:paraId="6C12B5D9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B92AE59" w14:textId="7AAB9B34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LRFN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53752B2" w14:textId="2BAA41F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5677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66C1948" w14:textId="64520D2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687</w:t>
            </w:r>
          </w:p>
        </w:tc>
      </w:tr>
      <w:tr w:rsidR="00DD5A93" w:rsidRPr="003703DE" w14:paraId="55089A8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4D725BE" w14:textId="498CC9B9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NDST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CCFB0AE" w14:textId="285895D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5319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6B9E810" w14:textId="59C6965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5164</w:t>
            </w:r>
          </w:p>
        </w:tc>
      </w:tr>
      <w:tr w:rsidR="00DD5A93" w:rsidRPr="003703DE" w14:paraId="74DF904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61D42D3" w14:textId="36979BD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LC16A10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B99764F" w14:textId="7A068C3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5283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95CB6D9" w14:textId="551774D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920</w:t>
            </w:r>
          </w:p>
        </w:tc>
      </w:tr>
      <w:tr w:rsidR="00DD5A93" w:rsidRPr="003703DE" w14:paraId="3BA16FE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FAFC259" w14:textId="71D5032D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NELL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4BFAB38" w14:textId="3DF2EB4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5175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81869D8" w14:textId="145F94C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8777</w:t>
            </w:r>
          </w:p>
        </w:tc>
      </w:tr>
      <w:tr w:rsidR="00DD5A93" w:rsidRPr="003703DE" w14:paraId="60CCE8B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B4E514D" w14:textId="1D6000C0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CDC160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691B7C9" w14:textId="166A5EF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5174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F44786D" w14:textId="2ABD72C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4057</w:t>
            </w:r>
          </w:p>
        </w:tc>
      </w:tr>
      <w:tr w:rsidR="00DD5A93" w:rsidRPr="003703DE" w14:paraId="30B6B8F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0082BF1" w14:textId="1CF083A1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FJX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48A7B44" w14:textId="79018E6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5062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FA7BAD2" w14:textId="46A29AD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44612</w:t>
            </w:r>
          </w:p>
        </w:tc>
      </w:tr>
      <w:tr w:rsidR="00DD5A93" w:rsidRPr="003703DE" w14:paraId="3E2C1FF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CE2E226" w14:textId="231A0CC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WIF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70AC6C3" w14:textId="2853FC0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4822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3780386" w14:textId="3125EA4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484</w:t>
            </w:r>
          </w:p>
        </w:tc>
      </w:tr>
      <w:tr w:rsidR="00DD5A93" w:rsidRPr="003703DE" w14:paraId="27664C9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DD34356" w14:textId="342DEB3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CBE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CCB16B4" w14:textId="4DD676E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4677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632D6C6" w14:textId="593B0CD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3889</w:t>
            </w:r>
          </w:p>
        </w:tc>
      </w:tr>
      <w:tr w:rsidR="00DD5A93" w:rsidRPr="003703DE" w14:paraId="51592B1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A95DEFB" w14:textId="40FF0BC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NDP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29802A7" w14:textId="3992416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4602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CAA6E60" w14:textId="6B51D74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4030</w:t>
            </w:r>
          </w:p>
        </w:tc>
      </w:tr>
      <w:tr w:rsidR="00DD5A93" w:rsidRPr="003703DE" w14:paraId="6F7B68DB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0B9DB79" w14:textId="37D9717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LN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5258C4C" w14:textId="489766E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4186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C840331" w14:textId="6D2425B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724</w:t>
            </w:r>
          </w:p>
        </w:tc>
      </w:tr>
      <w:tr w:rsidR="00DD5A93" w:rsidRPr="003703DE" w14:paraId="1BFAAEDE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346AF12" w14:textId="54690075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ITLN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9B70574" w14:textId="45C9DCF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4014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D590AA8" w14:textId="7F81275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8575</w:t>
            </w:r>
          </w:p>
        </w:tc>
      </w:tr>
      <w:tr w:rsidR="00DD5A93" w:rsidRPr="003703DE" w14:paraId="5790132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B133A56" w14:textId="0D757140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KCNIP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BB1DE38" w14:textId="54E6377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3831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1A6D040" w14:textId="55B7E07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112</w:t>
            </w:r>
          </w:p>
        </w:tc>
      </w:tr>
      <w:tr w:rsidR="00DD5A93" w:rsidRPr="003703DE" w14:paraId="2120337B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D3B61DC" w14:textId="2E1F578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OL4A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A261294" w14:textId="381A444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3745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1A3B9EB" w14:textId="02A8CA1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8139</w:t>
            </w:r>
          </w:p>
        </w:tc>
      </w:tr>
      <w:tr w:rsidR="00DD5A93" w:rsidRPr="003703DE" w14:paraId="209DE87C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B63B79E" w14:textId="16D0191D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CYT1B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B88229B" w14:textId="2A2A29E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3592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0A47809" w14:textId="63897BE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960</w:t>
            </w:r>
          </w:p>
        </w:tc>
      </w:tr>
      <w:tr w:rsidR="00DD5A93" w:rsidRPr="003703DE" w14:paraId="75A92D3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4EC9025" w14:textId="587841AD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KIF26B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262D6FF" w14:textId="77A7417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3499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4DEE2A3" w14:textId="1DF1E93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6668</w:t>
            </w:r>
          </w:p>
        </w:tc>
      </w:tr>
      <w:tr w:rsidR="00DD5A93" w:rsidRPr="003703DE" w14:paraId="4032B56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6380140" w14:textId="6151DEC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RTAC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D94DAAD" w14:textId="6745D19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3459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2960460" w14:textId="6ED46FC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864</w:t>
            </w:r>
          </w:p>
        </w:tc>
      </w:tr>
      <w:tr w:rsidR="00DD5A93" w:rsidRPr="003703DE" w14:paraId="2AC53559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4674600" w14:textId="629D642F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GGTLC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8F576AC" w14:textId="21951B9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3153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BD663F3" w14:textId="4BE9F6C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0216</w:t>
            </w:r>
          </w:p>
        </w:tc>
      </w:tr>
      <w:tr w:rsidR="00DD5A93" w:rsidRPr="003703DE" w14:paraId="197323D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2FF97FB" w14:textId="357F7EE0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F7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2766249" w14:textId="7F533AE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2920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2A545CB" w14:textId="4933DA4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147</w:t>
            </w:r>
          </w:p>
        </w:tc>
      </w:tr>
      <w:tr w:rsidR="00DD5A93" w:rsidRPr="003703DE" w14:paraId="342EA8A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13381B8" w14:textId="7B142AB4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FADS6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00455AB" w14:textId="421FF74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2743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1577BA2" w14:textId="411EDD7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5543</w:t>
            </w:r>
          </w:p>
        </w:tc>
      </w:tr>
      <w:tr w:rsidR="00DD5A93" w:rsidRPr="003703DE" w14:paraId="7965C5F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D08EE59" w14:textId="2B88A6D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RSL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AACCACF" w14:textId="2F12970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2292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1ED586B" w14:textId="5454A15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4098</w:t>
            </w:r>
          </w:p>
        </w:tc>
      </w:tr>
      <w:tr w:rsidR="00DD5A93" w:rsidRPr="003703DE" w14:paraId="3B7877F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0680D9D" w14:textId="7F5D8B6E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CDC88A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2DF1022" w14:textId="1C92715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1994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27AC8DD" w14:textId="4959E71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397</w:t>
            </w:r>
          </w:p>
        </w:tc>
      </w:tr>
      <w:tr w:rsidR="00DD5A93" w:rsidRPr="003703DE" w14:paraId="3E83C46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5C7CB07" w14:textId="1627C6A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lastRenderedPageBreak/>
              <w:t>MGARP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CC49EDC" w14:textId="1795F45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1812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E0F5D86" w14:textId="12E99D2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4296</w:t>
            </w:r>
          </w:p>
        </w:tc>
      </w:tr>
      <w:tr w:rsidR="00DD5A93" w:rsidRPr="003703DE" w14:paraId="29A0DA1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48A4A64" w14:textId="1253AD53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IGFBP7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8549C71" w14:textId="6DD0138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1438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1028B26" w14:textId="7F5103A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6204</w:t>
            </w:r>
          </w:p>
        </w:tc>
      </w:tr>
      <w:tr w:rsidR="00DD5A93" w:rsidRPr="003703DE" w14:paraId="0085013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990A063" w14:textId="3B5B9C3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DPYSL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C65BE46" w14:textId="3439826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1268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64141C5" w14:textId="7F8FAC7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5336</w:t>
            </w:r>
          </w:p>
        </w:tc>
      </w:tr>
      <w:tr w:rsidR="00DD5A93" w:rsidRPr="003703DE" w14:paraId="39634B5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98BEB2E" w14:textId="1A6A9673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MMP23B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7C9FB88" w14:textId="42959D7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0977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AC3821B" w14:textId="764AD8F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7805</w:t>
            </w:r>
          </w:p>
        </w:tc>
      </w:tr>
      <w:tr w:rsidR="00DD5A93" w:rsidRPr="003703DE" w14:paraId="52A007C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14DC9BB" w14:textId="4B7563C0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9orf6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040DA36" w14:textId="6EF27B7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0945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30003D7" w14:textId="4F65158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274</w:t>
            </w:r>
          </w:p>
        </w:tc>
      </w:tr>
      <w:tr w:rsidR="00DD5A93" w:rsidRPr="003703DE" w14:paraId="68B6CBF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739CD7D" w14:textId="5BCB41F5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RPV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F8D2373" w14:textId="7C79F71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0731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495FA78" w14:textId="6DCA1F4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3423</w:t>
            </w:r>
          </w:p>
        </w:tc>
      </w:tr>
      <w:tr w:rsidR="00DD5A93" w:rsidRPr="003703DE" w14:paraId="4ACB356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7BCDFE3" w14:textId="0EB10AB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ENPEP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3E5D0AC" w14:textId="21A79B5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0486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2831BB9" w14:textId="0B447D9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700</w:t>
            </w:r>
          </w:p>
        </w:tc>
      </w:tr>
      <w:tr w:rsidR="00DD5A93" w:rsidRPr="003703DE" w14:paraId="1B3F3B4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8012FC5" w14:textId="1F5BDB6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ERPINB9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0924FA4" w14:textId="5E0646F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0223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8060D75" w14:textId="798A878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443</w:t>
            </w:r>
          </w:p>
        </w:tc>
      </w:tr>
      <w:tr w:rsidR="00DD5A93" w:rsidRPr="003703DE" w14:paraId="24CCBD0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3D1599F" w14:textId="278ED1F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EAR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1681242" w14:textId="6E332A0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9800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0916497" w14:textId="1D83571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352</w:t>
            </w:r>
          </w:p>
        </w:tc>
      </w:tr>
      <w:tr w:rsidR="00DD5A93" w:rsidRPr="003703DE" w14:paraId="557D1A1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77859E0" w14:textId="459E7AA1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ORCS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F1CB32D" w14:textId="21E23E2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9474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B12A628" w14:textId="4743405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9826</w:t>
            </w:r>
          </w:p>
        </w:tc>
      </w:tr>
      <w:tr w:rsidR="00DD5A93" w:rsidRPr="003703DE" w14:paraId="6A46E2B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B5E7165" w14:textId="3C2116C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MEM190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130FA65" w14:textId="5DF0996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9241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F02D234" w14:textId="2E4D3B7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577</w:t>
            </w:r>
          </w:p>
        </w:tc>
      </w:tr>
      <w:tr w:rsidR="00DD5A93" w:rsidRPr="003703DE" w14:paraId="06A3D75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C75624C" w14:textId="6403110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ETV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E48DE30" w14:textId="5CBEE51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9086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C80DCCF" w14:textId="26359BB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758</w:t>
            </w:r>
          </w:p>
        </w:tc>
      </w:tr>
      <w:tr w:rsidR="00DD5A93" w:rsidRPr="003703DE" w14:paraId="08081062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6887B18" w14:textId="4B768DF3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FGF9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CE72FCB" w14:textId="486D14D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8980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C21640C" w14:textId="7F4216C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5111</w:t>
            </w:r>
          </w:p>
        </w:tc>
      </w:tr>
      <w:tr w:rsidR="00DD5A93" w:rsidRPr="003703DE" w14:paraId="0A4EDAA9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0636686" w14:textId="64FE8925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CUBE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06114F2" w14:textId="1EF2E21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8843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76D61D5" w14:textId="07A70CB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35331</w:t>
            </w:r>
          </w:p>
        </w:tc>
      </w:tr>
      <w:tr w:rsidR="00DD5A93" w:rsidRPr="003703DE" w14:paraId="4BFD739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E27344E" w14:textId="106CB871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WNT1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10E3C93" w14:textId="4AA9EFC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8760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A369BA2" w14:textId="4170BD7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3312</w:t>
            </w:r>
          </w:p>
        </w:tc>
      </w:tr>
      <w:tr w:rsidR="00DD5A93" w:rsidRPr="003703DE" w14:paraId="6178746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548243F" w14:textId="2D4C085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MFAP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BA36E29" w14:textId="6E90B9A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8547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7C5FC9A" w14:textId="260DE1E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5363</w:t>
            </w:r>
          </w:p>
        </w:tc>
      </w:tr>
      <w:tr w:rsidR="00DD5A93" w:rsidRPr="003703DE" w14:paraId="3551526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62F7ED4" w14:textId="7E6D0693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ACHD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72131C0" w14:textId="6203EEA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8315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F7E8F6D" w14:textId="2DBF54C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487</w:t>
            </w:r>
          </w:p>
        </w:tc>
      </w:tr>
      <w:tr w:rsidR="00DD5A93" w:rsidRPr="003703DE" w14:paraId="275E1879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D2B322F" w14:textId="4E7F2645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ITGA5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D310AF1" w14:textId="3E683E6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8248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D7D9F8A" w14:textId="6A7F622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5046</w:t>
            </w:r>
          </w:p>
        </w:tc>
      </w:tr>
      <w:tr w:rsidR="00DD5A93" w:rsidRPr="003703DE" w14:paraId="74A2AC4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FDD9B4B" w14:textId="7A6EAAC3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NR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39B7512" w14:textId="69321BE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8237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DE711CD" w14:textId="20B18CB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8660</w:t>
            </w:r>
          </w:p>
        </w:tc>
      </w:tr>
      <w:tr w:rsidR="00DD5A93" w:rsidRPr="003703DE" w14:paraId="3102940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F752FA5" w14:textId="62E8426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TNL8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DB1C37B" w14:textId="2224ABC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8057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7A506CD" w14:textId="591D79F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640</w:t>
            </w:r>
          </w:p>
        </w:tc>
      </w:tr>
      <w:tr w:rsidR="00DD5A93" w:rsidRPr="003703DE" w14:paraId="23A24CF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AF5BB2A" w14:textId="5702186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PHK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01A264E" w14:textId="046C345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7717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63C5555" w14:textId="56B772D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6250</w:t>
            </w:r>
          </w:p>
        </w:tc>
      </w:tr>
      <w:tr w:rsidR="00DD5A93" w:rsidRPr="003703DE" w14:paraId="65A46FD9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CEAE6F7" w14:textId="355ACAE1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KNOX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AAB6D98" w14:textId="05744CA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7028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D984539" w14:textId="64E9537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0115</w:t>
            </w:r>
          </w:p>
        </w:tc>
      </w:tr>
      <w:tr w:rsidR="00DD5A93" w:rsidRPr="003703DE" w14:paraId="66A689D2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063D75B" w14:textId="206339E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DDIT4L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149C41B" w14:textId="5213EE0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6849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5F51800" w14:textId="5B8B26F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1158</w:t>
            </w:r>
          </w:p>
        </w:tc>
      </w:tr>
      <w:tr w:rsidR="00DD5A93" w:rsidRPr="003703DE" w14:paraId="5DDE7B62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EF60BFE" w14:textId="7B2E026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RPM6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036D4BC" w14:textId="777ED1A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6760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28BF262" w14:textId="14EEA46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635</w:t>
            </w:r>
          </w:p>
        </w:tc>
      </w:tr>
      <w:tr w:rsidR="00DD5A93" w:rsidRPr="003703DE" w14:paraId="39D858F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B304867" w14:textId="3401CB34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NXA9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6565D2D" w14:textId="1B90596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6671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A41654E" w14:textId="52DF932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38345</w:t>
            </w:r>
          </w:p>
        </w:tc>
      </w:tr>
      <w:tr w:rsidR="00DD5A93" w:rsidRPr="003703DE" w14:paraId="5F26DE7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BDB0BA0" w14:textId="6E701B1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DNF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D59BC8F" w14:textId="001B7B5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6609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6A3A612" w14:textId="7C13816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42257</w:t>
            </w:r>
          </w:p>
        </w:tc>
      </w:tr>
      <w:tr w:rsidR="00DD5A93" w:rsidRPr="003703DE" w14:paraId="7217E42E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132A5CB" w14:textId="3D9A2045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TXBP6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F0F6005" w14:textId="6B7EC48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6467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BE382A5" w14:textId="1D0A025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667</w:t>
            </w:r>
          </w:p>
        </w:tc>
      </w:tr>
      <w:tr w:rsidR="00DD5A93" w:rsidRPr="003703DE" w14:paraId="5263FCB9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EECE5C5" w14:textId="39EAEC73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OGDHL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137A77D" w14:textId="6935D3B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5971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F210FB3" w14:textId="230947B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553</w:t>
            </w:r>
          </w:p>
        </w:tc>
      </w:tr>
      <w:tr w:rsidR="00DD5A93" w:rsidRPr="003703DE" w14:paraId="42FA14E2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0E335F9" w14:textId="5399A0C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LAMA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79A7976" w14:textId="5C5546E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5854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C325BD7" w14:textId="36A55EC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7160</w:t>
            </w:r>
          </w:p>
        </w:tc>
      </w:tr>
      <w:tr w:rsidR="00DD5A93" w:rsidRPr="003703DE" w14:paraId="0DE31FD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EFFEA69" w14:textId="6BEA7B7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METTL2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AD07C7D" w14:textId="246B63F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5749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B447FAE" w14:textId="186E732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946</w:t>
            </w:r>
          </w:p>
        </w:tc>
      </w:tr>
      <w:tr w:rsidR="00DD5A93" w:rsidRPr="003703DE" w14:paraId="0F73C7A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D4A1941" w14:textId="64F37179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FGFR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EB7C6C0" w14:textId="5CC91A1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5543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B50A26B" w14:textId="6CB0B35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48591</w:t>
            </w:r>
          </w:p>
        </w:tc>
      </w:tr>
      <w:tr w:rsidR="00DD5A93" w:rsidRPr="003703DE" w14:paraId="28FD1E71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4BE515A" w14:textId="754A414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ASR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443EF38" w14:textId="7A125C9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5462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D3D0531" w14:textId="425550D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30478</w:t>
            </w:r>
          </w:p>
        </w:tc>
      </w:tr>
      <w:tr w:rsidR="00DD5A93" w:rsidRPr="003703DE" w14:paraId="0B2430E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1858F6C" w14:textId="583997E1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NPFFR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BDBE8D1" w14:textId="59D87DD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5412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E7F77CF" w14:textId="32D6B8E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7656</w:t>
            </w:r>
          </w:p>
        </w:tc>
      </w:tr>
      <w:tr w:rsidR="00DD5A93" w:rsidRPr="003703DE" w14:paraId="5B282E6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6747BDD" w14:textId="5FC3039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RPX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DC08961" w14:textId="295750C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5394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E631BA4" w14:textId="1785720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574</w:t>
            </w:r>
          </w:p>
        </w:tc>
      </w:tr>
      <w:tr w:rsidR="00DD5A93" w:rsidRPr="003703DE" w14:paraId="2FDF5D0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F891EBA" w14:textId="7565814D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HC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A6CA255" w14:textId="6FC5A4F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5285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49C6BC5" w14:textId="19284FD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6695</w:t>
            </w:r>
          </w:p>
        </w:tc>
      </w:tr>
      <w:tr w:rsidR="00DD5A93" w:rsidRPr="003703DE" w14:paraId="5FAA2F8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7019890" w14:textId="069D832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NC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34681D1" w14:textId="4C451AE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5228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2EED690" w14:textId="564009B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811</w:t>
            </w:r>
          </w:p>
        </w:tc>
      </w:tr>
      <w:tr w:rsidR="00DD5A93" w:rsidRPr="003703DE" w14:paraId="1130156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EEE1707" w14:textId="33E07DAA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ID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EF617E0" w14:textId="5F1037B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5189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1FEA5EC" w14:textId="405CACD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499</w:t>
            </w:r>
          </w:p>
        </w:tc>
      </w:tr>
      <w:tr w:rsidR="00DD5A93" w:rsidRPr="003703DE" w14:paraId="0E82CBA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192B2E7" w14:textId="7DB7D2A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ULF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3E6237A" w14:textId="182007A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5079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EEBFE2D" w14:textId="78DA77E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4674</w:t>
            </w:r>
          </w:p>
        </w:tc>
      </w:tr>
      <w:tr w:rsidR="00DD5A93" w:rsidRPr="003703DE" w14:paraId="196137B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ACCA90D" w14:textId="2B02617A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lastRenderedPageBreak/>
              <w:t>ITGA8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87E4592" w14:textId="75322FE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4809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F3FB075" w14:textId="0D088A5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082</w:t>
            </w:r>
          </w:p>
        </w:tc>
      </w:tr>
      <w:tr w:rsidR="00DD5A93" w:rsidRPr="003703DE" w14:paraId="06DF488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1A4598D" w14:textId="24AECF2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IL1RAPL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90C54C8" w14:textId="7CC8C66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4690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91D5F56" w14:textId="44A36C2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30676</w:t>
            </w:r>
          </w:p>
        </w:tc>
      </w:tr>
      <w:tr w:rsidR="00DD5A93" w:rsidRPr="003703DE" w14:paraId="3A2C1E5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5861CC0" w14:textId="61A13C5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LDLRAD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50995A5" w14:textId="24373B5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4364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BBE9A23" w14:textId="79A18CA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929</w:t>
            </w:r>
          </w:p>
        </w:tc>
      </w:tr>
      <w:tr w:rsidR="00DD5A93" w:rsidRPr="003703DE" w14:paraId="0B48A9C1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993B329" w14:textId="554ED42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GNB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24D0C67" w14:textId="2D8A8FE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4273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0E1A376" w14:textId="4452D2F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5706</w:t>
            </w:r>
          </w:p>
        </w:tc>
      </w:tr>
      <w:tr w:rsidR="00DD5A93" w:rsidRPr="003703DE" w14:paraId="4EE4255A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DA51A51" w14:textId="47B4DD51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2RY6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1EF8106" w14:textId="5E4862D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4112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C3596BA" w14:textId="6A85F96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476</w:t>
            </w:r>
          </w:p>
        </w:tc>
      </w:tr>
      <w:tr w:rsidR="00DD5A93" w:rsidRPr="003703DE" w14:paraId="255EE02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96D60C3" w14:textId="1168C940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ENPP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425DC46" w14:textId="4013824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3823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B80558E" w14:textId="4832AD2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533</w:t>
            </w:r>
          </w:p>
        </w:tc>
      </w:tr>
      <w:tr w:rsidR="00DD5A93" w:rsidRPr="003703DE" w14:paraId="43DEAD0E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3CB3C5F" w14:textId="59219800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1QL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6D7E56C" w14:textId="06A3826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3798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3894312" w14:textId="27935A8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077</w:t>
            </w:r>
          </w:p>
        </w:tc>
      </w:tr>
      <w:tr w:rsidR="00DD5A93" w:rsidRPr="003703DE" w14:paraId="25E6095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0A1CFAC" w14:textId="0331D779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LKAL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AA8CE4D" w14:textId="3E9531F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3704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8FF517D" w14:textId="3B75482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4648</w:t>
            </w:r>
          </w:p>
        </w:tc>
      </w:tr>
      <w:tr w:rsidR="00DD5A93" w:rsidRPr="003703DE" w14:paraId="79B3D10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50236A4" w14:textId="4907E3FE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FMBT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0F6DCBD" w14:textId="0FE6C04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3581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97F0A1D" w14:textId="22EA01D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5136</w:t>
            </w:r>
          </w:p>
        </w:tc>
      </w:tr>
      <w:tr w:rsidR="00DD5A93" w:rsidRPr="003703DE" w14:paraId="5697F65C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265DE5F" w14:textId="07D8750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OL21A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9108F3F" w14:textId="1D790CB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3350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B54283A" w14:textId="571F039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31903</w:t>
            </w:r>
          </w:p>
        </w:tc>
      </w:tr>
      <w:tr w:rsidR="00DD5A93" w:rsidRPr="003703DE" w14:paraId="4E56F65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ED31798" w14:textId="5CF813FE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OL4A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33CD27A" w14:textId="5CDADA0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3343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F6344E5" w14:textId="449714B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361</w:t>
            </w:r>
          </w:p>
        </w:tc>
      </w:tr>
      <w:tr w:rsidR="00DD5A93" w:rsidRPr="003703DE" w14:paraId="4200A02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934FF81" w14:textId="360218E9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RASGRF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13AF5E6" w14:textId="6E8F6B7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3318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DF819BF" w14:textId="19E0157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7701</w:t>
            </w:r>
          </w:p>
        </w:tc>
      </w:tr>
      <w:tr w:rsidR="00DD5A93" w:rsidRPr="003703DE" w14:paraId="3906C24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D0C254C" w14:textId="5B815074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RALYL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5FFB27F" w14:textId="721D52A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3292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D6F7C76" w14:textId="723C37F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688</w:t>
            </w:r>
          </w:p>
        </w:tc>
      </w:tr>
      <w:tr w:rsidR="00DD5A93" w:rsidRPr="003703DE" w14:paraId="7EF45A0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35766DF" w14:textId="45D8F4FD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HSD17B1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B124D61" w14:textId="1389B3A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3144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82F704E" w14:textId="77FE976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3952</w:t>
            </w:r>
          </w:p>
        </w:tc>
      </w:tr>
      <w:tr w:rsidR="00DD5A93" w:rsidRPr="003703DE" w14:paraId="0C8EBE0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F2E4B0D" w14:textId="5EEB3F59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ACH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E023ED0" w14:textId="0C3ECD0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3130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7308C9A" w14:textId="7856D82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8818</w:t>
            </w:r>
          </w:p>
        </w:tc>
      </w:tr>
      <w:tr w:rsidR="00DD5A93" w:rsidRPr="003703DE" w14:paraId="598B16B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5A31017" w14:textId="2CAC26DE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NOX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BAD1A78" w14:textId="590503A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3036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ADD5ED0" w14:textId="6946AA8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7246</w:t>
            </w:r>
          </w:p>
        </w:tc>
      </w:tr>
      <w:tr w:rsidR="00DD5A93" w:rsidRPr="003703DE" w14:paraId="5C60FCF2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7F383C9" w14:textId="35DEAAC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FZD8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41381EC" w14:textId="7287856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2804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B6C14A6" w14:textId="049991C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372</w:t>
            </w:r>
          </w:p>
        </w:tc>
      </w:tr>
      <w:tr w:rsidR="00DD5A93" w:rsidRPr="003703DE" w14:paraId="76D737F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FD4A530" w14:textId="5713B9A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LC17A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BD1CAAC" w14:textId="6FC2D57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2583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A591714" w14:textId="1CE9A58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1320</w:t>
            </w:r>
          </w:p>
        </w:tc>
      </w:tr>
      <w:tr w:rsidR="00DD5A93" w:rsidRPr="003703DE" w14:paraId="0A1548B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98C3AC2" w14:textId="3311545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MYLK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3B6E789" w14:textId="5DB910D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2577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ADD626A" w14:textId="5FE3D4F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820</w:t>
            </w:r>
          </w:p>
        </w:tc>
      </w:tr>
      <w:tr w:rsidR="00DD5A93" w:rsidRPr="003703DE" w14:paraId="0AC75F1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D933D8A" w14:textId="64719C7F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FBXL7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4ACC5A7" w14:textId="56C270F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2563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3276E83" w14:textId="4AB6AD6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627</w:t>
            </w:r>
          </w:p>
        </w:tc>
      </w:tr>
      <w:tr w:rsidR="00DD5A93" w:rsidRPr="003703DE" w14:paraId="4796597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BB956E8" w14:textId="4625376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FLT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0480C87" w14:textId="1DA4331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2263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7154F77" w14:textId="0BAF7A2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41628</w:t>
            </w:r>
          </w:p>
        </w:tc>
      </w:tr>
      <w:tr w:rsidR="00DD5A93" w:rsidRPr="003703DE" w14:paraId="14949DB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DF28D15" w14:textId="7E0A229A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NFSF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D1B4595" w14:textId="1F882CE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2224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A492EC8" w14:textId="1C0737E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209</w:t>
            </w:r>
          </w:p>
        </w:tc>
      </w:tr>
      <w:tr w:rsidR="00DD5A93" w:rsidRPr="003703DE" w14:paraId="063D61FB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3606D62" w14:textId="7C84D21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LTP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550F87A" w14:textId="682E68A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2159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E596325" w14:textId="3C0D0F6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654</w:t>
            </w:r>
          </w:p>
        </w:tc>
      </w:tr>
      <w:tr w:rsidR="00DD5A93" w:rsidRPr="003703DE" w14:paraId="7181093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1818A71" w14:textId="3A0A5EE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TGER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1A8E739" w14:textId="593E990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2063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7BB24D6" w14:textId="503B974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31494</w:t>
            </w:r>
          </w:p>
        </w:tc>
      </w:tr>
      <w:tr w:rsidR="00DD5A93" w:rsidRPr="003703DE" w14:paraId="36453FD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E4CA394" w14:textId="1C5981A3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HST1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D2C61F8" w14:textId="128DA27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1916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AB75504" w14:textId="6FA767E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3457</w:t>
            </w:r>
          </w:p>
        </w:tc>
      </w:tr>
      <w:tr w:rsidR="00DD5A93" w:rsidRPr="003703DE" w14:paraId="7932A13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9AED63A" w14:textId="2CDE7BDD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MEM200B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35D2E9C" w14:textId="0D6E6FA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1887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8D1F1B7" w14:textId="1370838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6916</w:t>
            </w:r>
          </w:p>
        </w:tc>
      </w:tr>
      <w:tr w:rsidR="00DD5A93" w:rsidRPr="003703DE" w14:paraId="650C6AAC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65EB8FB" w14:textId="0013982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IQGAP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AEB497B" w14:textId="38E3855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1857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F6EB46C" w14:textId="0F6FF58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175</w:t>
            </w:r>
          </w:p>
        </w:tc>
      </w:tr>
      <w:tr w:rsidR="00DD5A93" w:rsidRPr="003703DE" w14:paraId="23E48BB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3188696" w14:textId="7815AB90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ECAM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EF01A29" w14:textId="729AA6C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1334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C285F80" w14:textId="4F3D514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343</w:t>
            </w:r>
          </w:p>
        </w:tc>
      </w:tr>
      <w:tr w:rsidR="00DD5A93" w:rsidRPr="003703DE" w14:paraId="4A674B3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4662715" w14:textId="5C83E58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YP3A7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DF61483" w14:textId="3B88FAC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0927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47DD528" w14:textId="264F304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47796</w:t>
            </w:r>
          </w:p>
        </w:tc>
      </w:tr>
      <w:tr w:rsidR="00DD5A93" w:rsidRPr="003703DE" w14:paraId="539A77F2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7BCE467" w14:textId="2D95170A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VSNL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4932D72" w14:textId="11F4E16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0869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D4322CA" w14:textId="67C6187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867</w:t>
            </w:r>
          </w:p>
        </w:tc>
      </w:tr>
      <w:tr w:rsidR="00DD5A93" w:rsidRPr="003703DE" w14:paraId="697521D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81FC96D" w14:textId="64D7EC9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RGN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67F351C" w14:textId="03E3232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0417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9255D32" w14:textId="254B8A4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1920</w:t>
            </w:r>
          </w:p>
        </w:tc>
      </w:tr>
      <w:tr w:rsidR="00DD5A93" w:rsidRPr="003703DE" w14:paraId="5AC4E8A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D9F939D" w14:textId="5948DD15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EPB41L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DEEC074" w14:textId="1B0F73C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0360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B5A1ADA" w14:textId="38978A7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557</w:t>
            </w:r>
          </w:p>
        </w:tc>
      </w:tr>
      <w:tr w:rsidR="00DD5A93" w:rsidRPr="003703DE" w14:paraId="67D13FC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F8B164C" w14:textId="60B30A25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IEZO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5E35A78" w14:textId="3CDE852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0176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E1286FC" w14:textId="7D12B2A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5121</w:t>
            </w:r>
          </w:p>
        </w:tc>
      </w:tr>
      <w:tr w:rsidR="00DD5A93" w:rsidRPr="003703DE" w14:paraId="6243987A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62A02A5" w14:textId="5768B40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NR0B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4B42910" w14:textId="2066C32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9948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E9842B2" w14:textId="038ADC2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540</w:t>
            </w:r>
          </w:p>
        </w:tc>
      </w:tr>
      <w:tr w:rsidR="00DD5A93" w:rsidRPr="003703DE" w14:paraId="7864563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75B21DE" w14:textId="2DB4E741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GDNF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E2EF02E" w14:textId="14C4EB2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9792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9C0E6D4" w14:textId="558349D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319</w:t>
            </w:r>
          </w:p>
        </w:tc>
      </w:tr>
      <w:tr w:rsidR="00DD5A93" w:rsidRPr="003703DE" w14:paraId="056C284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C4C57EB" w14:textId="300496A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OX7A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7D5A76A" w14:textId="7B4E576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9671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A846D91" w14:textId="11A0976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5430</w:t>
            </w:r>
          </w:p>
        </w:tc>
      </w:tr>
      <w:tr w:rsidR="00DD5A93" w:rsidRPr="003703DE" w14:paraId="167AAFA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151BBAE" w14:textId="30BD2F19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RHGEF28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799C92B" w14:textId="6624440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9559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1C750FC" w14:textId="1110A55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1563</w:t>
            </w:r>
          </w:p>
        </w:tc>
      </w:tr>
      <w:tr w:rsidR="00DD5A93" w:rsidRPr="003703DE" w14:paraId="42FACE7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BB0BCC1" w14:textId="564B2C51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FAM155A</w:t>
            </w:r>
            <w:r w:rsidR="006857F5" w:rsidRPr="006857F5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 w:eastAsia="en-GB"/>
              </w:rPr>
              <w:t xml:space="preserve"> (</w:t>
            </w:r>
            <w:r w:rsidR="006857F5" w:rsidRPr="006857F5">
              <w:rPr>
                <w:rFonts w:asciiTheme="majorBidi" w:hAnsiTheme="majorBidi" w:cstheme="majorBidi"/>
                <w:i/>
                <w:iCs/>
                <w:color w:val="3D3D3D"/>
                <w:shd w:val="clear" w:color="auto" w:fill="FFFFFF"/>
              </w:rPr>
              <w:t>NALF1 new name)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6462F53" w14:textId="19E64D9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9012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D925CB2" w14:textId="23FC038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865</w:t>
            </w:r>
          </w:p>
        </w:tc>
      </w:tr>
      <w:tr w:rsidR="00DD5A93" w:rsidRPr="003703DE" w14:paraId="69FAEC42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6525C61" w14:textId="461677F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lastRenderedPageBreak/>
              <w:t>IHH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0AEC664" w14:textId="66C6BA1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8872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BFD92F1" w14:textId="75C2464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690</w:t>
            </w:r>
          </w:p>
        </w:tc>
      </w:tr>
      <w:tr w:rsidR="00DD5A93" w:rsidRPr="003703DE" w14:paraId="1F81E15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513FAF7" w14:textId="3B0E26C4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UGT3A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A8FBF74" w14:textId="67FC630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8686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7B0AA4C" w14:textId="0094063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269</w:t>
            </w:r>
          </w:p>
        </w:tc>
      </w:tr>
      <w:tr w:rsidR="00DD5A93" w:rsidRPr="003703DE" w14:paraId="2E8AEE4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4AE2470" w14:textId="3DDFC57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MYL9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7B8BD1F" w14:textId="4EFFEBC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8636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53C1F56" w14:textId="763BD6A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472</w:t>
            </w:r>
          </w:p>
        </w:tc>
      </w:tr>
      <w:tr w:rsidR="00DD5A93" w:rsidRPr="003703DE" w14:paraId="686F992B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2E2D615" w14:textId="36B641C0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LRP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33BAC62" w14:textId="27994E0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8626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35113C0" w14:textId="134CCA3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8674</w:t>
            </w:r>
          </w:p>
        </w:tc>
      </w:tr>
      <w:tr w:rsidR="00DD5A93" w:rsidRPr="003703DE" w14:paraId="74B8947C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C540075" w14:textId="2566940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EDAR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DA24951" w14:textId="0037B00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8482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5E386D6" w14:textId="0D5BB95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146</w:t>
            </w:r>
          </w:p>
        </w:tc>
      </w:tr>
      <w:tr w:rsidR="00DD5A93" w:rsidRPr="003703DE" w14:paraId="3FC8432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8254398" w14:textId="223C234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DPF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89F0372" w14:textId="4B9BD4F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8396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7541578" w14:textId="119C47D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533</w:t>
            </w:r>
          </w:p>
        </w:tc>
      </w:tr>
      <w:tr w:rsidR="00DD5A93" w:rsidRPr="003703DE" w14:paraId="1244436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0C62A76" w14:textId="3127836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EID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D578FD0" w14:textId="08E6FB1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8350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334F914" w14:textId="3B613C7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3523</w:t>
            </w:r>
          </w:p>
        </w:tc>
      </w:tr>
      <w:tr w:rsidR="00DD5A93" w:rsidRPr="003703DE" w14:paraId="3026E2F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F071BA8" w14:textId="1636C16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RICKLE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EBCDD6F" w14:textId="173482C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8054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E87F09F" w14:textId="221B9B8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918</w:t>
            </w:r>
          </w:p>
        </w:tc>
      </w:tr>
      <w:tr w:rsidR="00DD5A93" w:rsidRPr="003703DE" w14:paraId="60B4C1FE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EDF254E" w14:textId="05059669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RIM7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1A704EB" w14:textId="28A0981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8053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F746E34" w14:textId="438171A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5364</w:t>
            </w:r>
          </w:p>
        </w:tc>
      </w:tr>
      <w:tr w:rsidR="00DD5A93" w:rsidRPr="003703DE" w14:paraId="0F6D03E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18305EB" w14:textId="66B8839E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NXN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A86B746" w14:textId="034AD5A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7759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D31ED64" w14:textId="011AE69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982</w:t>
            </w:r>
          </w:p>
        </w:tc>
      </w:tr>
      <w:tr w:rsidR="00DD5A93" w:rsidRPr="003703DE" w14:paraId="3B66E71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43C5278" w14:textId="2CB2512D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FIBIN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934A859" w14:textId="060B154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7731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42B479A" w14:textId="1E5AD69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5293</w:t>
            </w:r>
          </w:p>
        </w:tc>
      </w:tr>
      <w:tr w:rsidR="00DD5A93" w:rsidRPr="003703DE" w14:paraId="4CBE440A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5BC38D7" w14:textId="2C3CB27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TOH8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0DD87FD" w14:textId="7437053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7570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DB6E6BA" w14:textId="41B299B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4865</w:t>
            </w:r>
          </w:p>
        </w:tc>
      </w:tr>
      <w:tr w:rsidR="00DD5A93" w:rsidRPr="003703DE" w14:paraId="25C1FED1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A44FEA3" w14:textId="20D9A6C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LIN28B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3E9863D" w14:textId="1F756B1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7505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0CF8F87" w14:textId="1F7BA47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43000</w:t>
            </w:r>
          </w:p>
        </w:tc>
      </w:tr>
      <w:tr w:rsidR="00DD5A93" w:rsidRPr="003703DE" w14:paraId="0022E09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E596A6D" w14:textId="541C5C89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PP2R2B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7548A8C" w14:textId="0B36503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7311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1540A7B" w14:textId="7E6EEA3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7980</w:t>
            </w:r>
          </w:p>
        </w:tc>
      </w:tr>
      <w:tr w:rsidR="00DD5A93" w:rsidRPr="003703DE" w14:paraId="7D89B33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50D998D" w14:textId="6461C0DA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1S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5C89AA2" w14:textId="7B64815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7139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BE0E3A2" w14:textId="12C7583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7332</w:t>
            </w:r>
          </w:p>
        </w:tc>
      </w:tr>
      <w:tr w:rsidR="00DD5A93" w:rsidRPr="003703DE" w14:paraId="55C527EB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6AC23A9" w14:textId="1EABAE4F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DTX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4E0E18A" w14:textId="40EE8B2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7124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2392820" w14:textId="11D26E4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6545</w:t>
            </w:r>
          </w:p>
        </w:tc>
      </w:tr>
      <w:tr w:rsidR="00DD5A93" w:rsidRPr="003703DE" w14:paraId="237B0C8C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799497A" w14:textId="4C1F6700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XCL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EA47E67" w14:textId="2453572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7067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791E7EC" w14:textId="581D660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575</w:t>
            </w:r>
          </w:p>
        </w:tc>
      </w:tr>
      <w:tr w:rsidR="00DD5A93" w:rsidRPr="003703DE" w14:paraId="7B12A27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138149A" w14:textId="0C3890E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MOC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F7B2B30" w14:textId="45547EB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6788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334C912" w14:textId="2FC9F15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36270</w:t>
            </w:r>
          </w:p>
        </w:tc>
      </w:tr>
      <w:tr w:rsidR="00DD5A93" w:rsidRPr="003703DE" w14:paraId="4B67A9C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4EF6A6D" w14:textId="173C417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OL9A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FD29E41" w14:textId="30E4A5A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6299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E0E0878" w14:textId="051D367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48066</w:t>
            </w:r>
          </w:p>
        </w:tc>
      </w:tr>
      <w:tr w:rsidR="00DD5A93" w:rsidRPr="003703DE" w14:paraId="720134A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2E9FEE1" w14:textId="3A9E82A1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GLT1D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5E3DCAC" w14:textId="7CD3660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6155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19591A4" w14:textId="52D0F88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278</w:t>
            </w:r>
          </w:p>
        </w:tc>
      </w:tr>
      <w:tr w:rsidR="00DD5A93" w:rsidRPr="003703DE" w14:paraId="3FA2603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34D5F48" w14:textId="119ADBC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FAP2A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A4D0F9E" w14:textId="5BC6A8D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5809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95CFEA9" w14:textId="5652FC7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4745</w:t>
            </w:r>
          </w:p>
        </w:tc>
      </w:tr>
      <w:tr w:rsidR="00DD5A93" w:rsidRPr="003703DE" w14:paraId="023BD71C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3517751" w14:textId="29B266B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KCNJ5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75B42C0" w14:textId="1660D7E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5468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31CC846" w14:textId="75B26E7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1994</w:t>
            </w:r>
          </w:p>
        </w:tc>
      </w:tr>
      <w:tr w:rsidR="00DD5A93" w:rsidRPr="003703DE" w14:paraId="6F88C3E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5CA1369" w14:textId="71F64999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DZD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4579D0E" w14:textId="11CCD93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5171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030E9DF" w14:textId="2F9BADD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3978</w:t>
            </w:r>
          </w:p>
        </w:tc>
      </w:tr>
      <w:tr w:rsidR="00DD5A93" w:rsidRPr="003703DE" w14:paraId="785A89D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CD1A34E" w14:textId="1CA8AF35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OLFML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172DCC0" w14:textId="1D5CE15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5112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E8B7D80" w14:textId="3E0C73A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268</w:t>
            </w:r>
          </w:p>
        </w:tc>
      </w:tr>
      <w:tr w:rsidR="00DD5A93" w:rsidRPr="003703DE" w14:paraId="3076FBA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466DE23" w14:textId="5CA7E16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T6GALNAC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964C73F" w14:textId="5085FF1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5067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A3C9041" w14:textId="653E958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6719</w:t>
            </w:r>
          </w:p>
        </w:tc>
      </w:tr>
      <w:tr w:rsidR="00DD5A93" w:rsidRPr="003703DE" w14:paraId="0EAA162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FA23BE5" w14:textId="58FC6679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HRNA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DE0996E" w14:textId="61CBFEE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5058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C6AF79C" w14:textId="4B524E4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6712</w:t>
            </w:r>
          </w:p>
        </w:tc>
      </w:tr>
      <w:tr w:rsidR="00DD5A93" w:rsidRPr="003703DE" w14:paraId="7EAC408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E21BBE1" w14:textId="0D8F848E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LIMCH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F31600F" w14:textId="17D1CA3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5035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43EF792" w14:textId="6F0B075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2102</w:t>
            </w:r>
          </w:p>
        </w:tc>
      </w:tr>
      <w:tr w:rsidR="00DD5A93" w:rsidRPr="003703DE" w14:paraId="2063E77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134667E" w14:textId="38218CB5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LOXL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24CB588" w14:textId="2F3B7D7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5011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3DD005F" w14:textId="38FBDFA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34656</w:t>
            </w:r>
          </w:p>
        </w:tc>
      </w:tr>
      <w:tr w:rsidR="00DD5A93" w:rsidRPr="003703DE" w14:paraId="15F5ACB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E9E9A75" w14:textId="5C0A39EF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YYR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59832FF" w14:textId="10397FB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4769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AE95F30" w14:textId="0D78031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0485</w:t>
            </w:r>
          </w:p>
        </w:tc>
      </w:tr>
      <w:tr w:rsidR="00DD5A93" w:rsidRPr="003703DE" w14:paraId="74CDE7A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CEF1709" w14:textId="70CEB69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ETV5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B537D19" w14:textId="553955B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4736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CF31733" w14:textId="42D1261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0929</w:t>
            </w:r>
          </w:p>
        </w:tc>
      </w:tr>
      <w:tr w:rsidR="00DD5A93" w:rsidRPr="003703DE" w14:paraId="59DEAFC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A3DC41F" w14:textId="12003F3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GCD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E999EDF" w14:textId="449D906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4726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670A108" w14:textId="634EE9B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3189</w:t>
            </w:r>
          </w:p>
        </w:tc>
      </w:tr>
      <w:tr w:rsidR="00DD5A93" w:rsidRPr="003703DE" w14:paraId="32464C49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F0B746F" w14:textId="21E2AEDF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HOXA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57EB72C" w14:textId="1DFB2C1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4664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945B539" w14:textId="3040240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3043</w:t>
            </w:r>
          </w:p>
        </w:tc>
      </w:tr>
      <w:tr w:rsidR="00DD5A93" w:rsidRPr="003703DE" w14:paraId="5F073BC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DE95AAB" w14:textId="2029B7F9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ESN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C483D46" w14:textId="7F83DEA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4638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A63502A" w14:textId="4893FD7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912</w:t>
            </w:r>
          </w:p>
        </w:tc>
      </w:tr>
      <w:tr w:rsidR="00DD5A93" w:rsidRPr="003703DE" w14:paraId="711E96F2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38CA63F" w14:textId="2FFCEEE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GLP1R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5D282C6" w14:textId="1695145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4636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7EFAF22" w14:textId="22645D5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0122</w:t>
            </w:r>
          </w:p>
        </w:tc>
      </w:tr>
      <w:tr w:rsidR="00DD5A93" w:rsidRPr="003703DE" w14:paraId="18BC757C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2B38067" w14:textId="733696A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OX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B519602" w14:textId="4731CB2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4536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3F4931C" w14:textId="44778C7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39433</w:t>
            </w:r>
          </w:p>
        </w:tc>
      </w:tr>
      <w:tr w:rsidR="00DD5A93" w:rsidRPr="003703DE" w14:paraId="29102C6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0F3E77F" w14:textId="148641E9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LIP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804B79E" w14:textId="4B28D88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4390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8052959" w14:textId="4497723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595</w:t>
            </w:r>
          </w:p>
        </w:tc>
      </w:tr>
      <w:tr w:rsidR="00DD5A93" w:rsidRPr="003703DE" w14:paraId="4DED898B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ACF4DA0" w14:textId="69322CD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ECSCR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DE1D9A0" w14:textId="42B1F59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4302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C66C703" w14:textId="5628D06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30705</w:t>
            </w:r>
          </w:p>
        </w:tc>
      </w:tr>
      <w:tr w:rsidR="00DD5A93" w:rsidRPr="003703DE" w14:paraId="46B9C7EC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2F6364D" w14:textId="18CF5FD1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MYC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A8E20D6" w14:textId="778D6BE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4238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98E64B1" w14:textId="521D793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36299</w:t>
            </w:r>
          </w:p>
        </w:tc>
      </w:tr>
      <w:tr w:rsidR="00DD5A93" w:rsidRPr="003703DE" w14:paraId="61C8F58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037789B" w14:textId="26038A50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lastRenderedPageBreak/>
              <w:t>MEGF6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B1AC446" w14:textId="099221E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4158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CE895D5" w14:textId="1FEE248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33582</w:t>
            </w:r>
          </w:p>
        </w:tc>
      </w:tr>
      <w:tr w:rsidR="00DD5A93" w:rsidRPr="003703DE" w14:paraId="73882F4E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F3DF1A7" w14:textId="0D9D4C21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ETV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66C736D" w14:textId="17BE801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4082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994FBAE" w14:textId="1471431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3885</w:t>
            </w:r>
          </w:p>
        </w:tc>
      </w:tr>
      <w:tr w:rsidR="00DD5A93" w:rsidRPr="003703DE" w14:paraId="0B9B103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A8BAF28" w14:textId="04DA7043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MRAS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BCB7A0E" w14:textId="79665D4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4021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81653D5" w14:textId="58B679D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249</w:t>
            </w:r>
          </w:p>
        </w:tc>
      </w:tr>
      <w:tr w:rsidR="00DD5A93" w:rsidRPr="003703DE" w14:paraId="5922D6C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DB2EF2D" w14:textId="58D1AD0A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ME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48E90A8" w14:textId="2FA27E1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3846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C502185" w14:textId="22A1F12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307</w:t>
            </w:r>
          </w:p>
        </w:tc>
      </w:tr>
      <w:tr w:rsidR="00DD5A93" w:rsidRPr="003703DE" w14:paraId="5552CE2B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7873AF3" w14:textId="0D9C30C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GLRB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9ED41BC" w14:textId="15D4561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3687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DFFB1BE" w14:textId="0DD9919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9336</w:t>
            </w:r>
          </w:p>
        </w:tc>
      </w:tr>
      <w:tr w:rsidR="00DD5A93" w:rsidRPr="003703DE" w14:paraId="2CCEF75E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4BC231B" w14:textId="05D6C900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YSLTR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09BBAB2" w14:textId="6FCCF83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3650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1560A1F" w14:textId="201C1C5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012</w:t>
            </w:r>
          </w:p>
        </w:tc>
      </w:tr>
      <w:tr w:rsidR="00DD5A93" w:rsidRPr="003703DE" w14:paraId="400B326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AF49C27" w14:textId="103B345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ALM2AKAP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5175731" w14:textId="7EBD405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3520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B78B02A" w14:textId="4CAE91D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5131</w:t>
            </w:r>
          </w:p>
        </w:tc>
      </w:tr>
      <w:tr w:rsidR="00DD5A93" w:rsidRPr="003703DE" w14:paraId="0626887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8991F31" w14:textId="0BBE3E5A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UCNR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54E4DC0" w14:textId="47A187B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3261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809AC5E" w14:textId="277A8C8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955</w:t>
            </w:r>
          </w:p>
        </w:tc>
      </w:tr>
      <w:tr w:rsidR="00DD5A93" w:rsidRPr="003703DE" w14:paraId="2804F37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F4DE971" w14:textId="628179A1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ID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B014DF9" w14:textId="2B088B0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3233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C190C98" w14:textId="4459B19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0157</w:t>
            </w:r>
          </w:p>
        </w:tc>
      </w:tr>
      <w:tr w:rsidR="00DD5A93" w:rsidRPr="003703DE" w14:paraId="0F2C41B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0FD0AAC" w14:textId="2768F815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DPYSL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68F5EA5" w14:textId="42D6271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3209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52ECAF1" w14:textId="329539D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6862</w:t>
            </w:r>
          </w:p>
        </w:tc>
      </w:tr>
      <w:tr w:rsidR="00DD5A93" w:rsidRPr="003703DE" w14:paraId="5E0087FB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2CD9026" w14:textId="6BEEEA59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BCC6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31FD25A" w14:textId="1327990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3145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6D5AAA6" w14:textId="5D663C6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48896</w:t>
            </w:r>
          </w:p>
        </w:tc>
      </w:tr>
      <w:tr w:rsidR="00DD5A93" w:rsidRPr="003703DE" w14:paraId="4083083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E101DDC" w14:textId="5A02FFEE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GFRA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B5643FC" w14:textId="542118C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3053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77AE3D3" w14:textId="5EE3ADC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478</w:t>
            </w:r>
          </w:p>
        </w:tc>
      </w:tr>
      <w:tr w:rsidR="00DD5A93" w:rsidRPr="003703DE" w14:paraId="259A53FA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B0E912F" w14:textId="2F14D41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ZEB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8E48EEA" w14:textId="7741EA2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2561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34B94DB" w14:textId="388D7FE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2652</w:t>
            </w:r>
          </w:p>
        </w:tc>
      </w:tr>
      <w:tr w:rsidR="00DD5A93" w:rsidRPr="003703DE" w14:paraId="21CE5992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24456AE" w14:textId="7511BCC0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LXNA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2BE10AE" w14:textId="7129C86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2285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09290EB" w14:textId="2EE3922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3738</w:t>
            </w:r>
          </w:p>
        </w:tc>
      </w:tr>
      <w:tr w:rsidR="00DD5A93" w:rsidRPr="003703DE" w14:paraId="651CC46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44F0A7D" w14:textId="0873B559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ISLR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75205B8" w14:textId="6926D34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2188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0B25968" w14:textId="7270004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4167</w:t>
            </w:r>
          </w:p>
        </w:tc>
      </w:tr>
      <w:tr w:rsidR="00DD5A93" w:rsidRPr="003703DE" w14:paraId="776A4779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BA739D3" w14:textId="7B3C69CD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OGLUT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962130A" w14:textId="26DF4F1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1953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2815A19" w14:textId="5217FDE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38331</w:t>
            </w:r>
          </w:p>
        </w:tc>
      </w:tr>
      <w:tr w:rsidR="00DD5A93" w:rsidRPr="003703DE" w14:paraId="79C2085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FD09BDE" w14:textId="4B2FB78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MOXD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0F87210" w14:textId="0C04049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1875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63C7E32" w14:textId="39657BB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1910</w:t>
            </w:r>
          </w:p>
        </w:tc>
      </w:tr>
      <w:tr w:rsidR="00DD5A93" w:rsidRPr="003703DE" w14:paraId="6D347CC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3C7236A" w14:textId="63948F7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RTN4RL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9A64E55" w14:textId="0F8EF36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1774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C17EEE3" w14:textId="4F5114B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8155</w:t>
            </w:r>
          </w:p>
        </w:tc>
      </w:tr>
      <w:tr w:rsidR="00DD5A93" w:rsidRPr="003703DE" w14:paraId="2E4CC16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15D9244" w14:textId="3567E3B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ARVB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DC1118C" w14:textId="0C2E0E9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1672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2CAEF58" w14:textId="46E663C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4153</w:t>
            </w:r>
          </w:p>
        </w:tc>
      </w:tr>
      <w:tr w:rsidR="00DD5A93" w:rsidRPr="003703DE" w14:paraId="4957F3A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1A3B234" w14:textId="654D462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OX1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FF85A6C" w14:textId="0D51FCB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1309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5B1996E" w14:textId="5EF192A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5153</w:t>
            </w:r>
          </w:p>
        </w:tc>
      </w:tr>
      <w:tr w:rsidR="00DD5A93" w:rsidRPr="003703DE" w14:paraId="66D6C09A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E2ABCE2" w14:textId="5E18D354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LC5A1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89D0FEE" w14:textId="5C31503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1126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C78F188" w14:textId="3E72474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362</w:t>
            </w:r>
          </w:p>
        </w:tc>
      </w:tr>
      <w:tr w:rsidR="00DD5A93" w:rsidRPr="003703DE" w14:paraId="6B89537E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7A7B7C0" w14:textId="7B27BCC5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LCTL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841187D" w14:textId="12FD9F7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1114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4556826" w14:textId="55A3DBC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9203</w:t>
            </w:r>
          </w:p>
        </w:tc>
      </w:tr>
      <w:tr w:rsidR="00DD5A93" w:rsidRPr="003703DE" w14:paraId="5DF74CD1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E54F2E0" w14:textId="4D3BC96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YNPO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BF636A4" w14:textId="620B13D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1062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F9B256A" w14:textId="2A54E3D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9308</w:t>
            </w:r>
          </w:p>
        </w:tc>
      </w:tr>
      <w:tr w:rsidR="00DD5A93" w:rsidRPr="003703DE" w14:paraId="6084E8F9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FEF557A" w14:textId="020E382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TSL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BAF08B5" w14:textId="79F0E60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0601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4EDC3FE" w14:textId="60AC831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4054</w:t>
            </w:r>
          </w:p>
        </w:tc>
      </w:tr>
      <w:tr w:rsidR="00DD5A93" w:rsidRPr="003703DE" w14:paraId="0A1482F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5EA827B" w14:textId="47DCD3E4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PN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09C8358" w14:textId="565D77E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0483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F67BEEE" w14:textId="2579D2A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6934</w:t>
            </w:r>
          </w:p>
        </w:tc>
      </w:tr>
      <w:tr w:rsidR="00DD5A93" w:rsidRPr="003703DE" w14:paraId="3D4BC06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FF0CA51" w14:textId="2ADF66AA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HLA-DRB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38E730B" w14:textId="56AD239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0387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AE0633B" w14:textId="1A246DF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33399</w:t>
            </w:r>
          </w:p>
        </w:tc>
      </w:tr>
      <w:tr w:rsidR="00DD5A93" w:rsidRPr="003703DE" w14:paraId="31280EF1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E20ED89" w14:textId="077B381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EDEM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0456A7F" w14:textId="7D53245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0246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2138026" w14:textId="5BE38F2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8654</w:t>
            </w:r>
          </w:p>
        </w:tc>
      </w:tr>
      <w:tr w:rsidR="00DD5A93" w:rsidRPr="003703DE" w14:paraId="417A37A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8D204EC" w14:textId="0D515D1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LC2A8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C13B59D" w14:textId="5DF9CF2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0197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B2B26BE" w14:textId="55D17BC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129</w:t>
            </w:r>
          </w:p>
        </w:tc>
      </w:tr>
      <w:tr w:rsidR="00DD5A93" w:rsidRPr="003703DE" w14:paraId="5CAE1E8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8B568B8" w14:textId="17AEBAB9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NR1H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27F2207" w14:textId="59966C4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0094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2492F73" w14:textId="4CDA870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411</w:t>
            </w:r>
          </w:p>
        </w:tc>
      </w:tr>
      <w:tr w:rsidR="00DD5A93" w:rsidRPr="003703DE" w14:paraId="10C976F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ED4F888" w14:textId="4AFFC000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CDH7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B4F3FB0" w14:textId="4A3FA2E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0084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A4B2B50" w14:textId="3F542E5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9500</w:t>
            </w:r>
          </w:p>
        </w:tc>
      </w:tr>
      <w:tr w:rsidR="00DD5A93" w:rsidRPr="003703DE" w14:paraId="439C63D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A0D688E" w14:textId="07136A4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MAD9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F70BDF8" w14:textId="615290E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10008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3349747" w14:textId="321003F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8507</w:t>
            </w:r>
          </w:p>
        </w:tc>
      </w:tr>
      <w:tr w:rsidR="00DD5A93" w:rsidRPr="003703DE" w14:paraId="356C5A82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1B03D33" w14:textId="19DB17B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TP1B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128A98A" w14:textId="3FDE527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9996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FFCEF12" w14:textId="5E8E2D0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1689</w:t>
            </w:r>
          </w:p>
        </w:tc>
      </w:tr>
      <w:tr w:rsidR="00DD5A93" w:rsidRPr="003703DE" w14:paraId="5DF784E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8D90652" w14:textId="2868065F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TTNBP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8D42A24" w14:textId="74313D5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9968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E618350" w14:textId="62C104F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717</w:t>
            </w:r>
          </w:p>
        </w:tc>
      </w:tr>
      <w:tr w:rsidR="00DD5A93" w:rsidRPr="003703DE" w14:paraId="2FCF3F92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BB280E2" w14:textId="722D90E0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DRA2C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A075EAF" w14:textId="1D3F616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9918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7C8075C" w14:textId="1B757FC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5726</w:t>
            </w:r>
          </w:p>
        </w:tc>
      </w:tr>
      <w:tr w:rsidR="00DD5A93" w:rsidRPr="003703DE" w14:paraId="31185EA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CC69423" w14:textId="52E67E3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EMA3E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92DE339" w14:textId="5EBBDCB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9858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072D9BF" w14:textId="14FF77D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5417</w:t>
            </w:r>
          </w:p>
        </w:tc>
      </w:tr>
      <w:tr w:rsidR="00DD5A93" w:rsidRPr="003703DE" w14:paraId="7C7DBFDB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EF35C6C" w14:textId="6ABC2B3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5orf6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92D6078" w14:textId="6587FC3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9786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CDAAF23" w14:textId="65F6C23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7434</w:t>
            </w:r>
          </w:p>
        </w:tc>
      </w:tr>
      <w:tr w:rsidR="00DD5A93" w:rsidRPr="003703DE" w14:paraId="2603BF01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6079D35" w14:textId="06DA113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ULT2A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D26BA8C" w14:textId="022BECB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9522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1CF3A7E" w14:textId="3DC4E46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48243</w:t>
            </w:r>
          </w:p>
        </w:tc>
      </w:tr>
      <w:tr w:rsidR="00DD5A93" w:rsidRPr="003703DE" w14:paraId="5ECB09BC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8C34AEC" w14:textId="1B66C975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HACD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71E3D76" w14:textId="522AAAC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9415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E28D047" w14:textId="2276011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208</w:t>
            </w:r>
          </w:p>
        </w:tc>
      </w:tr>
      <w:tr w:rsidR="00DD5A93" w:rsidRPr="003703DE" w14:paraId="132ADEC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E415840" w14:textId="30CC5C4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lastRenderedPageBreak/>
              <w:t>XPNPEP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BE358C2" w14:textId="3CBF6C8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9318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BD0C538" w14:textId="0D06EFE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33049</w:t>
            </w:r>
          </w:p>
        </w:tc>
      </w:tr>
      <w:tr w:rsidR="00DD5A93" w:rsidRPr="003703DE" w14:paraId="4B0469C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EB0F4EB" w14:textId="071D882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ERPINB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5B0D4E8" w14:textId="095E9DA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9281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BE493BC" w14:textId="1631924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2963</w:t>
            </w:r>
          </w:p>
        </w:tc>
      </w:tr>
      <w:tr w:rsidR="00DD5A93" w:rsidRPr="003703DE" w14:paraId="2C05F46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76AEF9D" w14:textId="4DD9EF0E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EMILIN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C7759CB" w14:textId="00BD686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9103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9BC689B" w14:textId="05BAE0E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813</w:t>
            </w:r>
          </w:p>
        </w:tc>
      </w:tr>
      <w:tr w:rsidR="00DD5A93" w:rsidRPr="003703DE" w14:paraId="7803C72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B7EC592" w14:textId="7DC43461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VCAM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96E7949" w14:textId="6FF0D94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9062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E2FBA1D" w14:textId="0ECF317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1171</w:t>
            </w:r>
          </w:p>
        </w:tc>
      </w:tr>
      <w:tr w:rsidR="00DD5A93" w:rsidRPr="003703DE" w14:paraId="3EEFCB9E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3FBC3C3" w14:textId="1ACCDFB5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NGPT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C91EA48" w14:textId="12BB94C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8959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4D588D8" w14:textId="0A8C61A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1522</w:t>
            </w:r>
          </w:p>
        </w:tc>
      </w:tr>
      <w:tr w:rsidR="00DD5A93" w:rsidRPr="003703DE" w14:paraId="7F488BAC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0633DB3" w14:textId="3F09483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4GAT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A42B293" w14:textId="3BB5B85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8919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BC9943B" w14:textId="1376AC6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086</w:t>
            </w:r>
          </w:p>
        </w:tc>
      </w:tr>
      <w:tr w:rsidR="00DD5A93" w:rsidRPr="003703DE" w14:paraId="4025CC9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D234996" w14:textId="78F64B4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LGI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DCABBF5" w14:textId="4D95122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8875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5999640" w14:textId="1AC1AB1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579</w:t>
            </w:r>
          </w:p>
        </w:tc>
      </w:tr>
      <w:tr w:rsidR="00DD5A93" w:rsidRPr="003703DE" w14:paraId="6FDBC3BC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527D285" w14:textId="16CB943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LDH3A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3C3FB3A" w14:textId="2A2B2BB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8812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089C1C6" w14:textId="184014E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36411</w:t>
            </w:r>
          </w:p>
        </w:tc>
      </w:tr>
      <w:tr w:rsidR="00DD5A93" w:rsidRPr="003703DE" w14:paraId="5A4658FB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CF0F869" w14:textId="76976A4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HISA9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376AA64" w14:textId="07C274A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8647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A73746E" w14:textId="5971343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960</w:t>
            </w:r>
          </w:p>
        </w:tc>
      </w:tr>
      <w:tr w:rsidR="00DD5A93" w:rsidRPr="003703DE" w14:paraId="2FCEBE9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7D077CA" w14:textId="5DD920D5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GPRC5B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3905BB8" w14:textId="7C2C817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8582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41B8BCC" w14:textId="0D404E5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023</w:t>
            </w:r>
          </w:p>
        </w:tc>
      </w:tr>
      <w:tr w:rsidR="00DD5A93" w:rsidRPr="003703DE" w14:paraId="34B7D9A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9728A83" w14:textId="79A7C0EA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GOLIM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A388D65" w14:textId="3CB1C8E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8440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695324F" w14:textId="388C80A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41515</w:t>
            </w:r>
          </w:p>
        </w:tc>
      </w:tr>
      <w:tr w:rsidR="00DD5A93" w:rsidRPr="003703DE" w14:paraId="5A1126E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C25335C" w14:textId="1BC151A3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BCB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A300E8B" w14:textId="71240C7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8422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0AA8DDC" w14:textId="1490717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758</w:t>
            </w:r>
          </w:p>
        </w:tc>
      </w:tr>
      <w:tr w:rsidR="00DD5A93" w:rsidRPr="003703DE" w14:paraId="68C6F93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36A1B97" w14:textId="5C379E30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ISL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8B16C29" w14:textId="4896D15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8283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98F47EB" w14:textId="7526F70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601</w:t>
            </w:r>
          </w:p>
        </w:tc>
      </w:tr>
      <w:tr w:rsidR="00DD5A93" w:rsidRPr="003703DE" w14:paraId="642D64A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453433E" w14:textId="180E4843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OU3F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94764F5" w14:textId="786859C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8200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2F8F720" w14:textId="3FE7386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9126</w:t>
            </w:r>
          </w:p>
        </w:tc>
      </w:tr>
      <w:tr w:rsidR="00DD5A93" w:rsidRPr="003703DE" w14:paraId="10BF0D8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C7B7FA9" w14:textId="3AA6C988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ERPINF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8DD4F2F" w14:textId="0B96DED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8136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D33A148" w14:textId="19B7CAB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0921</w:t>
            </w:r>
          </w:p>
        </w:tc>
      </w:tr>
      <w:tr w:rsidR="00DD5A93" w:rsidRPr="003703DE" w14:paraId="7EAA1BF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C7649F0" w14:textId="04A3479F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PM1H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0FF2C84" w14:textId="09B57A5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8081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85BA3DC" w14:textId="7194453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1795</w:t>
            </w:r>
          </w:p>
        </w:tc>
      </w:tr>
      <w:tr w:rsidR="00DD5A93" w:rsidRPr="003703DE" w14:paraId="31F01D4B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EFED167" w14:textId="40B24FCF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PVL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0B44923" w14:textId="5BC219F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8006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F66B30F" w14:textId="533BA5B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41940</w:t>
            </w:r>
          </w:p>
        </w:tc>
      </w:tr>
      <w:tr w:rsidR="00DD5A93" w:rsidRPr="003703DE" w14:paraId="177ACA5B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3A08DBA" w14:textId="157E8F70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DH6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169FD5A" w14:textId="59A6277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7828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A2924EE" w14:textId="158946E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35999</w:t>
            </w:r>
          </w:p>
        </w:tc>
      </w:tr>
      <w:tr w:rsidR="00DD5A93" w:rsidRPr="003703DE" w14:paraId="55CFEB41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CB1BD54" w14:textId="6AF6849A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NFSF12-TNFSF1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9B9292B" w14:textId="4616AEE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7780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F6D0E71" w14:textId="4B7A60C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1826</w:t>
            </w:r>
          </w:p>
        </w:tc>
      </w:tr>
      <w:tr w:rsidR="00DD5A93" w:rsidRPr="003703DE" w14:paraId="45E1D2B9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480ED2A" w14:textId="7DEC9D55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AC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11721DA" w14:textId="7544FB1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7658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F7A6782" w14:textId="334129C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49640</w:t>
            </w:r>
          </w:p>
        </w:tc>
      </w:tr>
      <w:tr w:rsidR="00DD5A93" w:rsidRPr="003703DE" w14:paraId="239E5C1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1FA5FE6" w14:textId="166613F4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NAV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D3E022D" w14:textId="6D65B69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7373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EE6497F" w14:textId="1F97FA7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2292</w:t>
            </w:r>
          </w:p>
        </w:tc>
      </w:tr>
      <w:tr w:rsidR="00DD5A93" w:rsidRPr="003703DE" w14:paraId="7B3AFA5E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D40893F" w14:textId="12720C60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KIF5C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FDDFF03" w14:textId="1E9955F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7362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28D2116" w14:textId="0A941D4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2514</w:t>
            </w:r>
          </w:p>
        </w:tc>
      </w:tr>
      <w:tr w:rsidR="00DD5A93" w:rsidRPr="003703DE" w14:paraId="483BAD0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290FD2B" w14:textId="2F50466A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GAP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F4D4970" w14:textId="57985E8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7016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3074055" w14:textId="2BE9650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8630</w:t>
            </w:r>
          </w:p>
        </w:tc>
      </w:tr>
      <w:tr w:rsidR="00DD5A93" w:rsidRPr="003703DE" w14:paraId="6BCE704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DEBBBC5" w14:textId="600F867A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RSS2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78F3070" w14:textId="7291EF4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6926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B41F12F" w14:textId="0182B8F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2426</w:t>
            </w:r>
          </w:p>
        </w:tc>
      </w:tr>
      <w:tr w:rsidR="00DD5A93" w:rsidRPr="003703DE" w14:paraId="509DC7C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56B426F" w14:textId="2EB140A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NAT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EE0987B" w14:textId="3C37615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6764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9467FB2" w14:textId="6D65262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5780</w:t>
            </w:r>
          </w:p>
        </w:tc>
      </w:tr>
      <w:tr w:rsidR="00DD5A93" w:rsidRPr="003703DE" w14:paraId="5EB2791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005D749" w14:textId="3F86D2E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MS4A10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B20FBFE" w14:textId="00B9FD6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6763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B6FE50A" w14:textId="6A57E25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235</w:t>
            </w:r>
          </w:p>
        </w:tc>
      </w:tr>
      <w:tr w:rsidR="00DD5A93" w:rsidRPr="003703DE" w14:paraId="2070F45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F2ECA9F" w14:textId="57BD2211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VASN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1200A6E" w14:textId="1D4EE08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6300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53D018A" w14:textId="3301CC4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4604</w:t>
            </w:r>
          </w:p>
        </w:tc>
      </w:tr>
      <w:tr w:rsidR="00DD5A93" w:rsidRPr="003703DE" w14:paraId="4B0BE3A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85A3B9E" w14:textId="2C1FD6C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DLIM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8ADF4F7" w14:textId="1EEF2DD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6207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49B7608" w14:textId="136E7B6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4365</w:t>
            </w:r>
          </w:p>
        </w:tc>
      </w:tr>
      <w:tr w:rsidR="00DD5A93" w:rsidRPr="003703DE" w14:paraId="560C760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6A7CEB8" w14:textId="1FA99DD3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PED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EB24E86" w14:textId="4A60A52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6186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97B30D1" w14:textId="7BFA129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9735</w:t>
            </w:r>
          </w:p>
        </w:tc>
      </w:tr>
      <w:tr w:rsidR="00DD5A93" w:rsidRPr="003703DE" w14:paraId="2412696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5150B24" w14:textId="45B87555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KLHL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359420A" w14:textId="779C17A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5785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2474AEF" w14:textId="40EE8EB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6783</w:t>
            </w:r>
          </w:p>
        </w:tc>
      </w:tr>
      <w:tr w:rsidR="00DD5A93" w:rsidRPr="003703DE" w14:paraId="326B0C6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1614457" w14:textId="7BC9CF6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GYPC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B87ADD9" w14:textId="6543CA8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5604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F253B91" w14:textId="404262D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561</w:t>
            </w:r>
          </w:p>
        </w:tc>
      </w:tr>
      <w:tr w:rsidR="00DD5A93" w:rsidRPr="003703DE" w14:paraId="7F60665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FC8C13C" w14:textId="2EDFB4C4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LAMP5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3A9FC80" w14:textId="7D301A0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5473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B48B550" w14:textId="22427D2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7795</w:t>
            </w:r>
          </w:p>
        </w:tc>
      </w:tr>
      <w:tr w:rsidR="00DD5A93" w:rsidRPr="003703DE" w14:paraId="47C482C1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22F5F25" w14:textId="3CC4A07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OL17A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E61F251" w14:textId="5FD712F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5366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E9A1280" w14:textId="7F9EC34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3676</w:t>
            </w:r>
          </w:p>
        </w:tc>
      </w:tr>
      <w:tr w:rsidR="00DD5A93" w:rsidRPr="003703DE" w14:paraId="0515506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A63E239" w14:textId="0F06540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RRT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4EA89C8" w14:textId="37BD57A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5046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4B4BF21" w14:textId="7D4EBC6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624</w:t>
            </w:r>
          </w:p>
        </w:tc>
      </w:tr>
      <w:tr w:rsidR="00DD5A93" w:rsidRPr="003703DE" w14:paraId="16291D0E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B69155A" w14:textId="632DADED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PARC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9652026" w14:textId="5437A61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4615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78F0E6D" w14:textId="6101AF8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819</w:t>
            </w:r>
          </w:p>
        </w:tc>
      </w:tr>
      <w:tr w:rsidR="00DD5A93" w:rsidRPr="003703DE" w14:paraId="44509B3F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24C5111" w14:textId="36B0625F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LIFR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4CECEBF" w14:textId="418D6D0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4459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CDE3980" w14:textId="42B8F88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32018</w:t>
            </w:r>
          </w:p>
        </w:tc>
      </w:tr>
      <w:tr w:rsidR="00DD5A93" w:rsidRPr="003703DE" w14:paraId="18EE1AD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3609F1E" w14:textId="5B6655C9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KHDRBS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CC53CEF" w14:textId="19E0EE7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4451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5BF5A0B" w14:textId="136CA81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40357</w:t>
            </w:r>
          </w:p>
        </w:tc>
      </w:tr>
      <w:tr w:rsidR="00DD5A93" w:rsidRPr="003703DE" w14:paraId="1203CF89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302D00F" w14:textId="3C37A71F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HHEX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DF49FFF" w14:textId="01EC65F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4045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CAADD98" w14:textId="58FDBC1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1090</w:t>
            </w:r>
          </w:p>
        </w:tc>
      </w:tr>
      <w:tr w:rsidR="00DD5A93" w:rsidRPr="003703DE" w14:paraId="6FA89D51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73D80E7" w14:textId="7E422D8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EPB41L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D86F85B" w14:textId="6C14CE6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4021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DF29E1D" w14:textId="18CBC62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919</w:t>
            </w:r>
          </w:p>
        </w:tc>
      </w:tr>
      <w:tr w:rsidR="00DD5A93" w:rsidRPr="003703DE" w14:paraId="7FA58CF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607B6D8" w14:textId="166B52F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SDC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0FE1EDC" w14:textId="47314A6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3518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FF2C612" w14:textId="318F15A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6312</w:t>
            </w:r>
          </w:p>
        </w:tc>
      </w:tr>
      <w:tr w:rsidR="00DD5A93" w:rsidRPr="003703DE" w14:paraId="47A7B62E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D1D8CD7" w14:textId="4B1B4B01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A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1B0D512" w14:textId="73691F3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3363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7EAD986" w14:textId="056E6A6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4325</w:t>
            </w:r>
          </w:p>
        </w:tc>
      </w:tr>
      <w:tr w:rsidR="00DD5A93" w:rsidRPr="003703DE" w14:paraId="2F3FB19A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804EE03" w14:textId="67A168A5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CDC15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02BA0C3" w14:textId="2D75FEB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33573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4C3311A" w14:textId="1A3BD04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8788</w:t>
            </w:r>
          </w:p>
        </w:tc>
      </w:tr>
      <w:tr w:rsidR="00DD5A93" w:rsidRPr="003703DE" w14:paraId="2F2A2B3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98D1DCA" w14:textId="5F29A3E3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EMP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5BC94BD" w14:textId="037F92F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3284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EA30601" w14:textId="48986F4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4143</w:t>
            </w:r>
          </w:p>
        </w:tc>
      </w:tr>
      <w:tr w:rsidR="00DD5A93" w:rsidRPr="003703DE" w14:paraId="51BC2C4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FC857BB" w14:textId="3A0E5E9D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ROCR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3DAAC13" w14:textId="31B1C14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3227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7083A95" w14:textId="221D16B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321</w:t>
            </w:r>
          </w:p>
        </w:tc>
      </w:tr>
      <w:tr w:rsidR="00DD5A93" w:rsidRPr="003703DE" w14:paraId="69302A9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91E9134" w14:textId="6A0A326E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ENC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4B55ED9" w14:textId="6A61BED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3004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D044DF9" w14:textId="25E80B3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0673</w:t>
            </w:r>
          </w:p>
        </w:tc>
      </w:tr>
      <w:tr w:rsidR="00DD5A93" w:rsidRPr="003703DE" w14:paraId="114C0E48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7DDBFBC" w14:textId="3D7D624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GMAT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1117EF1" w14:textId="00D7BEB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2992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73FAFE7" w14:textId="05F665F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6360</w:t>
            </w:r>
          </w:p>
        </w:tc>
      </w:tr>
      <w:tr w:rsidR="00DD5A93" w:rsidRPr="003703DE" w14:paraId="1AB7D2D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54AAB36" w14:textId="082F6AF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A10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C96FC86" w14:textId="5E74BE5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2662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7628C93" w14:textId="60C8B56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9652</w:t>
            </w:r>
          </w:p>
        </w:tc>
      </w:tr>
      <w:tr w:rsidR="00DD5A93" w:rsidRPr="003703DE" w14:paraId="6C785ADC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91FA007" w14:textId="6E1137D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2CD4C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D4AE8EF" w14:textId="701F9B9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2575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DD70219" w14:textId="4143828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33323</w:t>
            </w:r>
          </w:p>
        </w:tc>
      </w:tr>
      <w:tr w:rsidR="00DD5A93" w:rsidRPr="003703DE" w14:paraId="3B98DC9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042ABC5" w14:textId="552AF390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SGR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8C49C86" w14:textId="756FBAA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2434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9B5B977" w14:textId="2E2846A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9203</w:t>
            </w:r>
          </w:p>
        </w:tc>
      </w:tr>
      <w:tr w:rsidR="00DD5A93" w:rsidRPr="003703DE" w14:paraId="70587E7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252E524" w14:textId="4BC5B382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MIM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12D8BF0" w14:textId="43FA9C4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2339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B5E6BBF" w14:textId="2B03151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5571</w:t>
            </w:r>
          </w:p>
        </w:tc>
      </w:tr>
      <w:tr w:rsidR="00DD5A93" w:rsidRPr="003703DE" w14:paraId="1E337455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DF778DD" w14:textId="174D7C83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BCC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9E47898" w14:textId="475894A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2209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CF355E7" w14:textId="5ABC72A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1114</w:t>
            </w:r>
          </w:p>
        </w:tc>
      </w:tr>
      <w:tr w:rsidR="00DD5A93" w:rsidRPr="003703DE" w14:paraId="7332708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7937D7E" w14:textId="6B2F4D09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DAM23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04218B3" w14:textId="13E4679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2158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2BA6144" w14:textId="6960482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464</w:t>
            </w:r>
          </w:p>
        </w:tc>
      </w:tr>
      <w:tr w:rsidR="00DD5A93" w:rsidRPr="003703DE" w14:paraId="69736B29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C41A359" w14:textId="171E980E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NFE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D2436B1" w14:textId="461944B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1992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1530856" w14:textId="655BD19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2958</w:t>
            </w:r>
          </w:p>
        </w:tc>
      </w:tr>
      <w:tr w:rsidR="00DD5A93" w:rsidRPr="003703DE" w14:paraId="48B480E1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BE2EC46" w14:textId="7E7E3D14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DGFC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B8EF959" w14:textId="57AFECC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1959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7007C7C" w14:textId="761B974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4452</w:t>
            </w:r>
          </w:p>
        </w:tc>
      </w:tr>
      <w:tr w:rsidR="00DD5A93" w:rsidRPr="003703DE" w14:paraId="4141448B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FC11DCA" w14:textId="6340BD91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WDR86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EA0B75C" w14:textId="5736496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1950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6A70A42" w14:textId="31B3A6B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6281</w:t>
            </w:r>
          </w:p>
        </w:tc>
      </w:tr>
      <w:tr w:rsidR="00DD5A93" w:rsidRPr="003703DE" w14:paraId="423144E2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FEF55AB" w14:textId="78EFCEF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REX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BB684C6" w14:textId="12BAAD3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1839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41058F3" w14:textId="503C7ED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0148</w:t>
            </w:r>
          </w:p>
        </w:tc>
      </w:tr>
      <w:tr w:rsidR="00DD5A93" w:rsidRPr="003703DE" w14:paraId="63FEA32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72C6D70" w14:textId="4CF2F44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MYO18B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E6F4BA2" w14:textId="5FC8F6F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1838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EB58010" w14:textId="2A0C172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189</w:t>
            </w:r>
          </w:p>
        </w:tc>
      </w:tr>
      <w:tr w:rsidR="00DD5A93" w:rsidRPr="003703DE" w14:paraId="5C0B46D1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AC6EC7C" w14:textId="7651C68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VIT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C6B238A" w14:textId="781EA34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1785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53F64D0" w14:textId="199B37D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6619</w:t>
            </w:r>
          </w:p>
        </w:tc>
      </w:tr>
      <w:tr w:rsidR="00DD5A93" w:rsidRPr="003703DE" w14:paraId="7320194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7A8B62A" w14:textId="08E885FB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GRIK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E6134DC" w14:textId="5A47C87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17587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5235C053" w14:textId="14D5740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8332</w:t>
            </w:r>
          </w:p>
        </w:tc>
      </w:tr>
      <w:tr w:rsidR="00DD5A93" w:rsidRPr="003703DE" w14:paraId="2CF52ED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CA8BA6B" w14:textId="23EFCC4D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KCNE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0048724" w14:textId="0491F7C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1389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8C15C0C" w14:textId="69AA35C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7643</w:t>
            </w:r>
          </w:p>
        </w:tc>
      </w:tr>
      <w:tr w:rsidR="00DD5A93" w:rsidRPr="003703DE" w14:paraId="7DE85E7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5120EDF" w14:textId="5F1A3756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GPC5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0D16006" w14:textId="552089D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1337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B5D85F1" w14:textId="68C2648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3080</w:t>
            </w:r>
          </w:p>
        </w:tc>
      </w:tr>
      <w:tr w:rsidR="00DD5A93" w:rsidRPr="003703DE" w14:paraId="16CEDC7E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67DEFFF" w14:textId="3E57C684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OLFM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86CFCF4" w14:textId="495D20E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1284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830E505" w14:textId="3CA03AE6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536</w:t>
            </w:r>
          </w:p>
        </w:tc>
      </w:tr>
      <w:tr w:rsidR="00DD5A93" w:rsidRPr="003703DE" w14:paraId="33DB9BF7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CE32646" w14:textId="12241AC4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TP1B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13FF76B" w14:textId="052147D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10252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E0368E4" w14:textId="134A1DC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330</w:t>
            </w:r>
          </w:p>
        </w:tc>
      </w:tr>
      <w:tr w:rsidR="00DD5A93" w:rsidRPr="003703DE" w14:paraId="3EDE748B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0AFB2D5C" w14:textId="3AAC11BE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FGFR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6107DD5A" w14:textId="61E0EB8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0779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05C3AD5D" w14:textId="1D8CDC65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4626</w:t>
            </w:r>
          </w:p>
        </w:tc>
      </w:tr>
      <w:tr w:rsidR="00DD5A93" w:rsidRPr="003703DE" w14:paraId="3F25CF22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729D554" w14:textId="6C65F860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MYO16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AE9F9BE" w14:textId="7052863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0716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D1EBC2D" w14:textId="3298A34D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9633</w:t>
            </w:r>
          </w:p>
        </w:tc>
      </w:tr>
      <w:tr w:rsidR="00DD5A93" w:rsidRPr="003703DE" w14:paraId="4486833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8881B74" w14:textId="1587B62A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MEGF10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891EB4A" w14:textId="278974A2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06160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0FC278F" w14:textId="07B85CBB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4980</w:t>
            </w:r>
          </w:p>
        </w:tc>
      </w:tr>
      <w:tr w:rsidR="00DD5A93" w:rsidRPr="003703DE" w14:paraId="041F896D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776404BB" w14:textId="56D5BE9D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RPP2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3166588" w14:textId="1C1F0124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0611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D41E5F4" w14:textId="5BCEC6E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5371</w:t>
            </w:r>
          </w:p>
        </w:tc>
      </w:tr>
      <w:tr w:rsidR="00DD5A93" w:rsidRPr="003703DE" w14:paraId="2D25FB4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8E7CE86" w14:textId="11D2B7BF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FKBP10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7FEABFCB" w14:textId="34622387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05879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BCCDC22" w14:textId="0E0D1170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947</w:t>
            </w:r>
          </w:p>
        </w:tc>
      </w:tr>
      <w:tr w:rsidR="00DD5A93" w:rsidRPr="003703DE" w14:paraId="3E572713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5251D5F" w14:textId="30B8D0AD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CDHAC2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BE48BCC" w14:textId="17E5A24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0418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9D3D31F" w14:textId="41EF9D8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193</w:t>
            </w:r>
          </w:p>
        </w:tc>
      </w:tr>
      <w:tr w:rsidR="00DD5A93" w:rsidRPr="003703DE" w14:paraId="2C39CFB9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082E370" w14:textId="5441029E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CDH18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285C09DE" w14:textId="0728CFF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03608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DF35CBE" w14:textId="34420E4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30795</w:t>
            </w:r>
          </w:p>
        </w:tc>
      </w:tr>
      <w:tr w:rsidR="00DD5A93" w:rsidRPr="003703DE" w14:paraId="4CC15626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40E2B8DC" w14:textId="08B6E66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KIT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4DAA2CB" w14:textId="391636B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03465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62A41B8A" w14:textId="7A18B9A8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44687</w:t>
            </w:r>
          </w:p>
        </w:tc>
      </w:tr>
      <w:tr w:rsidR="00DD5A93" w:rsidRPr="003703DE" w14:paraId="7EE13DEC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3012C18E" w14:textId="495B15A1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RAB29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5A981E94" w14:textId="7483AFE3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0300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18DA043C" w14:textId="37930DAA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0488</w:t>
            </w:r>
          </w:p>
        </w:tc>
      </w:tr>
      <w:tr w:rsidR="00DD5A93" w:rsidRPr="003703DE" w14:paraId="1ADE1924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2211758E" w14:textId="0BBE3A4C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MEM131L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12D794F1" w14:textId="7414D1E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02776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379988C" w14:textId="1947412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259</w:t>
            </w:r>
          </w:p>
        </w:tc>
      </w:tr>
      <w:tr w:rsidR="00DD5A93" w:rsidRPr="003703DE" w14:paraId="4B35E24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5BDB648E" w14:textId="116EEFE5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GABRA4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0AAD925A" w14:textId="5D3A2E79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0142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3FD4365A" w14:textId="0988F74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916</w:t>
            </w:r>
          </w:p>
        </w:tc>
      </w:tr>
      <w:tr w:rsidR="00DD5A93" w:rsidRPr="003703DE" w14:paraId="1919AB62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6D359CFF" w14:textId="7A5ECC87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MASP1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3CD4C41E" w14:textId="275CDB6F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00861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497498E0" w14:textId="2EA5C8FE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7190</w:t>
            </w:r>
          </w:p>
        </w:tc>
      </w:tr>
      <w:tr w:rsidR="00DD5A93" w:rsidRPr="003703DE" w14:paraId="7D089650" w14:textId="77777777" w:rsidTr="003703DE">
        <w:trPr>
          <w:trHeight w:val="323"/>
        </w:trPr>
        <w:tc>
          <w:tcPr>
            <w:tcW w:w="1469" w:type="pct"/>
            <w:shd w:val="clear" w:color="auto" w:fill="auto"/>
            <w:noWrap/>
            <w:vAlign w:val="center"/>
            <w:hideMark/>
          </w:tcPr>
          <w:p w14:paraId="1C10CE4C" w14:textId="1F94AE43" w:rsidR="00DD5A93" w:rsidRPr="003703DE" w:rsidRDefault="00DD5A93" w:rsidP="0048473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PCDH9</w:t>
            </w:r>
          </w:p>
        </w:tc>
        <w:tc>
          <w:tcPr>
            <w:tcW w:w="2010" w:type="pct"/>
            <w:shd w:val="clear" w:color="auto" w:fill="auto"/>
            <w:noWrap/>
            <w:vAlign w:val="center"/>
            <w:hideMark/>
          </w:tcPr>
          <w:p w14:paraId="4BC70237" w14:textId="34730D51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00114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2CACD232" w14:textId="764EB26C" w:rsidR="00DD5A93" w:rsidRPr="003703DE" w:rsidRDefault="00DD5A93" w:rsidP="004847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0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5019</w:t>
            </w:r>
          </w:p>
        </w:tc>
      </w:tr>
    </w:tbl>
    <w:p w14:paraId="2E7FA992" w14:textId="72991144" w:rsidR="009A22B6" w:rsidRDefault="009A22B6" w:rsidP="00484732">
      <w:pPr>
        <w:spacing w:line="276" w:lineRule="auto"/>
        <w:rPr>
          <w:rFonts w:asciiTheme="majorBidi" w:hAnsiTheme="majorBidi" w:cstheme="majorBidi"/>
        </w:rPr>
      </w:pPr>
    </w:p>
    <w:sectPr w:rsidR="009A22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AFD"/>
    <w:rsid w:val="00007DAA"/>
    <w:rsid w:val="00011EC3"/>
    <w:rsid w:val="000124E7"/>
    <w:rsid w:val="00015C07"/>
    <w:rsid w:val="00024FBD"/>
    <w:rsid w:val="00026CC4"/>
    <w:rsid w:val="00032B82"/>
    <w:rsid w:val="00033311"/>
    <w:rsid w:val="000423A8"/>
    <w:rsid w:val="00042D17"/>
    <w:rsid w:val="000434EA"/>
    <w:rsid w:val="00047E51"/>
    <w:rsid w:val="00051802"/>
    <w:rsid w:val="00064A41"/>
    <w:rsid w:val="00064B5C"/>
    <w:rsid w:val="000723A8"/>
    <w:rsid w:val="000729B4"/>
    <w:rsid w:val="000741EE"/>
    <w:rsid w:val="00082235"/>
    <w:rsid w:val="000838C5"/>
    <w:rsid w:val="0008416D"/>
    <w:rsid w:val="00087105"/>
    <w:rsid w:val="00090A56"/>
    <w:rsid w:val="00096BF9"/>
    <w:rsid w:val="000C0C0F"/>
    <w:rsid w:val="000C390B"/>
    <w:rsid w:val="000C5954"/>
    <w:rsid w:val="000D16E7"/>
    <w:rsid w:val="000D3718"/>
    <w:rsid w:val="000D3FBA"/>
    <w:rsid w:val="000D4925"/>
    <w:rsid w:val="000D4C9D"/>
    <w:rsid w:val="000E086E"/>
    <w:rsid w:val="000F3506"/>
    <w:rsid w:val="001113DB"/>
    <w:rsid w:val="00113280"/>
    <w:rsid w:val="00114C7F"/>
    <w:rsid w:val="00115B37"/>
    <w:rsid w:val="001176EE"/>
    <w:rsid w:val="00124829"/>
    <w:rsid w:val="00124FBA"/>
    <w:rsid w:val="00125422"/>
    <w:rsid w:val="00125C26"/>
    <w:rsid w:val="00125DD3"/>
    <w:rsid w:val="0013040B"/>
    <w:rsid w:val="00132C3B"/>
    <w:rsid w:val="00150CF9"/>
    <w:rsid w:val="0015771F"/>
    <w:rsid w:val="00157D2B"/>
    <w:rsid w:val="00160327"/>
    <w:rsid w:val="0016267F"/>
    <w:rsid w:val="0016295A"/>
    <w:rsid w:val="001755BB"/>
    <w:rsid w:val="00176CE1"/>
    <w:rsid w:val="00176F6A"/>
    <w:rsid w:val="00180082"/>
    <w:rsid w:val="001811B8"/>
    <w:rsid w:val="001823A6"/>
    <w:rsid w:val="00183234"/>
    <w:rsid w:val="00183241"/>
    <w:rsid w:val="00184CA4"/>
    <w:rsid w:val="00197A31"/>
    <w:rsid w:val="001B2493"/>
    <w:rsid w:val="001B3AFB"/>
    <w:rsid w:val="001B49C0"/>
    <w:rsid w:val="001B5D53"/>
    <w:rsid w:val="001C08DB"/>
    <w:rsid w:val="001C25A5"/>
    <w:rsid w:val="001C7D4F"/>
    <w:rsid w:val="001D7370"/>
    <w:rsid w:val="001E19D8"/>
    <w:rsid w:val="001E2B86"/>
    <w:rsid w:val="001E4E9E"/>
    <w:rsid w:val="001E5F44"/>
    <w:rsid w:val="001E715B"/>
    <w:rsid w:val="00211C0C"/>
    <w:rsid w:val="002267A0"/>
    <w:rsid w:val="0023569F"/>
    <w:rsid w:val="002359DC"/>
    <w:rsid w:val="002420BF"/>
    <w:rsid w:val="00243F8B"/>
    <w:rsid w:val="00254F87"/>
    <w:rsid w:val="002654A4"/>
    <w:rsid w:val="00265DA4"/>
    <w:rsid w:val="00267663"/>
    <w:rsid w:val="002712CE"/>
    <w:rsid w:val="0027248E"/>
    <w:rsid w:val="00273270"/>
    <w:rsid w:val="002743FA"/>
    <w:rsid w:val="0028339A"/>
    <w:rsid w:val="00284514"/>
    <w:rsid w:val="002923C3"/>
    <w:rsid w:val="00292425"/>
    <w:rsid w:val="0029317B"/>
    <w:rsid w:val="00293AE2"/>
    <w:rsid w:val="002955E2"/>
    <w:rsid w:val="002963A9"/>
    <w:rsid w:val="002A3ADF"/>
    <w:rsid w:val="002A61FA"/>
    <w:rsid w:val="002B381A"/>
    <w:rsid w:val="002B57DA"/>
    <w:rsid w:val="002B77D7"/>
    <w:rsid w:val="002C3107"/>
    <w:rsid w:val="002D29D2"/>
    <w:rsid w:val="002D2F3D"/>
    <w:rsid w:val="002D3E47"/>
    <w:rsid w:val="002D538B"/>
    <w:rsid w:val="002D63E6"/>
    <w:rsid w:val="002D6D74"/>
    <w:rsid w:val="002E18EA"/>
    <w:rsid w:val="002E3077"/>
    <w:rsid w:val="002E3099"/>
    <w:rsid w:val="002E75B9"/>
    <w:rsid w:val="002F585A"/>
    <w:rsid w:val="00301C89"/>
    <w:rsid w:val="00301E28"/>
    <w:rsid w:val="00304759"/>
    <w:rsid w:val="003203D0"/>
    <w:rsid w:val="00321B84"/>
    <w:rsid w:val="003347DF"/>
    <w:rsid w:val="003430F9"/>
    <w:rsid w:val="00343629"/>
    <w:rsid w:val="0035118E"/>
    <w:rsid w:val="00354441"/>
    <w:rsid w:val="00354B00"/>
    <w:rsid w:val="0036277F"/>
    <w:rsid w:val="003645E1"/>
    <w:rsid w:val="00367D45"/>
    <w:rsid w:val="003703DE"/>
    <w:rsid w:val="00371588"/>
    <w:rsid w:val="003716A6"/>
    <w:rsid w:val="00372E94"/>
    <w:rsid w:val="00376941"/>
    <w:rsid w:val="003802C6"/>
    <w:rsid w:val="00384CA8"/>
    <w:rsid w:val="00385295"/>
    <w:rsid w:val="003855CB"/>
    <w:rsid w:val="00385C38"/>
    <w:rsid w:val="00390FDD"/>
    <w:rsid w:val="003926BB"/>
    <w:rsid w:val="00397472"/>
    <w:rsid w:val="00397816"/>
    <w:rsid w:val="003A3E9B"/>
    <w:rsid w:val="003A4AA5"/>
    <w:rsid w:val="003A57F5"/>
    <w:rsid w:val="003A71F7"/>
    <w:rsid w:val="003A79F6"/>
    <w:rsid w:val="003B1F34"/>
    <w:rsid w:val="003B30E2"/>
    <w:rsid w:val="003C099D"/>
    <w:rsid w:val="003C2C36"/>
    <w:rsid w:val="003C33BB"/>
    <w:rsid w:val="003C7C70"/>
    <w:rsid w:val="003D15F7"/>
    <w:rsid w:val="003D2527"/>
    <w:rsid w:val="003D4483"/>
    <w:rsid w:val="003E05E2"/>
    <w:rsid w:val="003E3E7D"/>
    <w:rsid w:val="003E53DB"/>
    <w:rsid w:val="003F19B6"/>
    <w:rsid w:val="003F3966"/>
    <w:rsid w:val="003F3CFD"/>
    <w:rsid w:val="004036EC"/>
    <w:rsid w:val="00410306"/>
    <w:rsid w:val="00414076"/>
    <w:rsid w:val="00415410"/>
    <w:rsid w:val="00427276"/>
    <w:rsid w:val="00431CCE"/>
    <w:rsid w:val="0043798E"/>
    <w:rsid w:val="00441888"/>
    <w:rsid w:val="0045040D"/>
    <w:rsid w:val="00452430"/>
    <w:rsid w:val="00461996"/>
    <w:rsid w:val="00463D55"/>
    <w:rsid w:val="00463F7A"/>
    <w:rsid w:val="0046655A"/>
    <w:rsid w:val="00470ADA"/>
    <w:rsid w:val="00470CDB"/>
    <w:rsid w:val="00481C70"/>
    <w:rsid w:val="00483823"/>
    <w:rsid w:val="00484233"/>
    <w:rsid w:val="00484732"/>
    <w:rsid w:val="00486E96"/>
    <w:rsid w:val="004940A2"/>
    <w:rsid w:val="004961AB"/>
    <w:rsid w:val="004B1219"/>
    <w:rsid w:val="004C1C8B"/>
    <w:rsid w:val="004C4181"/>
    <w:rsid w:val="004C4692"/>
    <w:rsid w:val="004C6648"/>
    <w:rsid w:val="004D3BA4"/>
    <w:rsid w:val="004D419C"/>
    <w:rsid w:val="004E6002"/>
    <w:rsid w:val="004E7121"/>
    <w:rsid w:val="004E7BEF"/>
    <w:rsid w:val="004F08D0"/>
    <w:rsid w:val="004F185C"/>
    <w:rsid w:val="004F4606"/>
    <w:rsid w:val="004F4C2A"/>
    <w:rsid w:val="00505941"/>
    <w:rsid w:val="005074DB"/>
    <w:rsid w:val="00510E7A"/>
    <w:rsid w:val="00511CEA"/>
    <w:rsid w:val="005130F8"/>
    <w:rsid w:val="005144C0"/>
    <w:rsid w:val="005166B8"/>
    <w:rsid w:val="00523EB0"/>
    <w:rsid w:val="00524965"/>
    <w:rsid w:val="00533178"/>
    <w:rsid w:val="00534AA8"/>
    <w:rsid w:val="00535E3D"/>
    <w:rsid w:val="00540769"/>
    <w:rsid w:val="00544E2D"/>
    <w:rsid w:val="005452CE"/>
    <w:rsid w:val="00552AD0"/>
    <w:rsid w:val="00552C68"/>
    <w:rsid w:val="00556B8E"/>
    <w:rsid w:val="00565F9E"/>
    <w:rsid w:val="00566B50"/>
    <w:rsid w:val="005679CC"/>
    <w:rsid w:val="005712B1"/>
    <w:rsid w:val="00572E4D"/>
    <w:rsid w:val="0057723D"/>
    <w:rsid w:val="0058074B"/>
    <w:rsid w:val="0058098F"/>
    <w:rsid w:val="00582662"/>
    <w:rsid w:val="0058496A"/>
    <w:rsid w:val="00585B05"/>
    <w:rsid w:val="0059456C"/>
    <w:rsid w:val="005950F2"/>
    <w:rsid w:val="005A2180"/>
    <w:rsid w:val="005A2905"/>
    <w:rsid w:val="005A63E9"/>
    <w:rsid w:val="005A7A19"/>
    <w:rsid w:val="005B17A3"/>
    <w:rsid w:val="005B4E0E"/>
    <w:rsid w:val="005B5C45"/>
    <w:rsid w:val="005B7B21"/>
    <w:rsid w:val="005C35EE"/>
    <w:rsid w:val="005C40A2"/>
    <w:rsid w:val="005C5CAB"/>
    <w:rsid w:val="005C686D"/>
    <w:rsid w:val="005C6B12"/>
    <w:rsid w:val="005D3F68"/>
    <w:rsid w:val="005D499A"/>
    <w:rsid w:val="005D5E4D"/>
    <w:rsid w:val="005E24B6"/>
    <w:rsid w:val="005E633D"/>
    <w:rsid w:val="005F670F"/>
    <w:rsid w:val="00600B8C"/>
    <w:rsid w:val="006053D6"/>
    <w:rsid w:val="00605B5E"/>
    <w:rsid w:val="006146E3"/>
    <w:rsid w:val="00632069"/>
    <w:rsid w:val="00632822"/>
    <w:rsid w:val="00632976"/>
    <w:rsid w:val="00637226"/>
    <w:rsid w:val="00637D49"/>
    <w:rsid w:val="00642093"/>
    <w:rsid w:val="006505C4"/>
    <w:rsid w:val="0065274D"/>
    <w:rsid w:val="00654429"/>
    <w:rsid w:val="00656BA3"/>
    <w:rsid w:val="00663447"/>
    <w:rsid w:val="006643B9"/>
    <w:rsid w:val="006673F7"/>
    <w:rsid w:val="00673CE7"/>
    <w:rsid w:val="006748E6"/>
    <w:rsid w:val="006857F5"/>
    <w:rsid w:val="00685CDC"/>
    <w:rsid w:val="00686C4E"/>
    <w:rsid w:val="0069150B"/>
    <w:rsid w:val="00694388"/>
    <w:rsid w:val="006A48DD"/>
    <w:rsid w:val="006B25B3"/>
    <w:rsid w:val="006B46BF"/>
    <w:rsid w:val="006B4A57"/>
    <w:rsid w:val="006B71AA"/>
    <w:rsid w:val="006B7F9C"/>
    <w:rsid w:val="006C247E"/>
    <w:rsid w:val="006C5161"/>
    <w:rsid w:val="006C6A64"/>
    <w:rsid w:val="006E1C0E"/>
    <w:rsid w:val="006E2638"/>
    <w:rsid w:val="006E4326"/>
    <w:rsid w:val="006E4DB2"/>
    <w:rsid w:val="006F7523"/>
    <w:rsid w:val="00704082"/>
    <w:rsid w:val="00704CB1"/>
    <w:rsid w:val="00706251"/>
    <w:rsid w:val="007075F0"/>
    <w:rsid w:val="00714525"/>
    <w:rsid w:val="00715D89"/>
    <w:rsid w:val="00721E61"/>
    <w:rsid w:val="00724391"/>
    <w:rsid w:val="00727180"/>
    <w:rsid w:val="00727321"/>
    <w:rsid w:val="00730E4A"/>
    <w:rsid w:val="00730FD8"/>
    <w:rsid w:val="00735E15"/>
    <w:rsid w:val="007403C8"/>
    <w:rsid w:val="007414FC"/>
    <w:rsid w:val="007415C7"/>
    <w:rsid w:val="007443FE"/>
    <w:rsid w:val="00746BDB"/>
    <w:rsid w:val="007507FD"/>
    <w:rsid w:val="00753AD7"/>
    <w:rsid w:val="00753AEB"/>
    <w:rsid w:val="007553DE"/>
    <w:rsid w:val="00755B81"/>
    <w:rsid w:val="007570A3"/>
    <w:rsid w:val="00761A64"/>
    <w:rsid w:val="00767B29"/>
    <w:rsid w:val="00771B0B"/>
    <w:rsid w:val="00771D56"/>
    <w:rsid w:val="00780EBE"/>
    <w:rsid w:val="00782229"/>
    <w:rsid w:val="007827FF"/>
    <w:rsid w:val="007906F0"/>
    <w:rsid w:val="00793C67"/>
    <w:rsid w:val="007A186A"/>
    <w:rsid w:val="007A401F"/>
    <w:rsid w:val="007A4EB5"/>
    <w:rsid w:val="007A5AA7"/>
    <w:rsid w:val="007B3748"/>
    <w:rsid w:val="007B39C9"/>
    <w:rsid w:val="007B3AD1"/>
    <w:rsid w:val="007B48AD"/>
    <w:rsid w:val="007B4FF9"/>
    <w:rsid w:val="007B60E5"/>
    <w:rsid w:val="007B6674"/>
    <w:rsid w:val="007B6728"/>
    <w:rsid w:val="007C4F4A"/>
    <w:rsid w:val="007D1B30"/>
    <w:rsid w:val="007E4D25"/>
    <w:rsid w:val="007E4E67"/>
    <w:rsid w:val="007F0248"/>
    <w:rsid w:val="007F02F6"/>
    <w:rsid w:val="007F04F3"/>
    <w:rsid w:val="00803A7B"/>
    <w:rsid w:val="008104E8"/>
    <w:rsid w:val="0081455D"/>
    <w:rsid w:val="008147CE"/>
    <w:rsid w:val="0081750A"/>
    <w:rsid w:val="0083051E"/>
    <w:rsid w:val="00830A26"/>
    <w:rsid w:val="00831630"/>
    <w:rsid w:val="00831CE5"/>
    <w:rsid w:val="008325FB"/>
    <w:rsid w:val="00834BAC"/>
    <w:rsid w:val="00837160"/>
    <w:rsid w:val="00837648"/>
    <w:rsid w:val="008401D3"/>
    <w:rsid w:val="00847E56"/>
    <w:rsid w:val="00850F64"/>
    <w:rsid w:val="008532F5"/>
    <w:rsid w:val="00853948"/>
    <w:rsid w:val="00860205"/>
    <w:rsid w:val="008624AC"/>
    <w:rsid w:val="00864F58"/>
    <w:rsid w:val="0087097F"/>
    <w:rsid w:val="00876E26"/>
    <w:rsid w:val="00881290"/>
    <w:rsid w:val="00882F99"/>
    <w:rsid w:val="00884BC8"/>
    <w:rsid w:val="00884BD4"/>
    <w:rsid w:val="008955A5"/>
    <w:rsid w:val="00896770"/>
    <w:rsid w:val="008A5A0D"/>
    <w:rsid w:val="008A793F"/>
    <w:rsid w:val="008B3740"/>
    <w:rsid w:val="008B602E"/>
    <w:rsid w:val="008B70EE"/>
    <w:rsid w:val="008C10FA"/>
    <w:rsid w:val="008C1F60"/>
    <w:rsid w:val="008C78F9"/>
    <w:rsid w:val="008D1B59"/>
    <w:rsid w:val="008D1F05"/>
    <w:rsid w:val="008D2E05"/>
    <w:rsid w:val="008D2E70"/>
    <w:rsid w:val="008D580B"/>
    <w:rsid w:val="008D6417"/>
    <w:rsid w:val="008E1279"/>
    <w:rsid w:val="008E5BA2"/>
    <w:rsid w:val="008E65F0"/>
    <w:rsid w:val="008F4510"/>
    <w:rsid w:val="008F5E59"/>
    <w:rsid w:val="00912F9C"/>
    <w:rsid w:val="00916B1D"/>
    <w:rsid w:val="0091731A"/>
    <w:rsid w:val="00921EC6"/>
    <w:rsid w:val="0092674B"/>
    <w:rsid w:val="009300F1"/>
    <w:rsid w:val="009322AB"/>
    <w:rsid w:val="00935EBC"/>
    <w:rsid w:val="009442CB"/>
    <w:rsid w:val="00945CC9"/>
    <w:rsid w:val="009472F8"/>
    <w:rsid w:val="00947A8D"/>
    <w:rsid w:val="009500BC"/>
    <w:rsid w:val="00956BCF"/>
    <w:rsid w:val="00962E1F"/>
    <w:rsid w:val="00971630"/>
    <w:rsid w:val="0097180B"/>
    <w:rsid w:val="009721E2"/>
    <w:rsid w:val="0097275B"/>
    <w:rsid w:val="00972E76"/>
    <w:rsid w:val="00975BA7"/>
    <w:rsid w:val="00977B2B"/>
    <w:rsid w:val="00983444"/>
    <w:rsid w:val="00983A35"/>
    <w:rsid w:val="009857AC"/>
    <w:rsid w:val="009A22B6"/>
    <w:rsid w:val="009A2FC8"/>
    <w:rsid w:val="009A6066"/>
    <w:rsid w:val="009B0295"/>
    <w:rsid w:val="009B460E"/>
    <w:rsid w:val="009B6329"/>
    <w:rsid w:val="009C0287"/>
    <w:rsid w:val="009C0918"/>
    <w:rsid w:val="009C2BA8"/>
    <w:rsid w:val="009C7A8B"/>
    <w:rsid w:val="009D3E06"/>
    <w:rsid w:val="009D7B27"/>
    <w:rsid w:val="009E35DF"/>
    <w:rsid w:val="009E67CF"/>
    <w:rsid w:val="009F1A86"/>
    <w:rsid w:val="009F479F"/>
    <w:rsid w:val="009F4B7B"/>
    <w:rsid w:val="009F5813"/>
    <w:rsid w:val="00A004EE"/>
    <w:rsid w:val="00A02090"/>
    <w:rsid w:val="00A024BB"/>
    <w:rsid w:val="00A06FD0"/>
    <w:rsid w:val="00A0760F"/>
    <w:rsid w:val="00A146E0"/>
    <w:rsid w:val="00A33F10"/>
    <w:rsid w:val="00A349C4"/>
    <w:rsid w:val="00A3749E"/>
    <w:rsid w:val="00A40FC6"/>
    <w:rsid w:val="00A44AFD"/>
    <w:rsid w:val="00A50F61"/>
    <w:rsid w:val="00A60422"/>
    <w:rsid w:val="00A60D5F"/>
    <w:rsid w:val="00A619B6"/>
    <w:rsid w:val="00A63569"/>
    <w:rsid w:val="00A753D7"/>
    <w:rsid w:val="00A757C5"/>
    <w:rsid w:val="00A82E9D"/>
    <w:rsid w:val="00A84FE0"/>
    <w:rsid w:val="00A903AC"/>
    <w:rsid w:val="00A92579"/>
    <w:rsid w:val="00AA0964"/>
    <w:rsid w:val="00AA1AF7"/>
    <w:rsid w:val="00AA7AF0"/>
    <w:rsid w:val="00AB5636"/>
    <w:rsid w:val="00AB5844"/>
    <w:rsid w:val="00AC2ADC"/>
    <w:rsid w:val="00AD0C18"/>
    <w:rsid w:val="00AE44EE"/>
    <w:rsid w:val="00AF1D0C"/>
    <w:rsid w:val="00AF54BB"/>
    <w:rsid w:val="00AF55E2"/>
    <w:rsid w:val="00B02385"/>
    <w:rsid w:val="00B03D53"/>
    <w:rsid w:val="00B04E8C"/>
    <w:rsid w:val="00B06090"/>
    <w:rsid w:val="00B06B7E"/>
    <w:rsid w:val="00B06E31"/>
    <w:rsid w:val="00B07DD5"/>
    <w:rsid w:val="00B131F6"/>
    <w:rsid w:val="00B17653"/>
    <w:rsid w:val="00B25143"/>
    <w:rsid w:val="00B31FC5"/>
    <w:rsid w:val="00B33309"/>
    <w:rsid w:val="00B3722F"/>
    <w:rsid w:val="00B52D00"/>
    <w:rsid w:val="00B71E5C"/>
    <w:rsid w:val="00B736CE"/>
    <w:rsid w:val="00B76C69"/>
    <w:rsid w:val="00B819F1"/>
    <w:rsid w:val="00B824FC"/>
    <w:rsid w:val="00B87DE0"/>
    <w:rsid w:val="00BA3040"/>
    <w:rsid w:val="00BA3D33"/>
    <w:rsid w:val="00BB0BBA"/>
    <w:rsid w:val="00BB3B59"/>
    <w:rsid w:val="00BB3C6C"/>
    <w:rsid w:val="00BC41CD"/>
    <w:rsid w:val="00BC4235"/>
    <w:rsid w:val="00BC4D1C"/>
    <w:rsid w:val="00BD1BB3"/>
    <w:rsid w:val="00BD2670"/>
    <w:rsid w:val="00BD4B4A"/>
    <w:rsid w:val="00BD5542"/>
    <w:rsid w:val="00BD6339"/>
    <w:rsid w:val="00BD7088"/>
    <w:rsid w:val="00BE1112"/>
    <w:rsid w:val="00BE53F1"/>
    <w:rsid w:val="00C021B8"/>
    <w:rsid w:val="00C121DD"/>
    <w:rsid w:val="00C2309C"/>
    <w:rsid w:val="00C24020"/>
    <w:rsid w:val="00C36104"/>
    <w:rsid w:val="00C376C6"/>
    <w:rsid w:val="00C412B5"/>
    <w:rsid w:val="00C43954"/>
    <w:rsid w:val="00C44384"/>
    <w:rsid w:val="00C5177F"/>
    <w:rsid w:val="00C543BB"/>
    <w:rsid w:val="00C56B0C"/>
    <w:rsid w:val="00C631E3"/>
    <w:rsid w:val="00C6531B"/>
    <w:rsid w:val="00C654BE"/>
    <w:rsid w:val="00C7240E"/>
    <w:rsid w:val="00C74328"/>
    <w:rsid w:val="00C764E6"/>
    <w:rsid w:val="00C840F2"/>
    <w:rsid w:val="00C936A6"/>
    <w:rsid w:val="00C93F8D"/>
    <w:rsid w:val="00C94D3B"/>
    <w:rsid w:val="00C9515E"/>
    <w:rsid w:val="00CA1509"/>
    <w:rsid w:val="00CA3D26"/>
    <w:rsid w:val="00CB587F"/>
    <w:rsid w:val="00CB71B4"/>
    <w:rsid w:val="00CC2D8E"/>
    <w:rsid w:val="00CC50E4"/>
    <w:rsid w:val="00CD55A3"/>
    <w:rsid w:val="00CE1A96"/>
    <w:rsid w:val="00CE3E44"/>
    <w:rsid w:val="00CE6367"/>
    <w:rsid w:val="00CF2351"/>
    <w:rsid w:val="00CF25A7"/>
    <w:rsid w:val="00D13D3F"/>
    <w:rsid w:val="00D144A2"/>
    <w:rsid w:val="00D1632F"/>
    <w:rsid w:val="00D24B37"/>
    <w:rsid w:val="00D26B36"/>
    <w:rsid w:val="00D3746C"/>
    <w:rsid w:val="00D43820"/>
    <w:rsid w:val="00D44C71"/>
    <w:rsid w:val="00D45D54"/>
    <w:rsid w:val="00D46D43"/>
    <w:rsid w:val="00D53726"/>
    <w:rsid w:val="00D54C43"/>
    <w:rsid w:val="00D61326"/>
    <w:rsid w:val="00D67552"/>
    <w:rsid w:val="00D67A1D"/>
    <w:rsid w:val="00D74873"/>
    <w:rsid w:val="00D756E6"/>
    <w:rsid w:val="00D83D01"/>
    <w:rsid w:val="00D932EE"/>
    <w:rsid w:val="00D94137"/>
    <w:rsid w:val="00D961CD"/>
    <w:rsid w:val="00D96A5A"/>
    <w:rsid w:val="00D97FC2"/>
    <w:rsid w:val="00DA01CE"/>
    <w:rsid w:val="00DA0427"/>
    <w:rsid w:val="00DA1968"/>
    <w:rsid w:val="00DB0442"/>
    <w:rsid w:val="00DB1713"/>
    <w:rsid w:val="00DB59DA"/>
    <w:rsid w:val="00DB5F73"/>
    <w:rsid w:val="00DB6BE0"/>
    <w:rsid w:val="00DB7253"/>
    <w:rsid w:val="00DD0957"/>
    <w:rsid w:val="00DD45EB"/>
    <w:rsid w:val="00DD576D"/>
    <w:rsid w:val="00DD5A93"/>
    <w:rsid w:val="00DD6194"/>
    <w:rsid w:val="00DE03D0"/>
    <w:rsid w:val="00E03C5A"/>
    <w:rsid w:val="00E14167"/>
    <w:rsid w:val="00E152F1"/>
    <w:rsid w:val="00E24F7F"/>
    <w:rsid w:val="00E334F1"/>
    <w:rsid w:val="00E36141"/>
    <w:rsid w:val="00E4029B"/>
    <w:rsid w:val="00E40A7A"/>
    <w:rsid w:val="00E424D3"/>
    <w:rsid w:val="00E469F8"/>
    <w:rsid w:val="00E51737"/>
    <w:rsid w:val="00E5274D"/>
    <w:rsid w:val="00E575EE"/>
    <w:rsid w:val="00E616E8"/>
    <w:rsid w:val="00E630FD"/>
    <w:rsid w:val="00E644EF"/>
    <w:rsid w:val="00E74DA9"/>
    <w:rsid w:val="00E75AAF"/>
    <w:rsid w:val="00E94A38"/>
    <w:rsid w:val="00E97A5A"/>
    <w:rsid w:val="00EA290C"/>
    <w:rsid w:val="00EA6EDE"/>
    <w:rsid w:val="00EB121B"/>
    <w:rsid w:val="00EB3519"/>
    <w:rsid w:val="00EB6DDD"/>
    <w:rsid w:val="00EC2266"/>
    <w:rsid w:val="00EC4D16"/>
    <w:rsid w:val="00EC615E"/>
    <w:rsid w:val="00EC6A51"/>
    <w:rsid w:val="00EC7F18"/>
    <w:rsid w:val="00ED114F"/>
    <w:rsid w:val="00EE2B7A"/>
    <w:rsid w:val="00EE5D0C"/>
    <w:rsid w:val="00EF7C56"/>
    <w:rsid w:val="00F00612"/>
    <w:rsid w:val="00F0152D"/>
    <w:rsid w:val="00F01A8B"/>
    <w:rsid w:val="00F0248C"/>
    <w:rsid w:val="00F14FD5"/>
    <w:rsid w:val="00F31055"/>
    <w:rsid w:val="00F37487"/>
    <w:rsid w:val="00F45592"/>
    <w:rsid w:val="00F45F70"/>
    <w:rsid w:val="00F50EA8"/>
    <w:rsid w:val="00F5221E"/>
    <w:rsid w:val="00F54CC7"/>
    <w:rsid w:val="00F54CFF"/>
    <w:rsid w:val="00F559AA"/>
    <w:rsid w:val="00F61137"/>
    <w:rsid w:val="00F65182"/>
    <w:rsid w:val="00F6583F"/>
    <w:rsid w:val="00F72AFA"/>
    <w:rsid w:val="00F72BFE"/>
    <w:rsid w:val="00F7520D"/>
    <w:rsid w:val="00F82DC5"/>
    <w:rsid w:val="00F843B6"/>
    <w:rsid w:val="00F93AD1"/>
    <w:rsid w:val="00FA1E8F"/>
    <w:rsid w:val="00FA51D6"/>
    <w:rsid w:val="00FB0186"/>
    <w:rsid w:val="00FC0143"/>
    <w:rsid w:val="00FC26C0"/>
    <w:rsid w:val="00FD097E"/>
    <w:rsid w:val="00FD4553"/>
    <w:rsid w:val="00FE47CD"/>
    <w:rsid w:val="00FF1DB6"/>
    <w:rsid w:val="00FF21C7"/>
    <w:rsid w:val="00FF5C2D"/>
    <w:rsid w:val="00FF6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CBFCB"/>
  <w15:chartTrackingRefBased/>
  <w15:docId w15:val="{B1936D92-21E7-2549-A3F3-CA9C148E5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940A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40A2"/>
    <w:rPr>
      <w:color w:val="954F72"/>
      <w:u w:val="single"/>
    </w:rPr>
  </w:style>
  <w:style w:type="paragraph" w:customStyle="1" w:styleId="msonormal0">
    <w:name w:val="msonormal"/>
    <w:basedOn w:val="Normal"/>
    <w:rsid w:val="004940A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4940A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63">
    <w:name w:val="xl63"/>
    <w:basedOn w:val="Normal"/>
    <w:rsid w:val="004940A2"/>
    <w:pP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</w:rPr>
  </w:style>
  <w:style w:type="paragraph" w:customStyle="1" w:styleId="xl64">
    <w:name w:val="xl64"/>
    <w:basedOn w:val="Normal"/>
    <w:rsid w:val="004940A2"/>
    <w:pP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5">
    <w:name w:val="xl65"/>
    <w:basedOn w:val="Normal"/>
    <w:rsid w:val="004940A2"/>
    <w:pP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6">
    <w:name w:val="xl66"/>
    <w:basedOn w:val="Normal"/>
    <w:rsid w:val="002654A4"/>
    <w:pPr>
      <w:spacing w:before="100" w:beforeAutospacing="1" w:after="100" w:afterAutospacing="1"/>
    </w:pPr>
    <w:rPr>
      <w:rFonts w:ascii="Arial" w:eastAsia="Times New Roman" w:hAnsi="Arial" w:cs="Arial"/>
      <w:b/>
      <w:bCs/>
    </w:rPr>
  </w:style>
  <w:style w:type="paragraph" w:customStyle="1" w:styleId="xl67">
    <w:name w:val="xl67"/>
    <w:basedOn w:val="Normal"/>
    <w:rsid w:val="003703D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eastAsia="en-GB"/>
    </w:rPr>
  </w:style>
  <w:style w:type="paragraph" w:styleId="Revision">
    <w:name w:val="Revision"/>
    <w:hidden/>
    <w:uiPriority w:val="99"/>
    <w:semiHidden/>
    <w:rsid w:val="008104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16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2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0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8</Pages>
  <Words>2720</Words>
  <Characters>15506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hmed K. Abdelaal</dc:creator>
  <cp:keywords/>
  <dc:description/>
  <cp:lastModifiedBy>Dr. Essam M. Abdelalim</cp:lastModifiedBy>
  <cp:revision>28</cp:revision>
  <dcterms:created xsi:type="dcterms:W3CDTF">2023-09-16T08:29:00Z</dcterms:created>
  <dcterms:modified xsi:type="dcterms:W3CDTF">2024-01-22T18:26:00Z</dcterms:modified>
</cp:coreProperties>
</file>